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81537" w:rsidRDefault="003B69FA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Table </w:t>
      </w:r>
      <w:r w:rsidR="00662C56">
        <w:rPr>
          <w:rFonts w:ascii="Arial" w:hAnsi="Arial" w:cs="Arial" w:hint="eastAsia"/>
          <w:szCs w:val="21"/>
        </w:rPr>
        <w:t>S</w:t>
      </w:r>
      <w:r w:rsidR="007A0487">
        <w:rPr>
          <w:rFonts w:ascii="Arial" w:hAnsi="Arial" w:cs="Arial" w:hint="eastAsia"/>
          <w:szCs w:val="21"/>
        </w:rPr>
        <w:t>2</w:t>
      </w:r>
      <w:r>
        <w:rPr>
          <w:rFonts w:ascii="Arial" w:hAnsi="Arial" w:cs="Arial"/>
          <w:szCs w:val="21"/>
        </w:rPr>
        <w:t>. Strains</w:t>
      </w:r>
      <w:r>
        <w:rPr>
          <w:rFonts w:ascii="Arial" w:hAnsi="Arial" w:cs="Arial" w:hint="eastAsia"/>
          <w:szCs w:val="21"/>
        </w:rPr>
        <w:t xml:space="preserve">, </w:t>
      </w:r>
      <w:r>
        <w:rPr>
          <w:rFonts w:ascii="Arial" w:hAnsi="Arial" w:cs="Arial"/>
          <w:szCs w:val="21"/>
        </w:rPr>
        <w:t>plasmids</w:t>
      </w:r>
      <w:r>
        <w:rPr>
          <w:rFonts w:ascii="Arial" w:hAnsi="Arial" w:cs="Arial" w:hint="eastAsia"/>
          <w:szCs w:val="21"/>
        </w:rPr>
        <w:t xml:space="preserve"> and </w:t>
      </w:r>
      <w:r>
        <w:rPr>
          <w:rFonts w:ascii="Arial" w:hAnsi="Arial" w:cs="Arial"/>
          <w:szCs w:val="21"/>
        </w:rPr>
        <w:t>primers used in this study</w:t>
      </w:r>
    </w:p>
    <w:p w:rsidR="00581537" w:rsidRPr="00662C56" w:rsidRDefault="00581537">
      <w:pPr>
        <w:rPr>
          <w:szCs w:val="21"/>
        </w:rPr>
      </w:pPr>
    </w:p>
    <w:tbl>
      <w:tblPr>
        <w:tblStyle w:val="a7"/>
        <w:tblW w:w="9632" w:type="dxa"/>
        <w:tblInd w:w="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9"/>
        <w:gridCol w:w="255"/>
        <w:gridCol w:w="5768"/>
        <w:gridCol w:w="498"/>
        <w:gridCol w:w="1172"/>
      </w:tblGrid>
      <w:tr w:rsidR="00581537">
        <w:trPr>
          <w:trHeight w:val="311"/>
        </w:trPr>
        <w:tc>
          <w:tcPr>
            <w:tcW w:w="2194" w:type="dxa"/>
            <w:gridSpan w:val="2"/>
            <w:tcBorders>
              <w:bottom w:val="single" w:sz="4" w:space="0" w:color="auto"/>
            </w:tcBorders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b/>
                <w:kern w:val="0"/>
                <w:szCs w:val="21"/>
              </w:rPr>
            </w:pPr>
            <w:r>
              <w:rPr>
                <w:rFonts w:ascii="Arial" w:eastAsia="MS Mincho" w:hAnsi="Arial" w:cs="Arial"/>
                <w:b/>
                <w:kern w:val="0"/>
                <w:szCs w:val="21"/>
              </w:rPr>
              <w:t>Strain</w:t>
            </w:r>
            <w:r>
              <w:rPr>
                <w:rFonts w:ascii="Arial" w:eastAsia="宋体" w:hAnsi="Arial" w:cs="Arial" w:hint="eastAsia"/>
                <w:b/>
                <w:kern w:val="0"/>
                <w:szCs w:val="21"/>
              </w:rPr>
              <w:t xml:space="preserve"> and</w:t>
            </w:r>
            <w:r>
              <w:rPr>
                <w:rFonts w:ascii="Arial" w:eastAsia="MS Mincho" w:hAnsi="Arial" w:cs="Arial"/>
                <w:b/>
                <w:kern w:val="0"/>
                <w:szCs w:val="21"/>
              </w:rPr>
              <w:t xml:space="preserve"> plasmid </w:t>
            </w:r>
          </w:p>
        </w:tc>
        <w:tc>
          <w:tcPr>
            <w:tcW w:w="6266" w:type="dxa"/>
            <w:gridSpan w:val="2"/>
            <w:tcBorders>
              <w:bottom w:val="single" w:sz="4" w:space="0" w:color="auto"/>
            </w:tcBorders>
          </w:tcPr>
          <w:p w:rsidR="00581537" w:rsidRDefault="003B69FA">
            <w:pPr>
              <w:spacing w:line="360" w:lineRule="auto"/>
              <w:ind w:firstLineChars="100" w:firstLine="211"/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eastAsia="MS Mincho" w:hAnsi="Arial" w:cs="Arial"/>
                <w:b/>
                <w:kern w:val="0"/>
                <w:szCs w:val="21"/>
              </w:rPr>
              <w:t>Relevant genotype/phenotype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b/>
                <w:kern w:val="0"/>
                <w:szCs w:val="21"/>
              </w:rPr>
            </w:pPr>
            <w:r>
              <w:rPr>
                <w:rFonts w:ascii="Arial" w:eastAsia="MS Mincho" w:hAnsi="Arial" w:cs="Arial"/>
                <w:b/>
                <w:kern w:val="0"/>
                <w:szCs w:val="21"/>
              </w:rPr>
              <w:t>Source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b/>
                <w:kern w:val="0"/>
                <w:szCs w:val="21"/>
              </w:rPr>
            </w:pPr>
            <w:r>
              <w:rPr>
                <w:rFonts w:ascii="Arial" w:eastAsia="MS Mincho" w:hAnsi="Arial" w:cs="Arial"/>
                <w:b/>
                <w:kern w:val="0"/>
                <w:szCs w:val="21"/>
              </w:rPr>
              <w:t>Strains</w:t>
            </w:r>
          </w:p>
        </w:tc>
        <w:tc>
          <w:tcPr>
            <w:tcW w:w="6023" w:type="dxa"/>
            <w:gridSpan w:val="2"/>
          </w:tcPr>
          <w:p w:rsidR="00581537" w:rsidRDefault="00581537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       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eastAsia="宋体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>M</w:t>
            </w:r>
            <w:r>
              <w:rPr>
                <w:rFonts w:ascii="Arial" w:hAnsi="Arial" w:cs="Arial"/>
                <w:i/>
                <w:kern w:val="0"/>
                <w:szCs w:val="21"/>
              </w:rPr>
              <w:t>.</w:t>
            </w:r>
            <w:r>
              <w:rPr>
                <w:rFonts w:ascii="Arial" w:eastAsia="MS Mincho" w:hAnsi="Arial" w:cs="Arial"/>
                <w:i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i/>
                <w:kern w:val="0"/>
                <w:szCs w:val="21"/>
              </w:rPr>
              <w:t>oryzae</w:t>
            </w:r>
          </w:p>
        </w:tc>
        <w:tc>
          <w:tcPr>
            <w:tcW w:w="6023" w:type="dxa"/>
            <w:gridSpan w:val="2"/>
          </w:tcPr>
          <w:p w:rsidR="00581537" w:rsidRDefault="00581537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       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 xml:space="preserve">  CBMB20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宋体" w:hAnsi="Arial" w:cs="Arial"/>
                <w:kern w:val="0"/>
                <w:szCs w:val="21"/>
              </w:rPr>
            </w:pPr>
            <w:bookmarkStart w:id="0" w:name="OLE_LINK4"/>
            <w:bookmarkStart w:id="1" w:name="OLE_LINK3"/>
            <w:r>
              <w:rPr>
                <w:rFonts w:ascii="Arial" w:eastAsia="MS Mincho" w:hAnsi="Arial" w:cs="Arial"/>
                <w:kern w:val="0"/>
                <w:szCs w:val="21"/>
              </w:rPr>
              <w:t>Wild-type</w:t>
            </w:r>
            <w:bookmarkEnd w:id="0"/>
            <w:bookmarkEnd w:id="1"/>
            <w:r>
              <w:rPr>
                <w:rFonts w:ascii="Arial" w:eastAsia="MS Mincho" w:hAnsi="Arial" w:cs="Arial"/>
                <w:kern w:val="0"/>
                <w:szCs w:val="21"/>
              </w:rPr>
              <w:t xml:space="preserve"> isolated from freshwater</w:t>
            </w:r>
            <w:r>
              <w:rPr>
                <w:rFonts w:ascii="Arial" w:eastAsia="MS Mincho" w:hAnsi="Arial" w:cs="Arial"/>
                <w:kern w:val="0"/>
                <w:szCs w:val="21"/>
              </w:rPr>
              <w:t>，</w:t>
            </w:r>
            <w:r>
              <w:rPr>
                <w:rFonts w:ascii="Arial" w:eastAsia="Times New Roman" w:hAnsi="Arial" w:cs="Arial"/>
                <w:color w:val="000000"/>
                <w:szCs w:val="21"/>
              </w:rPr>
              <w:t>Pb</w:t>
            </w:r>
            <w:r>
              <w:rPr>
                <w:rFonts w:ascii="Arial" w:eastAsia="宋体" w:hAnsi="Arial" w:cs="Arial" w:hint="eastAsia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fldChar w:fldCharType="begin"/>
            </w:r>
            <w:r>
              <w:rPr>
                <w:rFonts w:ascii="Arial" w:hAnsi="Arial" w:cs="Arial"/>
                <w:kern w:val="0"/>
                <w:szCs w:val="21"/>
              </w:rPr>
              <w:instrText xml:space="preserve"> ADDIN NE.Ref.{ABE86132-474B-4D11-9AC6-6B00367524D0}</w:instrText>
            </w:r>
            <w:r>
              <w:rPr>
                <w:rFonts w:ascii="Arial" w:hAnsi="Arial" w:cs="Arial"/>
                <w:kern w:val="0"/>
                <w:szCs w:val="21"/>
              </w:rPr>
              <w:fldChar w:fldCharType="separate"/>
            </w:r>
            <w:r>
              <w:rPr>
                <w:rFonts w:ascii="Arial" w:hAnsi="Arial" w:cs="Arial"/>
                <w:color w:val="080000"/>
                <w:szCs w:val="24"/>
              </w:rPr>
              <w:t>(1)(2)</w:t>
            </w:r>
            <w:r>
              <w:rPr>
                <w:rFonts w:ascii="Arial" w:hAnsi="Arial" w:cs="Arial"/>
                <w:kern w:val="0"/>
                <w:szCs w:val="21"/>
              </w:rPr>
              <w:fldChar w:fldCharType="end"/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bookmarkStart w:id="2" w:name="OLE_LINK2"/>
            <w:r>
              <w:rPr>
                <w:rFonts w:ascii="Arial" w:hAnsi="Arial" w:cs="Arial"/>
                <w:color w:val="000000"/>
                <w:szCs w:val="21"/>
              </w:rPr>
              <w:t>Δ</w:t>
            </w:r>
            <w:r>
              <w:rPr>
                <w:rFonts w:ascii="Arial" w:hAnsi="Arial" w:cs="Arial"/>
                <w:i/>
                <w:color w:val="000000"/>
                <w:szCs w:val="21"/>
              </w:rPr>
              <w:t>morI</w:t>
            </w:r>
            <w:bookmarkEnd w:id="2"/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The </w:t>
            </w:r>
            <w:r>
              <w:rPr>
                <w:rFonts w:ascii="Arial" w:hAnsi="Arial" w:cs="Arial"/>
                <w:i/>
                <w:color w:val="000000"/>
                <w:szCs w:val="21"/>
              </w:rPr>
              <w:t>morI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gene delection mutant, Gen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his work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Δ</w:t>
            </w:r>
            <w:r>
              <w:rPr>
                <w:rFonts w:ascii="Arial" w:hAnsi="Arial" w:cs="Arial"/>
                <w:i/>
                <w:color w:val="000000"/>
                <w:szCs w:val="21"/>
              </w:rPr>
              <w:t>mor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The </w:t>
            </w:r>
            <w:r>
              <w:rPr>
                <w:rFonts w:ascii="Arial" w:hAnsi="Arial" w:cs="Arial"/>
                <w:i/>
                <w:color w:val="000000"/>
                <w:szCs w:val="21"/>
              </w:rPr>
              <w:t>morR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 gene delection mutant, Gen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R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his work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Δ</w:t>
            </w:r>
            <w:r>
              <w:rPr>
                <w:rFonts w:ascii="Arial" w:hAnsi="Arial" w:cs="Arial"/>
                <w:i/>
                <w:color w:val="000000"/>
                <w:szCs w:val="21"/>
              </w:rPr>
              <w:t>morI</w:t>
            </w:r>
            <w:r>
              <w:rPr>
                <w:rFonts w:ascii="Arial" w:hAnsi="Arial" w:cs="Arial"/>
                <w:color w:val="000000"/>
                <w:szCs w:val="21"/>
              </w:rPr>
              <w:t>(</w:t>
            </w:r>
            <w:r>
              <w:rPr>
                <w:rFonts w:ascii="Arial" w:hAnsi="Arial" w:cs="Arial"/>
                <w:i/>
                <w:color w:val="000000"/>
                <w:szCs w:val="21"/>
              </w:rPr>
              <w:t>morI</w:t>
            </w:r>
            <w:r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lemented mutant</w:t>
            </w:r>
            <w:r>
              <w:rPr>
                <w:rFonts w:ascii="Arial" w:hAnsi="Arial" w:cs="Arial"/>
                <w:color w:val="000000"/>
                <w:szCs w:val="21"/>
              </w:rPr>
              <w:t>, Gen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r</w:t>
            </w:r>
            <w:r>
              <w:rPr>
                <w:rFonts w:ascii="Arial" w:hAnsi="Arial" w:cs="Arial"/>
                <w:color w:val="000000"/>
                <w:szCs w:val="21"/>
              </w:rPr>
              <w:t>, Kan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r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, 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his work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Δ</w:t>
            </w:r>
            <w:r>
              <w:rPr>
                <w:rFonts w:ascii="Arial" w:hAnsi="Arial" w:cs="Arial"/>
                <w:i/>
                <w:color w:val="000000"/>
                <w:szCs w:val="21"/>
              </w:rPr>
              <w:t>morR</w:t>
            </w:r>
            <w:r>
              <w:rPr>
                <w:rFonts w:ascii="Arial" w:hAnsi="Arial" w:cs="Arial"/>
                <w:color w:val="000000"/>
                <w:szCs w:val="21"/>
              </w:rPr>
              <w:t>(</w:t>
            </w:r>
            <w:r>
              <w:rPr>
                <w:rFonts w:ascii="Arial" w:hAnsi="Arial" w:cs="Arial"/>
                <w:i/>
                <w:color w:val="000000"/>
                <w:szCs w:val="21"/>
              </w:rPr>
              <w:t>morR</w:t>
            </w:r>
            <w:r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Complemented mutant, Gen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r</w:t>
            </w:r>
            <w:r>
              <w:rPr>
                <w:rFonts w:ascii="Arial" w:hAnsi="Arial" w:cs="Arial"/>
                <w:szCs w:val="21"/>
              </w:rPr>
              <w:t xml:space="preserve">, </w:t>
            </w:r>
            <w:r>
              <w:rPr>
                <w:rFonts w:ascii="Arial" w:hAnsi="Arial" w:cs="Arial"/>
                <w:color w:val="000000"/>
                <w:szCs w:val="21"/>
              </w:rPr>
              <w:t>Kan</w:t>
            </w:r>
            <w:r>
              <w:rPr>
                <w:rFonts w:ascii="Arial" w:hAnsi="Arial" w:cs="Arial"/>
                <w:color w:val="000000"/>
                <w:szCs w:val="21"/>
                <w:vertAlign w:val="superscript"/>
              </w:rPr>
              <w:t>r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, 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his work</w:t>
            </w:r>
          </w:p>
        </w:tc>
      </w:tr>
      <w:tr w:rsidR="00581537">
        <w:trPr>
          <w:trHeight w:val="405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/>
                <w:i/>
                <w:kern w:val="0"/>
                <w:szCs w:val="21"/>
              </w:rPr>
              <w:t>P. putida</w:t>
            </w:r>
          </w:p>
        </w:tc>
        <w:tc>
          <w:tcPr>
            <w:tcW w:w="6023" w:type="dxa"/>
            <w:gridSpan w:val="2"/>
          </w:tcPr>
          <w:p w:rsidR="00581537" w:rsidRDefault="00581537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</w:p>
        </w:tc>
        <w:tc>
          <w:tcPr>
            <w:tcW w:w="1670" w:type="dxa"/>
            <w:gridSpan w:val="2"/>
          </w:tcPr>
          <w:p w:rsidR="00581537" w:rsidRDefault="00581537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hAnsi="Arial" w:cs="Arial"/>
                <w:kern w:val="0"/>
                <w:szCs w:val="21"/>
              </w:rPr>
              <w:t xml:space="preserve"> F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t>Wild-type</w:t>
            </w:r>
            <w:r>
              <w:rPr>
                <w:rFonts w:ascii="Arial" w:eastAsia="MS Mincho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eastAsia="MS Mincho" w:hAnsi="Arial" w:cs="Arial"/>
                <w:kern w:val="0"/>
                <w:szCs w:val="21"/>
              </w:rPr>
              <w:t>isolated from a polluted water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fldChar w:fldCharType="begin"/>
            </w:r>
            <w:r>
              <w:rPr>
                <w:rFonts w:ascii="Arial" w:eastAsia="MS Mincho" w:hAnsi="Arial" w:cs="Arial"/>
                <w:kern w:val="0"/>
                <w:szCs w:val="21"/>
              </w:rPr>
              <w:instrText xml:space="preserve"> ADDIN NE.Ref.{2CC3338F-FB61-4188-8022-1FBE925CB1BF}</w:instrTex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separate"/>
            </w:r>
            <w:r>
              <w:rPr>
                <w:rFonts w:ascii="Arial" w:hAnsi="Arial"/>
                <w:color w:val="080000"/>
                <w:szCs w:val="24"/>
              </w:rPr>
              <w:t>(3</w:t>
            </w:r>
            <w:r>
              <w:rPr>
                <w:rFonts w:ascii="Arial" w:hAnsi="Arial" w:hint="eastAsia"/>
                <w:color w:val="080000"/>
                <w:szCs w:val="24"/>
              </w:rPr>
              <w:t>)(4</w:t>
            </w:r>
            <w:r>
              <w:rPr>
                <w:rFonts w:ascii="Arial" w:hAnsi="Arial"/>
                <w:color w:val="080000"/>
                <w:szCs w:val="24"/>
              </w:rPr>
              <w:t>)</w: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end"/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9F23C9">
            <w:pPr>
              <w:spacing w:line="360" w:lineRule="auto"/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  <w:lang w:eastAsia="zh-CN"/>
              </w:rPr>
              <w:t>P</w:t>
            </w:r>
            <w:r w:rsidR="003B69FA">
              <w:rPr>
                <w:rFonts w:ascii="Arial" w:hAnsi="Arial" w:cs="Arial" w:hint="eastAsia"/>
                <w:kern w:val="0"/>
                <w:szCs w:val="21"/>
              </w:rPr>
              <w:t>DQY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C</w:t>
            </w:r>
            <w:r>
              <w:rPr>
                <w:rFonts w:ascii="Arial" w:hAnsi="Arial" w:cs="Arial"/>
                <w:kern w:val="0"/>
                <w:szCs w:val="21"/>
              </w:rPr>
              <w:t>arried p</w:t>
            </w:r>
            <w:r>
              <w:rPr>
                <w:rFonts w:ascii="Arial" w:hAnsi="Arial" w:cs="Arial" w:hint="eastAsia"/>
                <w:kern w:val="0"/>
                <w:szCs w:val="21"/>
              </w:rPr>
              <w:t>DQY1</w:t>
            </w:r>
            <w:r>
              <w:rPr>
                <w:rFonts w:ascii="Arial" w:hAnsi="Arial" w:cs="Arial"/>
                <w:kern w:val="0"/>
                <w:szCs w:val="21"/>
              </w:rPr>
              <w:t xml:space="preserve"> plasmid</w:t>
            </w:r>
            <w:bookmarkStart w:id="3" w:name="OLE_LINK1"/>
            <w:r>
              <w:rPr>
                <w:rFonts w:ascii="Arial" w:hAnsi="Arial" w:cs="Arial" w:hint="eastAsia"/>
                <w:kern w:val="0"/>
                <w:szCs w:val="21"/>
              </w:rPr>
              <w:t>，</w:t>
            </w:r>
            <w:r>
              <w:rPr>
                <w:rFonts w:ascii="Arial" w:hAnsi="Arial" w:cs="Arial"/>
                <w:kern w:val="0"/>
                <w:szCs w:val="21"/>
              </w:rPr>
              <w:t>Gm</w:t>
            </w:r>
            <w:r>
              <w:rPr>
                <w:rFonts w:ascii="Arial" w:hAnsi="Arial" w:cs="Arial"/>
                <w:kern w:val="0"/>
                <w:szCs w:val="21"/>
                <w:vertAlign w:val="superscript"/>
              </w:rPr>
              <w:t>R</w:t>
            </w:r>
            <w:bookmarkEnd w:id="3"/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his work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  </w:t>
            </w:r>
            <w:r w:rsidR="009F23C9">
              <w:rPr>
                <w:rFonts w:ascii="Arial" w:hAnsi="Arial" w:cs="Arial" w:hint="eastAsia"/>
                <w:kern w:val="0"/>
                <w:szCs w:val="21"/>
                <w:lang w:eastAsia="zh-CN"/>
              </w:rPr>
              <w:t>P</w:t>
            </w:r>
            <w:r>
              <w:rPr>
                <w:rFonts w:ascii="Arial" w:hAnsi="Arial" w:cs="Arial" w:hint="eastAsia"/>
                <w:kern w:val="0"/>
                <w:szCs w:val="21"/>
              </w:rPr>
              <w:t>DQY2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C</w:t>
            </w:r>
            <w:r>
              <w:rPr>
                <w:rFonts w:ascii="Arial" w:hAnsi="Arial" w:cs="Arial"/>
                <w:kern w:val="0"/>
                <w:szCs w:val="21"/>
              </w:rPr>
              <w:t xml:space="preserve">arried </w:t>
            </w:r>
            <w:r>
              <w:rPr>
                <w:rFonts w:ascii="Arial" w:hAnsi="Arial" w:cs="Arial" w:hint="eastAsia"/>
                <w:kern w:val="0"/>
                <w:szCs w:val="21"/>
              </w:rPr>
              <w:t>pDQY2</w:t>
            </w:r>
            <w:r>
              <w:rPr>
                <w:rFonts w:ascii="Arial" w:hAnsi="Arial" w:cs="Arial"/>
                <w:kern w:val="0"/>
                <w:szCs w:val="21"/>
              </w:rPr>
              <w:t xml:space="preserve"> plasmid</w:t>
            </w:r>
            <w:r>
              <w:rPr>
                <w:rFonts w:ascii="Arial" w:hAnsi="Arial" w:cs="Arial" w:hint="eastAsia"/>
                <w:kern w:val="0"/>
                <w:szCs w:val="21"/>
              </w:rPr>
              <w:t>，</w:t>
            </w:r>
            <w:r>
              <w:rPr>
                <w:rFonts w:ascii="Arial" w:hAnsi="Arial" w:cs="Arial"/>
                <w:kern w:val="0"/>
                <w:szCs w:val="21"/>
              </w:rPr>
              <w:t>Gm</w:t>
            </w:r>
            <w:r>
              <w:rPr>
                <w:rFonts w:ascii="Arial" w:hAnsi="Arial" w:cs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his work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i/>
                <w:kern w:val="0"/>
                <w:szCs w:val="21"/>
              </w:rPr>
              <w:t>E. coli</w:t>
            </w:r>
          </w:p>
        </w:tc>
        <w:tc>
          <w:tcPr>
            <w:tcW w:w="6023" w:type="dxa"/>
            <w:gridSpan w:val="2"/>
          </w:tcPr>
          <w:p w:rsidR="00581537" w:rsidRDefault="00581537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      </w:t>
            </w:r>
          </w:p>
        </w:tc>
      </w:tr>
      <w:tr w:rsidR="00581537">
        <w:trPr>
          <w:trHeight w:val="364"/>
        </w:trPr>
        <w:tc>
          <w:tcPr>
            <w:tcW w:w="1939" w:type="dxa"/>
          </w:tcPr>
          <w:p w:rsidR="00581537" w:rsidRDefault="003B69FA">
            <w:pPr>
              <w:spacing w:line="360" w:lineRule="auto"/>
              <w:ind w:firstLine="180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DH5</w:t>
            </w:r>
            <w:r>
              <w:rPr>
                <w:rFonts w:ascii="Arial" w:eastAsia="Arial Unicode MS" w:hAnsi="Arial" w:cs="Arial"/>
                <w:kern w:val="0"/>
                <w:szCs w:val="21"/>
              </w:rPr>
              <w:t>α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宋体" w:hAnsi="Arial" w:cs="Arial"/>
                <w:szCs w:val="21"/>
                <w:lang w:bidi="ar"/>
              </w:rPr>
              <w:t>F</w:t>
            </w:r>
            <w:r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-</w:t>
            </w:r>
            <w:r>
              <w:rPr>
                <w:rFonts w:ascii="Arial" w:eastAsia="宋体" w:hAnsi="Arial" w:cs="Arial"/>
                <w:color w:val="333333"/>
                <w:shd w:val="clear" w:color="auto" w:fill="FFFFFF"/>
                <w:lang w:bidi="ar"/>
              </w:rPr>
              <w:t>φ</w:t>
            </w:r>
            <w:r>
              <w:rPr>
                <w:rFonts w:ascii="Arial" w:eastAsia="宋体" w:hAnsi="Arial" w:cs="Arial"/>
                <w:szCs w:val="21"/>
              </w:rPr>
              <w:t xml:space="preserve">80d </w:t>
            </w:r>
            <w:r>
              <w:rPr>
                <w:rFonts w:ascii="Arial" w:eastAsia="宋体" w:hAnsi="Arial" w:cs="Arial"/>
                <w:i/>
                <w:szCs w:val="21"/>
                <w:lang w:bidi="ar"/>
              </w:rPr>
              <w:t>lac</w:t>
            </w:r>
            <w:r>
              <w:rPr>
                <w:rFonts w:ascii="Arial" w:eastAsia="宋体" w:hAnsi="Arial" w:cs="Arial"/>
                <w:szCs w:val="21"/>
                <w:lang w:bidi="ar"/>
              </w:rPr>
              <w:t>ZΔM15 Δ (</w:t>
            </w:r>
            <w:r>
              <w:rPr>
                <w:rFonts w:ascii="Arial" w:eastAsia="宋体" w:hAnsi="Arial" w:cs="Arial"/>
                <w:i/>
                <w:szCs w:val="21"/>
                <w:lang w:bidi="ar"/>
              </w:rPr>
              <w:t>lac</w:t>
            </w:r>
            <w:r>
              <w:rPr>
                <w:rFonts w:ascii="Arial" w:eastAsia="宋体" w:hAnsi="Arial" w:cs="Arial"/>
                <w:szCs w:val="21"/>
                <w:lang w:bidi="ar"/>
              </w:rPr>
              <w:t>ZYA-</w:t>
            </w:r>
            <w:r>
              <w:rPr>
                <w:rFonts w:ascii="Arial" w:eastAsia="宋体" w:hAnsi="Arial" w:cs="Arial"/>
                <w:i/>
                <w:szCs w:val="21"/>
                <w:lang w:bidi="ar"/>
              </w:rPr>
              <w:t>arg</w:t>
            </w:r>
            <w:r>
              <w:rPr>
                <w:rFonts w:ascii="Arial" w:eastAsia="宋体" w:hAnsi="Arial" w:cs="Arial"/>
                <w:szCs w:val="21"/>
                <w:lang w:bidi="ar"/>
              </w:rPr>
              <w:t>F) U169</w:t>
            </w:r>
            <w:r>
              <w:rPr>
                <w:rFonts w:ascii="Arial" w:eastAsia="宋体" w:hAnsi="Arial" w:cs="Arial"/>
                <w:i/>
                <w:szCs w:val="21"/>
                <w:lang w:bidi="ar"/>
              </w:rPr>
              <w:t xml:space="preserve"> end A1 rec</w:t>
            </w:r>
            <w:r>
              <w:rPr>
                <w:rFonts w:ascii="Arial" w:eastAsia="宋体" w:hAnsi="Arial" w:cs="Arial"/>
                <w:szCs w:val="21"/>
                <w:lang w:bidi="ar"/>
              </w:rPr>
              <w:t>A1</w:t>
            </w:r>
            <w:r>
              <w:rPr>
                <w:rFonts w:ascii="Arial" w:eastAsia="宋体" w:hAnsi="Arial" w:cs="Arial"/>
                <w:i/>
                <w:szCs w:val="21"/>
                <w:lang w:bidi="ar"/>
              </w:rPr>
              <w:t xml:space="preserve"> hsd</w:t>
            </w:r>
            <w:r>
              <w:rPr>
                <w:rFonts w:ascii="Arial" w:eastAsia="宋体" w:hAnsi="Arial" w:cs="Arial"/>
                <w:szCs w:val="21"/>
                <w:lang w:bidi="ar"/>
              </w:rPr>
              <w:t>R17 (r</w:t>
            </w:r>
            <w:r>
              <w:rPr>
                <w:rFonts w:ascii="Arial" w:eastAsia="宋体" w:hAnsi="Arial" w:cs="Arial"/>
                <w:szCs w:val="21"/>
                <w:vertAlign w:val="subscript"/>
                <w:lang w:bidi="ar"/>
              </w:rPr>
              <w:t>k</w:t>
            </w:r>
            <w:r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-</w:t>
            </w:r>
            <w:r>
              <w:rPr>
                <w:rFonts w:ascii="Arial" w:eastAsia="宋体" w:hAnsi="Arial" w:cs="Arial"/>
                <w:szCs w:val="21"/>
                <w:lang w:bidi="ar"/>
              </w:rPr>
              <w:t xml:space="preserve"> , m</w:t>
            </w:r>
            <w:r>
              <w:rPr>
                <w:rFonts w:ascii="Arial" w:eastAsia="宋体" w:hAnsi="Arial" w:cs="Arial"/>
                <w:szCs w:val="21"/>
                <w:vertAlign w:val="subscript"/>
                <w:lang w:bidi="ar"/>
              </w:rPr>
              <w:t>k</w:t>
            </w:r>
            <w:r>
              <w:rPr>
                <w:rFonts w:ascii="Arial" w:eastAsia="宋体" w:hAnsi="Arial" w:cs="Arial"/>
                <w:szCs w:val="21"/>
                <w:vertAlign w:val="superscript"/>
                <w:lang w:bidi="ar"/>
              </w:rPr>
              <w:t>+</w:t>
            </w:r>
            <w:r>
              <w:rPr>
                <w:rFonts w:ascii="Arial" w:eastAsia="宋体" w:hAnsi="Arial" w:cs="Arial"/>
                <w:szCs w:val="21"/>
                <w:lang w:bidi="ar"/>
              </w:rPr>
              <w:t>)</w:t>
            </w:r>
            <w:r>
              <w:rPr>
                <w:rFonts w:ascii="Arial" w:eastAsia="宋体" w:hAnsi="Arial" w:cs="Arial"/>
                <w:i/>
                <w:szCs w:val="21"/>
                <w:lang w:bidi="ar"/>
              </w:rPr>
              <w:t xml:space="preserve"> sup</w:t>
            </w:r>
            <w:r>
              <w:rPr>
                <w:rFonts w:ascii="Arial" w:eastAsia="宋体" w:hAnsi="Arial" w:cs="Arial"/>
                <w:szCs w:val="21"/>
                <w:lang w:bidi="ar"/>
              </w:rPr>
              <w:t>E44</w:t>
            </w:r>
            <w:r>
              <w:rPr>
                <w:rFonts w:ascii="Arial" w:eastAsia="Arial Unicode MS" w:hAnsi="Arial" w:cs="Arial"/>
                <w:szCs w:val="21"/>
                <w:lang w:bidi="ar"/>
              </w:rPr>
              <w:t>λ-</w:t>
            </w:r>
            <w:r>
              <w:rPr>
                <w:rFonts w:ascii="Arial" w:eastAsia="Arial Unicode MS" w:hAnsi="Arial" w:cs="Arial"/>
                <w:i/>
                <w:szCs w:val="21"/>
                <w:lang w:bidi="ar"/>
              </w:rPr>
              <w:t>thi-</w:t>
            </w:r>
            <w:r>
              <w:rPr>
                <w:rFonts w:ascii="Arial" w:eastAsia="Arial Unicode MS" w:hAnsi="Arial" w:cs="Arial"/>
                <w:szCs w:val="21"/>
                <w:lang w:bidi="ar"/>
              </w:rPr>
              <w:t>1-</w:t>
            </w:r>
            <w:r>
              <w:rPr>
                <w:rFonts w:ascii="Arial" w:eastAsia="Arial Unicode MS" w:hAnsi="Arial" w:cs="Arial"/>
                <w:i/>
                <w:szCs w:val="21"/>
                <w:lang w:bidi="ar"/>
              </w:rPr>
              <w:t>gyr</w:t>
            </w:r>
            <w:r>
              <w:rPr>
                <w:rFonts w:ascii="Arial" w:eastAsia="Arial Unicode MS" w:hAnsi="Arial" w:cs="Arial"/>
                <w:szCs w:val="21"/>
                <w:lang w:bidi="ar"/>
              </w:rPr>
              <w:t xml:space="preserve">A96 </w:t>
            </w:r>
            <w:r>
              <w:rPr>
                <w:rFonts w:ascii="Arial" w:eastAsia="Arial Unicode MS" w:hAnsi="Arial" w:cs="Arial"/>
                <w:i/>
                <w:szCs w:val="21"/>
                <w:lang w:bidi="ar"/>
              </w:rPr>
              <w:t>rel</w:t>
            </w:r>
            <w:r>
              <w:rPr>
                <w:rFonts w:ascii="Arial" w:eastAsia="Arial Unicode MS" w:hAnsi="Arial" w:cs="Arial"/>
                <w:szCs w:val="21"/>
                <w:lang w:bidi="ar"/>
              </w:rPr>
              <w:t xml:space="preserve">A1 </w:t>
            </w:r>
            <w:r>
              <w:rPr>
                <w:rFonts w:ascii="Arial" w:eastAsia="Arial Unicode MS" w:hAnsi="Arial" w:cs="Arial"/>
                <w:i/>
                <w:szCs w:val="21"/>
                <w:lang w:bidi="ar"/>
              </w:rPr>
              <w:t>pho</w:t>
            </w:r>
            <w:r>
              <w:rPr>
                <w:rFonts w:ascii="Arial" w:eastAsia="Arial Unicode MS" w:hAnsi="Arial" w:cs="Arial"/>
                <w:szCs w:val="21"/>
                <w:lang w:bidi="ar"/>
              </w:rPr>
              <w:t>A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RANS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Times New Roman" w:hAnsi="Times New Roman"/>
                <w:i/>
                <w:iCs/>
                <w:color w:val="333333"/>
                <w:szCs w:val="21"/>
                <w:shd w:val="clear" w:color="auto" w:fill="FFFFFF"/>
              </w:rPr>
            </w:pPr>
            <w:r>
              <w:rPr>
                <w:rFonts w:ascii="Arial" w:eastAsia="MS Mincho" w:hAnsi="Arial" w:cs="Arial"/>
                <w:b/>
                <w:kern w:val="0"/>
                <w:szCs w:val="21"/>
              </w:rPr>
              <w:t>Plasmids</w:t>
            </w:r>
          </w:p>
        </w:tc>
        <w:tc>
          <w:tcPr>
            <w:tcW w:w="6023" w:type="dxa"/>
            <w:gridSpan w:val="2"/>
          </w:tcPr>
          <w:p w:rsidR="00581537" w:rsidRDefault="00581537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670" w:type="dxa"/>
            <w:gridSpan w:val="2"/>
          </w:tcPr>
          <w:p w:rsidR="00581537" w:rsidRDefault="00581537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</w:p>
        </w:tc>
      </w:tr>
      <w:tr w:rsidR="00581537">
        <w:trPr>
          <w:trHeight w:val="90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t>pBBP</w:t>
            </w:r>
            <w:r>
              <w:rPr>
                <w:rFonts w:ascii="Arial" w:eastAsia="MS Mincho" w:hAnsi="Arial" w:cs="Arial"/>
                <w:kern w:val="0"/>
                <w:szCs w:val="21"/>
                <w:vertAlign w:val="subscript"/>
              </w:rPr>
              <w:t>gdh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Times New Roman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t>pBBR1MCS-5 with RPA0944 promoter between KpnI and XhoI sites</w:t>
            </w:r>
            <w:r>
              <w:rPr>
                <w:rFonts w:ascii="Arial" w:eastAsia="宋体" w:hAnsi="Arial" w:cs="Arial" w:hint="eastAsia"/>
                <w:kern w:val="0"/>
                <w:szCs w:val="21"/>
              </w:rPr>
              <w:t xml:space="preserve">, </w:t>
            </w:r>
            <w:r>
              <w:rPr>
                <w:rFonts w:ascii="Arial" w:eastAsia="MS Mincho" w:hAnsi="Arial" w:cs="Arial"/>
                <w:kern w:val="0"/>
                <w:szCs w:val="21"/>
              </w:rPr>
              <w:t>Gm</w:t>
            </w:r>
            <w:r>
              <w:rPr>
                <w:rFonts w:ascii="Arial" w:eastAsia="MS Mincho" w:hAnsi="Arial" w:cs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fldChar w:fldCharType="begin"/>
            </w:r>
            <w:r>
              <w:rPr>
                <w:rFonts w:ascii="Arial" w:eastAsia="宋体" w:hAnsi="Arial" w:cs="Arial"/>
                <w:kern w:val="0"/>
                <w:szCs w:val="21"/>
              </w:rPr>
              <w:instrText xml:space="preserve"> ADDIN NE.Ref.{34DECDBC-A75F-4121-A5CC-4509F469B34B}</w:instrTex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separate"/>
            </w:r>
            <w:r>
              <w:rPr>
                <w:rFonts w:ascii="Arial" w:hAnsi="Arial"/>
                <w:color w:val="080000"/>
                <w:szCs w:val="24"/>
              </w:rPr>
              <w:t>(5)</w: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end"/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pLL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t>pBB</w:t>
            </w:r>
            <w:r>
              <w:rPr>
                <w:rFonts w:ascii="Arial" w:hAnsi="Arial" w:cs="Arial"/>
                <w:kern w:val="0"/>
                <w:szCs w:val="21"/>
              </w:rPr>
              <w:t>R</w:t>
            </w:r>
            <w:r>
              <w:rPr>
                <w:rFonts w:ascii="Arial" w:eastAsia="MS Mincho" w:hAnsi="Arial" w:cs="Arial"/>
                <w:kern w:val="0"/>
                <w:szCs w:val="21"/>
              </w:rPr>
              <w:t>Pgdh</w:t>
            </w:r>
            <w:r>
              <w:rPr>
                <w:rFonts w:ascii="Arial" w:hAnsi="Arial" w:cs="Arial"/>
                <w:kern w:val="0"/>
                <w:szCs w:val="21"/>
              </w:rPr>
              <w:t xml:space="preserve"> with</w:t>
            </w:r>
            <w:r>
              <w:rPr>
                <w:rFonts w:ascii="Arial" w:hAnsi="Arial" w:cs="Arial"/>
                <w:i/>
                <w:kern w:val="0"/>
                <w:szCs w:val="21"/>
              </w:rPr>
              <w:t xml:space="preserve"> hirR</w:t>
            </w:r>
            <w:r>
              <w:rPr>
                <w:rFonts w:ascii="Arial" w:hAnsi="Arial" w:cs="Arial"/>
                <w:kern w:val="0"/>
                <w:szCs w:val="21"/>
              </w:rPr>
              <w:t xml:space="preserve"> gene, </w:t>
            </w:r>
            <w:r>
              <w:rPr>
                <w:rFonts w:ascii="Arial" w:hAnsi="Arial" w:cs="Arial"/>
                <w:i/>
                <w:kern w:val="0"/>
                <w:szCs w:val="21"/>
              </w:rPr>
              <w:t>hirR</w:t>
            </w:r>
            <w:r>
              <w:rPr>
                <w:rFonts w:ascii="Arial" w:hAnsi="Arial" w:cs="Arial"/>
                <w:kern w:val="0"/>
                <w:szCs w:val="21"/>
              </w:rPr>
              <w:t xml:space="preserve"> downstream region and </w:t>
            </w:r>
            <w:r>
              <w:rPr>
                <w:rFonts w:ascii="Arial" w:hAnsi="Arial" w:cs="Arial"/>
                <w:i/>
                <w:kern w:val="0"/>
                <w:szCs w:val="21"/>
              </w:rPr>
              <w:t>mCherry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,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Arial" w:eastAsia="MS Mincho" w:hAnsi="Arial" w:cs="Arial"/>
                <w:kern w:val="0"/>
                <w:szCs w:val="21"/>
              </w:rPr>
              <w:t>Gm</w:t>
            </w:r>
            <w:r>
              <w:rPr>
                <w:rFonts w:ascii="Arial" w:eastAsia="MS Mincho" w:hAnsi="Arial" w:cs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fldChar w:fldCharType="begin"/>
            </w:r>
            <w:r>
              <w:rPr>
                <w:rFonts w:ascii="Arial" w:eastAsia="宋体" w:hAnsi="Arial" w:cs="Arial"/>
                <w:kern w:val="0"/>
                <w:szCs w:val="21"/>
              </w:rPr>
              <w:instrText xml:space="preserve"> ADDIN NE.Ref.{5DA9438F-E9CF-42C2-BC7C-106D394954AB}</w:instrTex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separate"/>
            </w:r>
            <w:r>
              <w:rPr>
                <w:rFonts w:ascii="Arial" w:hAnsi="Arial"/>
                <w:color w:val="080000"/>
                <w:szCs w:val="24"/>
              </w:rPr>
              <w:t>(6)</w: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end"/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pDQY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t>pBB</w:t>
            </w:r>
            <w:r>
              <w:rPr>
                <w:rFonts w:ascii="Arial" w:hAnsi="Arial" w:cs="Arial"/>
                <w:kern w:val="0"/>
                <w:szCs w:val="21"/>
              </w:rPr>
              <w:t>R</w:t>
            </w:r>
            <w:r>
              <w:rPr>
                <w:rFonts w:ascii="Arial" w:eastAsia="MS Mincho" w:hAnsi="Arial" w:cs="Arial"/>
                <w:kern w:val="0"/>
                <w:szCs w:val="21"/>
              </w:rPr>
              <w:t>Pgdh</w:t>
            </w:r>
            <w:r>
              <w:rPr>
                <w:rFonts w:ascii="Arial" w:hAnsi="Arial" w:cs="Arial"/>
                <w:kern w:val="0"/>
                <w:szCs w:val="21"/>
              </w:rPr>
              <w:t xml:space="preserve"> with</w:t>
            </w:r>
            <w:r>
              <w:rPr>
                <w:rFonts w:ascii="Arial" w:hAnsi="Arial" w:cs="Arial"/>
                <w:i/>
                <w:kern w:val="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>mor</w:t>
            </w:r>
            <w:r>
              <w:rPr>
                <w:rFonts w:ascii="Arial" w:hAnsi="Arial" w:cs="Arial"/>
                <w:i/>
                <w:kern w:val="0"/>
                <w:szCs w:val="21"/>
              </w:rPr>
              <w:t>R</w:t>
            </w:r>
            <w:r>
              <w:rPr>
                <w:rFonts w:ascii="Arial" w:hAnsi="Arial" w:cs="Arial"/>
                <w:kern w:val="0"/>
                <w:szCs w:val="21"/>
              </w:rPr>
              <w:t xml:space="preserve"> gene, 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>mor</w:t>
            </w:r>
            <w:r>
              <w:rPr>
                <w:rFonts w:ascii="Arial" w:hAnsi="Arial" w:cs="Arial"/>
                <w:i/>
                <w:kern w:val="0"/>
                <w:szCs w:val="21"/>
              </w:rPr>
              <w:t>R</w:t>
            </w:r>
            <w:r>
              <w:rPr>
                <w:rFonts w:ascii="Arial" w:hAnsi="Arial" w:cs="Arial"/>
                <w:kern w:val="0"/>
                <w:szCs w:val="21"/>
              </w:rPr>
              <w:t xml:space="preserve"> downstream region and </w:t>
            </w:r>
            <w:r>
              <w:rPr>
                <w:rFonts w:ascii="Arial" w:hAnsi="Arial" w:cs="Arial"/>
                <w:i/>
                <w:kern w:val="0"/>
                <w:szCs w:val="21"/>
              </w:rPr>
              <w:t>mCherry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,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Arial" w:eastAsia="MS Mincho" w:hAnsi="Arial" w:cs="Arial"/>
                <w:kern w:val="0"/>
                <w:szCs w:val="21"/>
              </w:rPr>
              <w:t>Gm</w:t>
            </w:r>
            <w:r>
              <w:rPr>
                <w:rFonts w:ascii="Arial" w:eastAsia="MS Mincho" w:hAnsi="Arial" w:cs="Arial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his work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pDQY2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eastAsia="MS Mincho" w:hAnsi="Arial" w:cs="Arial"/>
                <w:color w:val="FF0000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t>pBB</w:t>
            </w:r>
            <w:r>
              <w:rPr>
                <w:rFonts w:ascii="Arial" w:hAnsi="Arial" w:cs="Arial"/>
                <w:kern w:val="0"/>
                <w:szCs w:val="21"/>
              </w:rPr>
              <w:t>R</w:t>
            </w:r>
            <w:r>
              <w:rPr>
                <w:rFonts w:ascii="Arial" w:eastAsia="MS Mincho" w:hAnsi="Arial" w:cs="Arial"/>
                <w:kern w:val="0"/>
                <w:szCs w:val="21"/>
              </w:rPr>
              <w:t>Pgdh</w:t>
            </w:r>
            <w:r>
              <w:rPr>
                <w:rFonts w:ascii="Arial" w:hAnsi="Arial" w:cs="Arial"/>
                <w:kern w:val="0"/>
                <w:szCs w:val="21"/>
              </w:rPr>
              <w:t xml:space="preserve"> with</w:t>
            </w:r>
            <w:r w:rsidR="009F23C9">
              <w:t xml:space="preserve"> </w:t>
            </w:r>
            <w:r w:rsidR="009F23C9" w:rsidRPr="009F23C9">
              <w:rPr>
                <w:rFonts w:ascii="Arial" w:hAnsi="Arial" w:cs="Arial"/>
                <w:i/>
                <w:kern w:val="0"/>
                <w:szCs w:val="21"/>
              </w:rPr>
              <w:t xml:space="preserve">morR </w:t>
            </w:r>
            <w:r w:rsidR="009F23C9" w:rsidRPr="009F23C9">
              <w:rPr>
                <w:rFonts w:ascii="Arial" w:hAnsi="Arial" w:cs="Arial"/>
                <w:iCs/>
                <w:kern w:val="0"/>
                <w:szCs w:val="21"/>
              </w:rPr>
              <w:t xml:space="preserve">downstream region and </w:t>
            </w:r>
            <w:r w:rsidR="009F23C9" w:rsidRPr="009F23C9">
              <w:rPr>
                <w:rFonts w:ascii="Arial" w:hAnsi="Arial" w:cs="Arial"/>
                <w:i/>
                <w:kern w:val="0"/>
                <w:szCs w:val="21"/>
              </w:rPr>
              <w:t xml:space="preserve">mCherry, </w:t>
            </w:r>
            <w:r w:rsidR="009F23C9" w:rsidRPr="009F23C9">
              <w:rPr>
                <w:rFonts w:ascii="Arial" w:hAnsi="Arial" w:cs="Arial"/>
                <w:iCs/>
                <w:kern w:val="0"/>
                <w:szCs w:val="21"/>
              </w:rPr>
              <w:t>Gm</w:t>
            </w:r>
            <w:r w:rsidR="009F23C9" w:rsidRPr="009F23C9">
              <w:rPr>
                <w:rFonts w:ascii="Arial" w:hAnsi="Arial" w:cs="Arial"/>
                <w:iCs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eastAsia="MS Mincho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his work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bookmarkStart w:id="4" w:name="OLE_LINK5"/>
            <w:r>
              <w:rPr>
                <w:rFonts w:ascii="Arial" w:hAnsi="Arial" w:cs="Arial" w:hint="eastAsia"/>
                <w:kern w:val="0"/>
                <w:szCs w:val="21"/>
              </w:rPr>
              <w:t>PBBR1-MCS2</w:t>
            </w:r>
            <w:bookmarkEnd w:id="4"/>
            <w:r>
              <w:rPr>
                <w:rFonts w:ascii="Arial" w:hAnsi="Arial" w:cs="Arial" w:hint="eastAsia"/>
                <w:kern w:val="0"/>
                <w:szCs w:val="21"/>
              </w:rPr>
              <w:t>/5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szCs w:val="21"/>
              </w:rPr>
              <w:t>Broad-host-range cloning vector, Km</w:t>
            </w:r>
            <w:r>
              <w:rPr>
                <w:rFonts w:ascii="Arial" w:hAnsi="Arial" w:cs="Arial"/>
                <w:szCs w:val="21"/>
                <w:vertAlign w:val="superscript"/>
              </w:rPr>
              <w:t>R</w:t>
            </w:r>
            <w:r>
              <w:rPr>
                <w:rFonts w:ascii="Arial" w:hAnsi="Arial" w:cs="Arial"/>
                <w:szCs w:val="21"/>
              </w:rPr>
              <w:t>/Gm</w:t>
            </w:r>
            <w:r>
              <w:rPr>
                <w:rFonts w:ascii="Arial" w:hAnsi="Arial" w:cs="Arial"/>
                <w:szCs w:val="21"/>
                <w:vertAlign w:val="superscript"/>
              </w:rPr>
              <w:t>R</w:t>
            </w:r>
            <w:r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fldChar w:fldCharType="begin"/>
            </w:r>
            <w:r>
              <w:rPr>
                <w:rFonts w:ascii="Arial" w:eastAsia="宋体" w:hAnsi="Arial" w:cs="Arial"/>
                <w:kern w:val="0"/>
                <w:szCs w:val="21"/>
              </w:rPr>
              <w:instrText xml:space="preserve"> ADDIN NE.Ref.{04B3BD20-2784-45B3-9F30-70B42A6ADD8D}</w:instrTex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separate"/>
            </w:r>
            <w:r>
              <w:rPr>
                <w:rFonts w:ascii="Arial" w:hAnsi="Arial"/>
                <w:color w:val="080000"/>
                <w:szCs w:val="24"/>
              </w:rPr>
              <w:t>(7)</w: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end"/>
            </w:r>
          </w:p>
        </w:tc>
      </w:tr>
      <w:tr w:rsidR="009F23C9">
        <w:trPr>
          <w:trHeight w:val="386"/>
        </w:trPr>
        <w:tc>
          <w:tcPr>
            <w:tcW w:w="1939" w:type="dxa"/>
          </w:tcPr>
          <w:p w:rsidR="009F23C9" w:rsidRDefault="009F23C9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 w:rsidRPr="009F23C9">
              <w:rPr>
                <w:rFonts w:ascii="Arial" w:hAnsi="Arial" w:cs="Arial"/>
                <w:szCs w:val="21"/>
              </w:rPr>
              <w:t>pJN105</w:t>
            </w:r>
          </w:p>
        </w:tc>
        <w:tc>
          <w:tcPr>
            <w:tcW w:w="6023" w:type="dxa"/>
            <w:gridSpan w:val="2"/>
          </w:tcPr>
          <w:p w:rsidR="009F23C9" w:rsidRDefault="000E02D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0E02DE">
              <w:rPr>
                <w:rFonts w:ascii="Arial" w:hAnsi="Arial" w:cs="Arial"/>
                <w:szCs w:val="21"/>
              </w:rPr>
              <w:t>araC-P</w:t>
            </w:r>
            <w:r w:rsidRPr="000E02DE">
              <w:rPr>
                <w:rFonts w:ascii="Arial" w:hAnsi="Arial" w:cs="Arial"/>
                <w:szCs w:val="21"/>
                <w:vertAlign w:val="subscript"/>
              </w:rPr>
              <w:t>BAD</w:t>
            </w:r>
            <w:r w:rsidRPr="000E02DE">
              <w:rPr>
                <w:rFonts w:ascii="Arial" w:hAnsi="Arial" w:cs="Arial"/>
                <w:szCs w:val="21"/>
              </w:rPr>
              <w:t xml:space="preserve"> cassette cloned in pBBR1MCS-5, gentamicin resistance</w:t>
            </w:r>
            <w:r>
              <w:rPr>
                <w:rFonts w:ascii="Arial" w:hAnsi="Arial" w:cs="Arial" w:hint="eastAsia"/>
                <w:szCs w:val="21"/>
                <w:lang w:eastAsia="zh-CN"/>
              </w:rPr>
              <w:t xml:space="preserve">, </w:t>
            </w:r>
            <w:r w:rsidRPr="000E02DE">
              <w:rPr>
                <w:rFonts w:ascii="Arial" w:hAnsi="Arial" w:cs="Arial"/>
                <w:szCs w:val="21"/>
              </w:rPr>
              <w:t>Gm</w:t>
            </w:r>
            <w:r w:rsidRPr="000E02DE">
              <w:rPr>
                <w:rFonts w:ascii="Arial" w:hAnsi="Arial" w:cs="Arial" w:hint="eastAsia"/>
                <w:szCs w:val="21"/>
                <w:vertAlign w:val="superscript"/>
                <w:lang w:eastAsia="zh-CN"/>
              </w:rPr>
              <w:t>R</w:t>
            </w:r>
          </w:p>
        </w:tc>
        <w:tc>
          <w:tcPr>
            <w:tcW w:w="1670" w:type="dxa"/>
            <w:gridSpan w:val="2"/>
          </w:tcPr>
          <w:p w:rsidR="009F23C9" w:rsidRDefault="000E02DE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fldChar w:fldCharType="begin"/>
            </w:r>
            <w:r>
              <w:rPr>
                <w:rFonts w:ascii="Arial" w:eastAsia="宋体" w:hAnsi="Arial" w:cs="Arial"/>
                <w:kern w:val="0"/>
                <w:szCs w:val="21"/>
              </w:rPr>
              <w:instrText xml:space="preserve"> ADDIN NE.Ref.{04B3BD20-2784-45B3-9F30-70B42A6ADD8D}</w:instrTex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separate"/>
            </w:r>
            <w:r>
              <w:rPr>
                <w:rFonts w:ascii="Arial" w:hAnsi="Arial"/>
                <w:color w:val="080000"/>
                <w:szCs w:val="24"/>
              </w:rPr>
              <w:t>(</w:t>
            </w:r>
            <w:r>
              <w:rPr>
                <w:rFonts w:ascii="Arial" w:hAnsi="Arial" w:hint="eastAsia"/>
                <w:color w:val="080000"/>
                <w:szCs w:val="24"/>
                <w:lang w:eastAsia="zh-CN"/>
              </w:rPr>
              <w:t>8</w:t>
            </w:r>
            <w:r>
              <w:rPr>
                <w:rFonts w:ascii="Arial" w:hAnsi="Arial"/>
                <w:color w:val="080000"/>
                <w:szCs w:val="24"/>
              </w:rPr>
              <w:t>)</w: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end"/>
            </w:r>
          </w:p>
        </w:tc>
      </w:tr>
      <w:tr w:rsidR="009F23C9">
        <w:trPr>
          <w:trHeight w:val="386"/>
        </w:trPr>
        <w:tc>
          <w:tcPr>
            <w:tcW w:w="1939" w:type="dxa"/>
          </w:tcPr>
          <w:p w:rsidR="009F23C9" w:rsidRDefault="009F23C9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 w:rsidRPr="009F23C9">
              <w:rPr>
                <w:rFonts w:ascii="Arial" w:hAnsi="Arial" w:cs="Arial"/>
                <w:szCs w:val="21"/>
              </w:rPr>
              <w:t>pMS402</w:t>
            </w:r>
          </w:p>
        </w:tc>
        <w:tc>
          <w:tcPr>
            <w:tcW w:w="6023" w:type="dxa"/>
            <w:gridSpan w:val="2"/>
          </w:tcPr>
          <w:p w:rsidR="009F23C9" w:rsidRDefault="008F7204">
            <w:pPr>
              <w:spacing w:line="360" w:lineRule="auto"/>
              <w:rPr>
                <w:rFonts w:ascii="Arial" w:hAnsi="Arial" w:cs="Arial"/>
                <w:szCs w:val="21"/>
                <w:lang w:eastAsia="zh-CN"/>
              </w:rPr>
            </w:pPr>
            <w:r w:rsidRPr="008F7204">
              <w:rPr>
                <w:rFonts w:ascii="Arial" w:hAnsi="Arial" w:cs="Arial"/>
                <w:szCs w:val="21"/>
              </w:rPr>
              <w:t xml:space="preserve">Expression reporter plasmid with the promoterless </w:t>
            </w:r>
            <w:r w:rsidRPr="008F7204">
              <w:rPr>
                <w:rFonts w:ascii="Arial" w:hAnsi="Arial" w:cs="Arial"/>
                <w:i/>
                <w:iCs/>
                <w:szCs w:val="21"/>
              </w:rPr>
              <w:t xml:space="preserve">luxCDABE </w:t>
            </w:r>
            <w:r w:rsidRPr="008F7204">
              <w:rPr>
                <w:rFonts w:ascii="Arial" w:hAnsi="Arial" w:cs="Arial"/>
                <w:szCs w:val="21"/>
              </w:rPr>
              <w:t>gene; Kn</w:t>
            </w:r>
            <w:r w:rsidRPr="008F7204">
              <w:rPr>
                <w:rFonts w:ascii="Arial" w:hAnsi="Arial" w:cs="Arial" w:hint="eastAsia"/>
                <w:szCs w:val="21"/>
                <w:vertAlign w:val="superscript"/>
                <w:lang w:eastAsia="zh-CN"/>
              </w:rPr>
              <w:t>R</w:t>
            </w:r>
            <w:r w:rsidRPr="008F7204">
              <w:rPr>
                <w:rFonts w:ascii="Arial" w:hAnsi="Arial" w:cs="Arial"/>
                <w:szCs w:val="21"/>
              </w:rPr>
              <w:t>, Tmp</w:t>
            </w:r>
            <w:r w:rsidRPr="008F7204">
              <w:rPr>
                <w:rFonts w:ascii="Arial" w:hAnsi="Arial" w:cs="Arial" w:hint="eastAsia"/>
                <w:szCs w:val="21"/>
                <w:vertAlign w:val="superscript"/>
                <w:lang w:eastAsia="zh-CN"/>
              </w:rPr>
              <w:t>R</w:t>
            </w:r>
          </w:p>
        </w:tc>
        <w:tc>
          <w:tcPr>
            <w:tcW w:w="1670" w:type="dxa"/>
            <w:gridSpan w:val="2"/>
          </w:tcPr>
          <w:p w:rsidR="009F23C9" w:rsidRDefault="008F7204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fldChar w:fldCharType="begin"/>
            </w:r>
            <w:r>
              <w:rPr>
                <w:rFonts w:ascii="Arial" w:eastAsia="宋体" w:hAnsi="Arial" w:cs="Arial"/>
                <w:kern w:val="0"/>
                <w:szCs w:val="21"/>
              </w:rPr>
              <w:instrText xml:space="preserve"> ADDIN NE.Ref.{04B3BD20-2784-45B3-9F30-70B42A6ADD8D}</w:instrTex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separate"/>
            </w:r>
            <w:r>
              <w:rPr>
                <w:rFonts w:ascii="Arial" w:hAnsi="Arial"/>
                <w:color w:val="080000"/>
                <w:szCs w:val="24"/>
              </w:rPr>
              <w:t>(</w:t>
            </w:r>
            <w:r>
              <w:rPr>
                <w:rFonts w:ascii="Arial" w:hAnsi="Arial" w:hint="eastAsia"/>
                <w:color w:val="080000"/>
                <w:szCs w:val="24"/>
                <w:lang w:eastAsia="zh-CN"/>
              </w:rPr>
              <w:t>9</w:t>
            </w:r>
            <w:r>
              <w:rPr>
                <w:rFonts w:ascii="Arial" w:hAnsi="Arial"/>
                <w:color w:val="080000"/>
                <w:szCs w:val="24"/>
              </w:rPr>
              <w:t>)</w:t>
            </w:r>
            <w:r>
              <w:rPr>
                <w:rFonts w:ascii="Arial" w:eastAsia="MS Mincho" w:hAnsi="Arial" w:cs="Arial"/>
                <w:kern w:val="0"/>
                <w:szCs w:val="21"/>
              </w:rPr>
              <w:fldChar w:fldCharType="end"/>
            </w:r>
          </w:p>
        </w:tc>
      </w:tr>
      <w:tr w:rsidR="009F23C9">
        <w:trPr>
          <w:trHeight w:val="386"/>
        </w:trPr>
        <w:tc>
          <w:tcPr>
            <w:tcW w:w="1939" w:type="dxa"/>
          </w:tcPr>
          <w:p w:rsidR="009F23C9" w:rsidRPr="009F23C9" w:rsidRDefault="009F23C9" w:rsidP="009F23C9">
            <w:pPr>
              <w:rPr>
                <w:rFonts w:ascii="Arial" w:hAnsi="Arial" w:cs="Arial"/>
                <w:szCs w:val="21"/>
              </w:rPr>
            </w:pPr>
            <w:r w:rsidRPr="009F23C9">
              <w:rPr>
                <w:rFonts w:ascii="Arial" w:hAnsi="Arial" w:cs="Arial"/>
                <w:szCs w:val="21"/>
              </w:rPr>
              <w:lastRenderedPageBreak/>
              <w:t xml:space="preserve">pHFW1 </w:t>
            </w:r>
          </w:p>
        </w:tc>
        <w:tc>
          <w:tcPr>
            <w:tcW w:w="6023" w:type="dxa"/>
            <w:gridSpan w:val="2"/>
          </w:tcPr>
          <w:p w:rsidR="009F23C9" w:rsidRPr="009F23C9" w:rsidRDefault="009F23C9" w:rsidP="009F23C9">
            <w:pPr>
              <w:rPr>
                <w:rFonts w:ascii="Arial" w:hAnsi="Arial" w:cs="Arial"/>
                <w:szCs w:val="21"/>
              </w:rPr>
            </w:pPr>
            <w:r w:rsidRPr="009F23C9">
              <w:rPr>
                <w:rFonts w:ascii="Arial" w:hAnsi="Arial" w:cs="Arial"/>
                <w:szCs w:val="21"/>
              </w:rPr>
              <w:t>pJN105</w:t>
            </w:r>
            <w:r>
              <w:rPr>
                <w:rFonts w:ascii="Arial" w:hAnsi="Arial" w:cs="Arial" w:hint="eastAsia"/>
                <w:szCs w:val="21"/>
                <w:lang w:eastAsia="zh-CN"/>
              </w:rPr>
              <w:t xml:space="preserve"> with</w:t>
            </w:r>
            <w:r w:rsidRPr="009F23C9">
              <w:rPr>
                <w:rFonts w:ascii="Arial" w:hAnsi="Arial" w:cs="Arial"/>
                <w:szCs w:val="21"/>
              </w:rPr>
              <w:t xml:space="preserve"> </w:t>
            </w:r>
            <w:r w:rsidRPr="009F23C9">
              <w:rPr>
                <w:rFonts w:ascii="Arial" w:hAnsi="Arial" w:cs="Arial"/>
                <w:i/>
                <w:iCs/>
                <w:szCs w:val="21"/>
              </w:rPr>
              <w:t>morR</w:t>
            </w:r>
            <w:r w:rsidRPr="009F23C9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  <w:lang w:eastAsia="zh-CN"/>
              </w:rPr>
              <w:t xml:space="preserve">gene, </w:t>
            </w:r>
            <w:r w:rsidRPr="009F23C9">
              <w:rPr>
                <w:rFonts w:ascii="Arial" w:hAnsi="Arial" w:cs="Arial"/>
                <w:szCs w:val="21"/>
              </w:rPr>
              <w:t>coding sequence cloned into pJN105</w:t>
            </w:r>
          </w:p>
        </w:tc>
        <w:tc>
          <w:tcPr>
            <w:tcW w:w="1670" w:type="dxa"/>
            <w:gridSpan w:val="2"/>
          </w:tcPr>
          <w:p w:rsidR="009F23C9" w:rsidRPr="009F23C9" w:rsidRDefault="009F23C9" w:rsidP="009F23C9">
            <w:pPr>
              <w:rPr>
                <w:rFonts w:ascii="Arial" w:hAnsi="Arial" w:cs="Arial"/>
                <w:szCs w:val="21"/>
              </w:rPr>
            </w:pPr>
            <w:r w:rsidRPr="009F23C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F23C9">
        <w:trPr>
          <w:trHeight w:val="386"/>
        </w:trPr>
        <w:tc>
          <w:tcPr>
            <w:tcW w:w="1939" w:type="dxa"/>
          </w:tcPr>
          <w:p w:rsidR="009F23C9" w:rsidRPr="009F23C9" w:rsidRDefault="009F23C9" w:rsidP="009F23C9">
            <w:pPr>
              <w:rPr>
                <w:rFonts w:ascii="Arial" w:hAnsi="Arial" w:cs="Arial"/>
                <w:szCs w:val="21"/>
              </w:rPr>
            </w:pPr>
            <w:r w:rsidRPr="009F23C9">
              <w:rPr>
                <w:rFonts w:ascii="Arial" w:hAnsi="Arial" w:cs="Arial"/>
                <w:szCs w:val="21"/>
              </w:rPr>
              <w:t xml:space="preserve">pHFW2 </w:t>
            </w:r>
          </w:p>
        </w:tc>
        <w:tc>
          <w:tcPr>
            <w:tcW w:w="6023" w:type="dxa"/>
            <w:gridSpan w:val="2"/>
          </w:tcPr>
          <w:p w:rsidR="009F23C9" w:rsidRPr="009F23C9" w:rsidRDefault="009F23C9" w:rsidP="009F23C9">
            <w:pPr>
              <w:rPr>
                <w:rFonts w:ascii="Arial" w:hAnsi="Arial" w:cs="Arial"/>
                <w:szCs w:val="21"/>
              </w:rPr>
            </w:pPr>
            <w:r w:rsidRPr="009F23C9">
              <w:rPr>
                <w:rFonts w:ascii="Arial" w:hAnsi="Arial" w:cs="Arial"/>
                <w:i/>
                <w:iCs/>
                <w:szCs w:val="21"/>
              </w:rPr>
              <w:t>morR::luxABCDE</w:t>
            </w:r>
            <w:r w:rsidRPr="009F23C9">
              <w:rPr>
                <w:rFonts w:ascii="Arial" w:hAnsi="Arial" w:cs="Arial"/>
                <w:szCs w:val="21"/>
              </w:rPr>
              <w:t xml:space="preserve"> gene fusion in pMS402</w:t>
            </w:r>
          </w:p>
        </w:tc>
        <w:tc>
          <w:tcPr>
            <w:tcW w:w="1670" w:type="dxa"/>
            <w:gridSpan w:val="2"/>
          </w:tcPr>
          <w:p w:rsidR="009F23C9" w:rsidRPr="009F23C9" w:rsidRDefault="009F23C9" w:rsidP="009F23C9">
            <w:pPr>
              <w:rPr>
                <w:rFonts w:ascii="Arial" w:hAnsi="Arial" w:cs="Arial"/>
                <w:szCs w:val="21"/>
              </w:rPr>
            </w:pPr>
            <w:r w:rsidRPr="009F23C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9F23C9">
        <w:trPr>
          <w:trHeight w:val="386"/>
        </w:trPr>
        <w:tc>
          <w:tcPr>
            <w:tcW w:w="1939" w:type="dxa"/>
          </w:tcPr>
          <w:p w:rsidR="009F23C9" w:rsidRDefault="009F23C9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6023" w:type="dxa"/>
            <w:gridSpan w:val="2"/>
          </w:tcPr>
          <w:p w:rsidR="009F23C9" w:rsidRDefault="009F23C9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670" w:type="dxa"/>
            <w:gridSpan w:val="2"/>
          </w:tcPr>
          <w:p w:rsidR="009F23C9" w:rsidRDefault="009F23C9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rPr>
                <w:rFonts w:ascii="Arial" w:hAnsi="Arial" w:cs="Arial"/>
                <w:b/>
                <w:kern w:val="0"/>
                <w:szCs w:val="21"/>
              </w:rPr>
            </w:pPr>
            <w:r>
              <w:rPr>
                <w:rFonts w:ascii="Arial" w:hAnsi="Arial" w:cs="Arial"/>
                <w:b/>
                <w:kern w:val="0"/>
                <w:szCs w:val="21"/>
              </w:rPr>
              <w:t>Primers</w:t>
            </w:r>
          </w:p>
        </w:tc>
        <w:tc>
          <w:tcPr>
            <w:tcW w:w="6023" w:type="dxa"/>
            <w:gridSpan w:val="2"/>
          </w:tcPr>
          <w:p w:rsidR="00581537" w:rsidRDefault="00581537">
            <w:pPr>
              <w:rPr>
                <w:rFonts w:ascii="Arial" w:eastAsia="MS Mincho" w:hAnsi="Arial" w:cs="Arial"/>
                <w:kern w:val="0"/>
                <w:szCs w:val="21"/>
              </w:rPr>
            </w:pPr>
          </w:p>
        </w:tc>
        <w:tc>
          <w:tcPr>
            <w:tcW w:w="1670" w:type="dxa"/>
            <w:gridSpan w:val="2"/>
          </w:tcPr>
          <w:p w:rsidR="00581537" w:rsidRDefault="00581537">
            <w:pPr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PBBR-MorI F 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ATATTGTTCCGCATTCATCTGCACCCTCCTCCTCGCTGCAGATGATTTTCAGT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szCs w:val="21"/>
              </w:rPr>
            </w:pPr>
            <w:r>
              <w:rPr>
                <w:rFonts w:ascii="Arial" w:hAnsi="Arial" w:cs="Arial"/>
                <w:szCs w:val="21"/>
              </w:rPr>
              <w:t>For linear pBBPgdh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PBBR-MorI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CGATATGGATCACCGCTCCCTCCTCCTCGCTGCAGATGATTTTCAGT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eastAsia="MS Mincho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For </w:t>
            </w:r>
            <w:r>
              <w:rPr>
                <w:rFonts w:ascii="Arial" w:eastAsia="MS Mincho" w:hAnsi="Arial" w:cs="Arial"/>
                <w:kern w:val="0"/>
                <w:szCs w:val="21"/>
              </w:rPr>
              <w:t>linear</w:t>
            </w:r>
            <w:r>
              <w:rPr>
                <w:rFonts w:ascii="Arial" w:hAnsi="Arial" w:cs="Arial"/>
                <w:kern w:val="0"/>
                <w:szCs w:val="21"/>
              </w:rPr>
              <w:t xml:space="preserve"> pBBPgdh</w:t>
            </w:r>
            <w:r>
              <w:rPr>
                <w:rFonts w:ascii="Century" w:eastAsia="MS Mincho" w:hAnsi="Century" w:cs="Times New Roman"/>
                <w:kern w:val="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Cs w:val="21"/>
              </w:rPr>
              <w:t>reverse</w:t>
            </w:r>
            <w:r>
              <w:rPr>
                <w:rFonts w:ascii="Arial" w:hAnsi="Arial" w:cs="Arial"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eastAsia="MS Mincho" w:hAnsi="Arial" w:cs="Arial"/>
                <w:kern w:val="0"/>
                <w:szCs w:val="21"/>
              </w:rPr>
              <w:t>ACTGAAAATCATCTGCAGCGAGGAGGAGGGTGCAGATGAATGCGGAACAATATGC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>morI</w:t>
            </w:r>
            <w:r>
              <w:rPr>
                <w:rFonts w:ascii="Arial" w:hAnsi="Arial" w:cs="Arial"/>
                <w:kern w:val="0"/>
                <w:szCs w:val="21"/>
              </w:rPr>
              <w:t xml:space="preserve"> gene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>forward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hAnsi="Arial" w:cs="Arial"/>
                <w:kern w:val="0"/>
                <w:szCs w:val="21"/>
              </w:rPr>
              <w:t>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GCGAGGAGGAGGGAGCGGTGATCCATATCGTCA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>morI</w:t>
            </w:r>
            <w:r>
              <w:rPr>
                <w:rFonts w:ascii="Arial" w:hAnsi="Arial" w:cs="Arial"/>
                <w:kern w:val="0"/>
                <w:szCs w:val="21"/>
              </w:rPr>
              <w:t xml:space="preserve"> gene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reverse</w:t>
            </w:r>
            <w:r>
              <w:rPr>
                <w:rFonts w:ascii="Arial" w:hAnsi="Arial" w:cs="Arial"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Check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CGTAAGTGCGCTGTTCC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eastAsia="宋体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 xml:space="preserve">pDQY2 </w:t>
            </w:r>
            <w:r>
              <w:rPr>
                <w:rFonts w:ascii="Arial" w:eastAsia="Tahoma" w:hAnsi="Arial" w:cs="Arial"/>
                <w:szCs w:val="21"/>
                <w:shd w:val="clear" w:color="auto" w:fill="FFFFFF"/>
              </w:rPr>
              <w:t>detection </w:t>
            </w:r>
            <w:bookmarkStart w:id="5" w:name="OLE_LINK9"/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>forward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bookmarkEnd w:id="5"/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Check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TGTCCGATGTCCTGCCTC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bookmarkStart w:id="6" w:name="OLE_LINK8"/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 xml:space="preserve">pDQY2 </w:t>
            </w:r>
            <w:r>
              <w:rPr>
                <w:rFonts w:ascii="Arial" w:eastAsia="Tahoma" w:hAnsi="Arial" w:cs="Arial"/>
                <w:szCs w:val="21"/>
                <w:shd w:val="clear" w:color="auto" w:fill="FFFFFF"/>
              </w:rPr>
              <w:t>detection </w:t>
            </w:r>
            <w:r>
              <w:rPr>
                <w:rFonts w:ascii="Arial" w:hAnsi="Arial" w:cs="Arial" w:hint="eastAsia"/>
                <w:kern w:val="0"/>
                <w:szCs w:val="21"/>
              </w:rPr>
              <w:t>downs</w:t>
            </w:r>
            <w:r>
              <w:rPr>
                <w:rFonts w:ascii="Arial" w:hAnsi="Arial" w:cs="Arial"/>
                <w:kern w:val="0"/>
                <w:szCs w:val="21"/>
              </w:rPr>
              <w:t>tream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primer</w:t>
            </w:r>
            <w:bookmarkEnd w:id="6"/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1"/>
              </w:rPr>
              <w:t xml:space="preserve">PBBR-MorR F 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TCGAATGCGGCATCTGCACCCTCCTCCTCGCTGCAGATGATTTTCAGT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For </w:t>
            </w:r>
            <w:r>
              <w:rPr>
                <w:rFonts w:ascii="Arial" w:eastAsia="MS Mincho" w:hAnsi="Arial" w:cs="Arial"/>
                <w:kern w:val="0"/>
                <w:szCs w:val="21"/>
              </w:rPr>
              <w:t>linear</w:t>
            </w:r>
            <w:r>
              <w:rPr>
                <w:rFonts w:ascii="Arial" w:hAnsi="Arial" w:cs="Arial"/>
                <w:kern w:val="0"/>
                <w:szCs w:val="21"/>
              </w:rPr>
              <w:t xml:space="preserve"> pBBPgdh</w:t>
            </w:r>
            <w:r>
              <w:rPr>
                <w:rFonts w:ascii="Arial" w:hAnsi="Arial" w:cs="Arial" w:hint="eastAsia"/>
                <w:kern w:val="0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iCs/>
                <w:kern w:val="0"/>
                <w:szCs w:val="21"/>
              </w:rPr>
              <w:t>mCherry</w:t>
            </w:r>
            <w:r>
              <w:rPr>
                <w:rFonts w:ascii="Century" w:eastAsia="MS Mincho" w:hAnsi="Century" w:cs="Times New Roman"/>
                <w:kern w:val="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Cs w:val="21"/>
              </w:rPr>
              <w:t>forward</w:t>
            </w:r>
            <w:r>
              <w:rPr>
                <w:rFonts w:ascii="Arial" w:hAnsi="Arial" w:cs="Arial"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 xml:space="preserve">PBBR-MorR R 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ATCCATATCGTCACCCCCAGGAGGAAAAACATATGGTGAGCAAGGGCGA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bookmarkStart w:id="7" w:name="OLE_LINK7"/>
            <w:r>
              <w:rPr>
                <w:rFonts w:ascii="Arial" w:hAnsi="Arial" w:cs="Arial"/>
                <w:kern w:val="0"/>
                <w:szCs w:val="21"/>
              </w:rPr>
              <w:t xml:space="preserve">For </w:t>
            </w:r>
            <w:r>
              <w:rPr>
                <w:rFonts w:ascii="Arial" w:eastAsia="MS Mincho" w:hAnsi="Arial" w:cs="Arial"/>
                <w:kern w:val="0"/>
                <w:szCs w:val="21"/>
              </w:rPr>
              <w:t>linear</w:t>
            </w:r>
            <w:r>
              <w:rPr>
                <w:rFonts w:ascii="Arial" w:hAnsi="Arial" w:cs="Arial"/>
                <w:kern w:val="0"/>
                <w:szCs w:val="21"/>
              </w:rPr>
              <w:t xml:space="preserve"> pBBPgdh</w:t>
            </w:r>
            <w:r>
              <w:rPr>
                <w:rFonts w:ascii="Arial" w:hAnsi="Arial" w:cs="Arial" w:hint="eastAsia"/>
                <w:kern w:val="0"/>
                <w:szCs w:val="21"/>
              </w:rPr>
              <w:t>-</w:t>
            </w:r>
            <w:r>
              <w:rPr>
                <w:rFonts w:ascii="Arial" w:hAnsi="Arial" w:cs="Arial" w:hint="eastAsia"/>
                <w:i/>
                <w:iCs/>
                <w:kern w:val="0"/>
                <w:szCs w:val="21"/>
              </w:rPr>
              <w:t>mCherry</w:t>
            </w:r>
            <w:r>
              <w:rPr>
                <w:rFonts w:ascii="Century" w:eastAsia="MS Mincho" w:hAnsi="Century" w:cs="Times New Roman"/>
                <w:kern w:val="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Cs w:val="21"/>
              </w:rPr>
              <w:t>reverse</w:t>
            </w:r>
            <w:r>
              <w:rPr>
                <w:rFonts w:ascii="Arial" w:hAnsi="Arial" w:cs="Arial"/>
                <w:kern w:val="0"/>
                <w:szCs w:val="21"/>
              </w:rPr>
              <w:t xml:space="preserve"> primer</w:t>
            </w:r>
            <w:bookmarkEnd w:id="7"/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CCTTGCTCACCATATGTTTTTCCTCCTGGGGTGTGACGATATGGATCAC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>morR</w:t>
            </w:r>
            <w:r>
              <w:rPr>
                <w:rFonts w:ascii="Arial" w:hAnsi="Arial" w:cs="Arial"/>
                <w:kern w:val="0"/>
                <w:szCs w:val="21"/>
              </w:rPr>
              <w:t xml:space="preserve"> gene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forward </w:t>
            </w:r>
            <w:r>
              <w:rPr>
                <w:rFonts w:ascii="Arial" w:hAnsi="Arial" w:cs="Arial"/>
                <w:kern w:val="0"/>
                <w:szCs w:val="21"/>
              </w:rPr>
              <w:t>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TCATCTGCAGCGAGGAGGAGGGTGCAGATGCCGCATTCGAAGCACCTG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>morR</w:t>
            </w:r>
            <w:r>
              <w:rPr>
                <w:rFonts w:ascii="Arial" w:hAnsi="Arial" w:cs="Arial"/>
                <w:kern w:val="0"/>
                <w:szCs w:val="21"/>
              </w:rPr>
              <w:t xml:space="preserve"> gene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reverse </w:t>
            </w:r>
            <w:r>
              <w:rPr>
                <w:rFonts w:ascii="Arial" w:hAnsi="Arial" w:cs="Arial"/>
                <w:kern w:val="0"/>
                <w:szCs w:val="21"/>
              </w:rPr>
              <w:t>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Check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ATACCGAAATCGCCGGCC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 xml:space="preserve">pDQY1 </w:t>
            </w:r>
            <w:r>
              <w:rPr>
                <w:rFonts w:ascii="Arial" w:eastAsia="Tahoma" w:hAnsi="Arial" w:cs="Arial"/>
                <w:szCs w:val="21"/>
                <w:shd w:val="clear" w:color="auto" w:fill="FFFFFF"/>
              </w:rPr>
              <w:t>detection </w:t>
            </w: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>forward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Check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CCAAGCGCGCAATTAACCC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 xml:space="preserve">pDQY1 </w:t>
            </w:r>
            <w:r>
              <w:rPr>
                <w:rFonts w:ascii="Arial" w:eastAsia="Tahoma" w:hAnsi="Arial" w:cs="Arial"/>
                <w:szCs w:val="21"/>
                <w:shd w:val="clear" w:color="auto" w:fill="FFFFFF"/>
              </w:rPr>
              <w:t>detection</w:t>
            </w: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 xml:space="preserve"> reverse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F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 xml:space="preserve"> TCAATCTGGTGGCGACCTA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I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 xml:space="preserve">gene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lastRenderedPageBreak/>
              <w:t>upstream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lastRenderedPageBreak/>
              <w:t>MorI R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TTCCACGGTGTGCGTCC</w:t>
            </w:r>
            <w:r>
              <w:rPr>
                <w:rFonts w:ascii="Arial" w:hAnsi="Arial" w:cs="Arial"/>
                <w:bCs/>
                <w:kern w:val="0"/>
                <w:szCs w:val="21"/>
              </w:rPr>
              <w:t>TTCGGTCCAGCCTTTCTCT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I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upstream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F2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bCs/>
                <w:kern w:val="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AAATTGTCACAACGCCGCCTGGTGGCTTGAGGATGAT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I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downstream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R2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CAGAAGGTCTACGAGGAGGA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I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downstream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Gen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AGAGAAAGGCTGGACCGAAGGACGCACACCGTGGAAA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Cs/>
                <w:kern w:val="0"/>
                <w:szCs w:val="21"/>
              </w:rPr>
              <w:t>gentamicin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Gen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CATCATCCTCAAGCCACCAGGCGGCGTTGTGACAATTT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Cs/>
                <w:kern w:val="0"/>
                <w:szCs w:val="21"/>
              </w:rPr>
              <w:t>gentamicin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reverse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F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ACTATCTCGTGGCCATCGT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R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upstream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F2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TTTCCACGGTGTGCGTCCAACACGCTGAAGGTCCTGT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R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upstream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R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AAATTGTCACAACGCCGCCAGCTCGATACCGTCAAC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R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downstream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R2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ACATCATCCTCAAGCCAC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R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downstream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Gen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ACAGGACCTTCAGCGTGTTGGACGCACACCGTGGAAA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Cs/>
                <w:kern w:val="0"/>
                <w:szCs w:val="21"/>
              </w:rPr>
              <w:t>gentamicin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Gen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bCs/>
                <w:kern w:val="0"/>
                <w:szCs w:val="21"/>
              </w:rPr>
              <w:t>GGTTGACGGTATCGAGCTGGCGGCGTTGTGACAATTT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Cs/>
                <w:kern w:val="0"/>
                <w:szCs w:val="21"/>
              </w:rPr>
              <w:t>gentamicin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gene reverse prime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Check 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ATGGTCATGGGCATCACG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/>
                <w:i/>
                <w:kern w:val="0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I mutant </w:t>
            </w:r>
            <w:r>
              <w:rPr>
                <w:rFonts w:ascii="Arial" w:eastAsia="Tahoma" w:hAnsi="Arial" w:cs="Arial"/>
                <w:szCs w:val="21"/>
                <w:shd w:val="clear" w:color="auto" w:fill="FFFFFF"/>
              </w:rPr>
              <w:t>detection </w:t>
            </w: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>forward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primer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  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I Check 2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CTAAGTTCTCCGCGACCCT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/>
                <w:i/>
                <w:kern w:val="0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I mutant </w:t>
            </w:r>
            <w:r>
              <w:rPr>
                <w:rFonts w:ascii="Arial" w:eastAsia="Tahoma" w:hAnsi="Arial" w:cs="Arial"/>
                <w:szCs w:val="21"/>
                <w:shd w:val="clear" w:color="auto" w:fill="FFFFFF"/>
              </w:rPr>
              <w:t>detection </w:t>
            </w: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>reverse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primer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 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MorR Check 1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  <w:lang w:val="zh-CN"/>
              </w:rPr>
              <w:t>CGTCTGTCATCCCGTTGAA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/>
                <w:i/>
                <w:kern w:val="0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R mutant </w:t>
            </w:r>
            <w:r>
              <w:rPr>
                <w:rFonts w:ascii="Arial" w:eastAsia="Tahoma" w:hAnsi="Arial" w:cs="Arial"/>
                <w:szCs w:val="21"/>
                <w:shd w:val="clear" w:color="auto" w:fill="FFFFFF"/>
              </w:rPr>
              <w:t>detection </w:t>
            </w: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>forward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lastRenderedPageBreak/>
              <w:t>MorR Check 2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  <w:lang w:val="zh-CN"/>
              </w:rPr>
              <w:t>TTCGGTCCAGCCTTTCTCT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/>
                <w:i/>
                <w:kern w:val="0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kern w:val="0"/>
                <w:szCs w:val="21"/>
              </w:rPr>
              <w:t xml:space="preserve">morR mutant </w:t>
            </w:r>
            <w:r>
              <w:rPr>
                <w:rFonts w:ascii="Arial" w:eastAsia="Tahoma" w:hAnsi="Arial" w:cs="Arial"/>
                <w:szCs w:val="21"/>
                <w:shd w:val="clear" w:color="auto" w:fill="FFFFFF"/>
              </w:rPr>
              <w:t>detection </w:t>
            </w:r>
            <w:r>
              <w:rPr>
                <w:rFonts w:ascii="Arial" w:eastAsia="宋体" w:hAnsi="Arial" w:cs="Arial" w:hint="eastAsia"/>
                <w:szCs w:val="21"/>
                <w:shd w:val="clear" w:color="auto" w:fill="FFFFFF"/>
              </w:rPr>
              <w:t>reverse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>
              <w:rPr>
                <w:rFonts w:ascii="Arial" w:eastAsia="宋体" w:hAnsi="Arial" w:cs="Arial"/>
                <w:szCs w:val="21"/>
                <w:shd w:val="clear" w:color="auto" w:fill="FFFFFF"/>
              </w:rPr>
              <w:t>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6s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CATCATTCAGTTGGGCACTCTAGG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Cs/>
                <w:kern w:val="0"/>
                <w:szCs w:val="21"/>
              </w:rPr>
              <w:t>16srDNA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6s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CCACTGTCACCGCCATTGTAG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hAnsi="Arial" w:cs="Arial" w:hint="eastAsia"/>
                <w:iCs/>
                <w:kern w:val="0"/>
                <w:szCs w:val="21"/>
              </w:rPr>
              <w:t>16srDNA gene reverse primer</w:t>
            </w:r>
          </w:p>
        </w:tc>
      </w:tr>
      <w:tr w:rsidR="00581537">
        <w:trPr>
          <w:trHeight w:val="543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730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TGCTGAAACCCTACCTGGATTC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730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730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AGATGCGCGGTGCCGTAAT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Cs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730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5511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CTGACCCGCTTCACCGATTA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0069285_115511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5511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CTGATGCACCACCTTCACCA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eastAsia="宋体" w:hAnsi="Arial" w:cs="Arial"/>
                <w:i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0069285_115511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 xml:space="preserve">reverse 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>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5502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CAACCAGACGCAGTTCATCC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5502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5502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CTTGAGCTTGCCGTAGAGATC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5502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5198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CAGCGCCTTCACGATCAAG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5198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5198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CAGCGCCTTCACGATCAAG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5198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4947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CAGGAGATCGCCGACAAGT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4947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4947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AAGGCCAGCCGGACATACAT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4947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4919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CCTTCGAGGAGCTGATCCAGG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4919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4919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AGATTTGTGCGGCGGGAACTT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4919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4895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AGGTCGATCACGAGGTCTTCTG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lastRenderedPageBreak/>
              <w:t>4895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lastRenderedPageBreak/>
              <w:t>114895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TGATGTCGCGGAACACGATGA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4895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4267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TCATGGACCTGTCGGTGC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4267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4267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TTGTTCATCTCGGCGACCC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4267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3787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ACCTGGTGCTCGACAACAAGA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787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3787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CTGGCTCTCGCGCTTGATGAA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787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3658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CCTCGTGCAGGGTCATTAC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658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3658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TCACGCACCTCCGAATCCAT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658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3534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CTGCCATCCTCCTTCTTATGC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534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3534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AATTTGCGACCCTTCAGTCCAGTA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534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3272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TGATGGTGGTGCTGTCGTTC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272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3272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TCGGTGAAATCGGGGATCTCC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272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89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GGACACCAACCAGGAAATCG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272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89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CATCCACCAACGCACCAGCT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289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673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ACATCGACGATCCCAGGA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3272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lastRenderedPageBreak/>
              <w:t>112673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ATGATGATCAGCGGGTGC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2673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 xml:space="preserve"> 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583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TCGGACACGGCATCATCA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2583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583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TGAAGCTCGGTATCCGCCA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2583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351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CGCTGTTCCACCACTTCCCA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2351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351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CGGCGTCGATATCTGCGTCAA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2531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192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ATGGATGCCGAGGGTGTCTGT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2192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2192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GCAGGGTCGGCTGGAGATAGA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2192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1604 F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000000"/>
                <w:szCs w:val="21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ACGATAGCCATAGCAATGAGCAGAC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>1604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gene forward primer</w:t>
            </w:r>
          </w:p>
        </w:tc>
      </w:tr>
      <w:tr w:rsidR="00581537">
        <w:trPr>
          <w:trHeight w:val="386"/>
        </w:trPr>
        <w:tc>
          <w:tcPr>
            <w:tcW w:w="1939" w:type="dxa"/>
          </w:tcPr>
          <w:p w:rsidR="00581537" w:rsidRDefault="003B69F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11604 R</w:t>
            </w:r>
          </w:p>
        </w:tc>
        <w:tc>
          <w:tcPr>
            <w:tcW w:w="6023" w:type="dxa"/>
            <w:gridSpan w:val="2"/>
          </w:tcPr>
          <w:p w:rsidR="00581537" w:rsidRDefault="003B69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</w:pPr>
            <w:r>
              <w:rPr>
                <w:rFonts w:ascii="Arial" w:eastAsia="微软雅黑" w:hAnsi="Arial" w:cs="Arial"/>
                <w:color w:val="222222"/>
                <w:szCs w:val="21"/>
                <w:shd w:val="clear" w:color="auto" w:fill="FFFFFF"/>
              </w:rPr>
              <w:t>CGACGAAATTTACGCCGATGGTTG</w:t>
            </w:r>
          </w:p>
        </w:tc>
        <w:tc>
          <w:tcPr>
            <w:tcW w:w="1670" w:type="dxa"/>
            <w:gridSpan w:val="2"/>
          </w:tcPr>
          <w:p w:rsidR="00581537" w:rsidRDefault="003B69FA">
            <w:pPr>
              <w:jc w:val="center"/>
              <w:rPr>
                <w:rFonts w:ascii="Arial" w:hAnsi="Arial" w:cs="Arial"/>
                <w:i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Ga0069285_11</w:t>
            </w: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  <w:lang w:bidi="ar"/>
              </w:rPr>
              <w:t xml:space="preserve">604 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gene </w:t>
            </w:r>
            <w:r>
              <w:rPr>
                <w:rFonts w:ascii="Arial" w:eastAsia="宋体" w:hAnsi="Arial" w:cs="Arial" w:hint="eastAsia"/>
                <w:iCs/>
                <w:kern w:val="0"/>
                <w:szCs w:val="21"/>
              </w:rPr>
              <w:t>reverse</w:t>
            </w:r>
            <w:r>
              <w:rPr>
                <w:rFonts w:ascii="Arial" w:eastAsia="宋体" w:hAnsi="Arial" w:cs="Arial"/>
                <w:iCs/>
                <w:kern w:val="0"/>
                <w:szCs w:val="21"/>
              </w:rPr>
              <w:t xml:space="preserve"> primer</w:t>
            </w:r>
          </w:p>
        </w:tc>
      </w:tr>
    </w:tbl>
    <w:p w:rsidR="00662C56" w:rsidRDefault="00662C56">
      <w:pPr>
        <w:spacing w:line="480" w:lineRule="auto"/>
        <w:jc w:val="left"/>
        <w:rPr>
          <w:rFonts w:ascii="Arial" w:hAnsi="Arial" w:cs="Arial"/>
          <w:szCs w:val="21"/>
        </w:rPr>
      </w:pPr>
    </w:p>
    <w:p w:rsidR="00662C56" w:rsidRDefault="00662C56">
      <w:pPr>
        <w:spacing w:line="480" w:lineRule="auto"/>
        <w:jc w:val="left"/>
        <w:rPr>
          <w:rFonts w:ascii="Arial" w:hAnsi="Arial" w:cs="Arial"/>
          <w:szCs w:val="21"/>
        </w:rPr>
      </w:pPr>
    </w:p>
    <w:p w:rsidR="00581537" w:rsidRDefault="003B69FA">
      <w:pPr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L REFERENCES</w:t>
      </w:r>
      <w:r>
        <w:rPr>
          <w:rFonts w:ascii="Arial" w:hAnsi="Arial" w:cs="Arial"/>
          <w:szCs w:val="21"/>
        </w:rPr>
        <w:fldChar w:fldCharType="begin"/>
      </w:r>
      <w:r>
        <w:rPr>
          <w:rFonts w:ascii="Arial" w:hAnsi="Arial" w:cs="Arial"/>
          <w:szCs w:val="21"/>
        </w:rPr>
        <w:instrText xml:space="preserve"> ADDIN NE.Bib</w:instrText>
      </w:r>
      <w:r>
        <w:rPr>
          <w:rFonts w:ascii="Arial" w:hAnsi="Arial" w:cs="Arial"/>
          <w:szCs w:val="21"/>
        </w:rPr>
        <w:fldChar w:fldCharType="separate"/>
      </w:r>
    </w:p>
    <w:p w:rsidR="00581537" w:rsidRDefault="003B69FA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eastAsia="Times New Roman" w:hAnsi="Arial" w:cs="Arial"/>
          <w:color w:val="000000"/>
          <w:szCs w:val="21"/>
        </w:rPr>
        <w:t>1.</w:t>
      </w:r>
      <w:r>
        <w:rPr>
          <w:rFonts w:ascii="Arial" w:eastAsia="Times New Roman" w:hAnsi="Arial" w:cs="Arial"/>
          <w:color w:val="000000"/>
          <w:szCs w:val="21"/>
        </w:rPr>
        <w:tab/>
      </w:r>
      <w:bookmarkStart w:id="8" w:name="_nebCA5DF31C_B933_4190_AF2C_5F60AE6561A8"/>
      <w:r>
        <w:rPr>
          <w:rFonts w:ascii="Arial" w:eastAsia="Times New Roman" w:hAnsi="Arial" w:cs="Arial"/>
          <w:color w:val="000000"/>
          <w:szCs w:val="21"/>
        </w:rPr>
        <w:t>Madhaiyan M, Poonguzhali S, Ryu J, et al. (2006). Regulation of ethylene levels in canola (Brassica campestris) by 1-aminocyclopropane-1-carboxylate deaminase-containing Methylobacterium fujisawaense. Planta 224:268-78.</w:t>
      </w:r>
      <w:bookmarkEnd w:id="8"/>
    </w:p>
    <w:p w:rsidR="00581537" w:rsidRDefault="003B69FA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eastAsia="Times New Roman" w:hAnsi="Arial" w:cs="Arial"/>
          <w:color w:val="000000"/>
          <w:szCs w:val="21"/>
        </w:rPr>
        <w:t>2.</w:t>
      </w:r>
      <w:r>
        <w:rPr>
          <w:rFonts w:ascii="Arial" w:eastAsia="Times New Roman" w:hAnsi="Arial" w:cs="Arial"/>
          <w:color w:val="000000"/>
          <w:szCs w:val="21"/>
        </w:rPr>
        <w:tab/>
      </w:r>
      <w:bookmarkStart w:id="9" w:name="_neb501BB6AE_7D67_4315_8D77_1FF9538EF0CA"/>
      <w:r>
        <w:rPr>
          <w:rFonts w:ascii="Arial" w:eastAsia="Times New Roman" w:hAnsi="Arial" w:cs="Arial"/>
          <w:color w:val="000000"/>
          <w:szCs w:val="21"/>
        </w:rPr>
        <w:t>Lee MK, Chauhan PS, Yim WJ. (2011). Foliar colonization and growthpromotion of red pepper (Capsicum annuumL.) byMethylobacterium oryzaeCBMB20. Journal of Applied Biological Chemistry 2:120-125.</w:t>
      </w:r>
      <w:bookmarkEnd w:id="9"/>
    </w:p>
    <w:p w:rsidR="00581537" w:rsidRDefault="003B69FA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eastAsia="Times New Roman" w:hAnsi="Arial" w:cs="Arial"/>
          <w:color w:val="000000"/>
          <w:szCs w:val="21"/>
        </w:rPr>
        <w:lastRenderedPageBreak/>
        <w:t>3.</w:t>
      </w:r>
      <w:r>
        <w:rPr>
          <w:rFonts w:ascii="Arial" w:eastAsia="Times New Roman" w:hAnsi="Arial" w:cs="Arial"/>
          <w:color w:val="000000"/>
          <w:szCs w:val="21"/>
        </w:rPr>
        <w:tab/>
      </w:r>
      <w:bookmarkStart w:id="10" w:name="_neb17C93C0D_18E3_4ACE_A752_7D9B776877EB"/>
      <w:r>
        <w:rPr>
          <w:rFonts w:ascii="Arial" w:eastAsia="Times New Roman" w:hAnsi="Arial" w:cs="Arial"/>
          <w:color w:val="000000"/>
          <w:szCs w:val="21"/>
        </w:rPr>
        <w:t>Luu RA, Schneider BJ, Ho CC, et al. (2013). Taxis of Pseudomonas putida F1 toward Phenylacetic Acid Is Mediated by the Energy Taxis Receptor Aer2. Applied and Environmental Microbiology 79:2416-2423.</w:t>
      </w:r>
      <w:bookmarkEnd w:id="10"/>
    </w:p>
    <w:p w:rsidR="00581537" w:rsidRDefault="003B69FA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eastAsia="Times New Roman" w:hAnsi="Arial" w:cs="Arial"/>
          <w:color w:val="000000"/>
          <w:szCs w:val="21"/>
        </w:rPr>
        <w:t>4.</w:t>
      </w:r>
      <w:r>
        <w:rPr>
          <w:rFonts w:ascii="Arial" w:eastAsia="Times New Roman" w:hAnsi="Arial" w:cs="Arial"/>
          <w:color w:val="000000"/>
          <w:szCs w:val="21"/>
        </w:rPr>
        <w:tab/>
      </w:r>
      <w:bookmarkStart w:id="11" w:name="_nebD876FF75_BB3E_444A_ABC9_4A9E9853E332"/>
      <w:r>
        <w:rPr>
          <w:rFonts w:ascii="Arial" w:eastAsia="Times New Roman" w:hAnsi="Arial" w:cs="Arial"/>
          <w:color w:val="000000"/>
          <w:szCs w:val="21"/>
        </w:rPr>
        <w:t>Gibson DT, Hensley M, Yoshioka H, et al. (1970). Formation of (+)-cis-2,3-dihydroxy-1-methylcyclohexa-4,6-diene from toluene by Pseudomonas putida. Biochemistry 9:1626-30.</w:t>
      </w:r>
      <w:bookmarkEnd w:id="11"/>
    </w:p>
    <w:p w:rsidR="00581537" w:rsidRDefault="003B69FA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eastAsia="Times New Roman" w:hAnsi="Arial" w:cs="Arial"/>
          <w:color w:val="000000"/>
          <w:szCs w:val="21"/>
        </w:rPr>
        <w:t>5.</w:t>
      </w:r>
      <w:r>
        <w:rPr>
          <w:rFonts w:ascii="Arial" w:eastAsia="Times New Roman" w:hAnsi="Arial" w:cs="Arial"/>
          <w:color w:val="000000"/>
          <w:szCs w:val="21"/>
        </w:rPr>
        <w:tab/>
      </w:r>
      <w:bookmarkStart w:id="12" w:name="_nebAEEDDD57_F7D0_4D0D_841F_EAD1A5056FEA"/>
      <w:r>
        <w:rPr>
          <w:rFonts w:ascii="Arial" w:eastAsia="Times New Roman" w:hAnsi="Arial" w:cs="Arial"/>
          <w:color w:val="000000"/>
          <w:szCs w:val="21"/>
        </w:rPr>
        <w:t>McKinlay JB, Harwood CS. (2010). Carbon dioxide fixation as a central redox cofactor recycling mechanism in bacteria. Proc Natl Acad Sci U S A 107:11669-75.</w:t>
      </w:r>
      <w:bookmarkEnd w:id="12"/>
    </w:p>
    <w:p w:rsidR="00581537" w:rsidRDefault="003B69FA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eastAsia="Times New Roman" w:hAnsi="Arial" w:cs="Arial"/>
          <w:color w:val="000000"/>
          <w:szCs w:val="21"/>
        </w:rPr>
        <w:t>6.</w:t>
      </w:r>
      <w:r>
        <w:rPr>
          <w:rFonts w:ascii="Arial" w:eastAsia="Times New Roman" w:hAnsi="Arial" w:cs="Arial"/>
          <w:color w:val="000000"/>
          <w:szCs w:val="21"/>
        </w:rPr>
        <w:tab/>
      </w:r>
      <w:bookmarkStart w:id="13" w:name="_neb809D036C_7C2B_4F6D_8924_F8242891EBDF"/>
      <w:r>
        <w:rPr>
          <w:rFonts w:ascii="Arial" w:eastAsia="Times New Roman" w:hAnsi="Arial" w:cs="Arial"/>
          <w:color w:val="000000"/>
          <w:szCs w:val="21"/>
        </w:rPr>
        <w:t>Liao L, Schaefer AL, Coutinho BG, et al. (2018). An aryl-homoserine lactone quorum-sensing signal produced by a dimorphic prosthecate bacterium. Proceedings of the National Academy of Sciences 115:7587-7592.</w:t>
      </w:r>
      <w:bookmarkEnd w:id="13"/>
    </w:p>
    <w:p w:rsidR="000E02DE" w:rsidRPr="000E02DE" w:rsidRDefault="003B69FA" w:rsidP="000E02DE">
      <w:pPr>
        <w:spacing w:line="480" w:lineRule="auto"/>
        <w:rPr>
          <w:rFonts w:ascii="Arial" w:hAnsi="Arial" w:cs="Arial"/>
          <w:color w:val="000000"/>
          <w:szCs w:val="21"/>
        </w:rPr>
      </w:pPr>
      <w:r>
        <w:rPr>
          <w:rFonts w:ascii="Arial" w:eastAsia="Times New Roman" w:hAnsi="Arial" w:cs="Arial"/>
          <w:color w:val="000000"/>
          <w:szCs w:val="21"/>
        </w:rPr>
        <w:t>7.</w:t>
      </w:r>
      <w:r>
        <w:rPr>
          <w:rFonts w:ascii="Arial" w:eastAsia="Times New Roman" w:hAnsi="Arial" w:cs="Arial"/>
          <w:color w:val="000000"/>
          <w:szCs w:val="21"/>
        </w:rPr>
        <w:tab/>
      </w:r>
      <w:bookmarkStart w:id="14" w:name="_neb7A635CCA_395A_4FC6_90B5_88BE37BC2C27"/>
      <w:r>
        <w:rPr>
          <w:rFonts w:ascii="Arial" w:eastAsia="Times New Roman" w:hAnsi="Arial" w:cs="Arial"/>
          <w:color w:val="000000"/>
          <w:szCs w:val="21"/>
        </w:rPr>
        <w:t>Kovach ME, Elzer PH, Hill DS, et al. (1995). Four new derivatives of the broad-host-range cloning vector pBBR1MCS, carrying different antibiotic-resistance cassettes. Gene 166:175-6.</w:t>
      </w:r>
      <w:bookmarkEnd w:id="14"/>
    </w:p>
    <w:p w:rsidR="000E02DE" w:rsidRPr="000E02DE" w:rsidRDefault="003B69FA" w:rsidP="000E02DE">
      <w:pPr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fldChar w:fldCharType="end"/>
      </w:r>
      <w:r w:rsidR="000E02DE">
        <w:rPr>
          <w:rFonts w:ascii="Arial" w:hAnsi="Arial" w:cs="Arial" w:hint="eastAsia"/>
          <w:szCs w:val="21"/>
        </w:rPr>
        <w:t xml:space="preserve">8. </w:t>
      </w:r>
      <w:r w:rsidR="000E02DE" w:rsidRPr="000E02DE">
        <w:rPr>
          <w:rFonts w:ascii="Arial" w:hAnsi="Arial" w:cs="Arial"/>
          <w:szCs w:val="21"/>
        </w:rPr>
        <w:t>Newman JR, Fuqua C.</w:t>
      </w:r>
      <w:r w:rsidR="000E02DE" w:rsidRPr="000E02DE">
        <w:rPr>
          <w:rFonts w:ascii="Arial" w:hAnsi="Arial" w:cs="Arial"/>
          <w:b/>
          <w:szCs w:val="21"/>
        </w:rPr>
        <w:t xml:space="preserve"> </w:t>
      </w:r>
      <w:r w:rsidR="000E02DE" w:rsidRPr="000E02DE">
        <w:rPr>
          <w:rFonts w:ascii="Arial" w:hAnsi="Arial" w:cs="Arial"/>
          <w:szCs w:val="21"/>
        </w:rPr>
        <w:t xml:space="preserve">1999. Broad-host-range expression vectors that carry the L-arabinose-inducible </w:t>
      </w:r>
      <w:r w:rsidR="000E02DE" w:rsidRPr="000E02DE">
        <w:rPr>
          <w:rFonts w:ascii="Arial" w:hAnsi="Arial" w:cs="Arial"/>
          <w:i/>
          <w:szCs w:val="21"/>
        </w:rPr>
        <w:t xml:space="preserve">Escherichia coli </w:t>
      </w:r>
      <w:r w:rsidR="000E02DE" w:rsidRPr="000E02DE">
        <w:rPr>
          <w:rFonts w:ascii="Arial" w:hAnsi="Arial" w:cs="Arial"/>
          <w:szCs w:val="21"/>
        </w:rPr>
        <w:t>araBAD promoter and the araC regulator. Gene 227:197-203.</w:t>
      </w:r>
    </w:p>
    <w:p w:rsidR="008F7204" w:rsidRPr="008F7204" w:rsidRDefault="008F7204" w:rsidP="008F7204">
      <w:pPr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 xml:space="preserve">9. </w:t>
      </w:r>
      <w:r w:rsidRPr="008F7204">
        <w:rPr>
          <w:rFonts w:ascii="Arial" w:hAnsi="Arial" w:cs="Arial"/>
          <w:szCs w:val="21"/>
        </w:rPr>
        <w:t>Duan K, Dammel C, Stein J, Rabin H, Surette MG. 2003</w:t>
      </w:r>
      <w:r>
        <w:rPr>
          <w:rFonts w:ascii="Arial" w:hAnsi="Arial" w:cs="Arial" w:hint="eastAsia"/>
          <w:szCs w:val="21"/>
        </w:rPr>
        <w:t>.</w:t>
      </w:r>
      <w:r w:rsidRPr="008F7204">
        <w:rPr>
          <w:rFonts w:ascii="Arial" w:hAnsi="Arial" w:cs="Arial"/>
          <w:szCs w:val="21"/>
        </w:rPr>
        <w:t xml:space="preserve"> Modulation of Pseudomonas aeruginosa gene expression by host microflora through interspecies communication. Mol Microbiol. 50(5):1477-91. </w:t>
      </w:r>
    </w:p>
    <w:p w:rsidR="000E02DE" w:rsidRDefault="000E02DE">
      <w:pPr>
        <w:spacing w:line="480" w:lineRule="auto"/>
        <w:jc w:val="left"/>
        <w:rPr>
          <w:rFonts w:ascii="Arial" w:hAnsi="Arial" w:cs="Arial"/>
          <w:szCs w:val="21"/>
        </w:rPr>
      </w:pPr>
    </w:p>
    <w:p w:rsidR="00581537" w:rsidRDefault="003B69FA">
      <w:pPr>
        <w:spacing w:line="48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fldChar w:fldCharType="begin"/>
      </w:r>
      <w:r>
        <w:rPr>
          <w:rFonts w:ascii="Arial" w:hAnsi="Arial" w:cs="Arial"/>
          <w:szCs w:val="21"/>
        </w:rPr>
        <w:instrText xml:space="preserve"> ADDIN NE.Rep</w:instrText>
      </w:r>
      <w:r>
        <w:rPr>
          <w:rFonts w:ascii="Arial" w:hAnsi="Arial" w:cs="Arial"/>
          <w:szCs w:val="21"/>
        </w:rPr>
        <w:fldChar w:fldCharType="end"/>
      </w:r>
    </w:p>
    <w:sectPr w:rsidR="0058153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35769D" w:rsidRDefault="0035769D" w:rsidP="00662C56">
      <w:r>
        <w:separator/>
      </w:r>
    </w:p>
  </w:endnote>
  <w:endnote w:type="continuationSeparator" w:id="0">
    <w:p w:rsidR="0035769D" w:rsidRDefault="0035769D" w:rsidP="00662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35769D" w:rsidRDefault="0035769D" w:rsidP="00662C56">
      <w:r>
        <w:separator/>
      </w:r>
    </w:p>
  </w:footnote>
  <w:footnote w:type="continuationSeparator" w:id="0">
    <w:p w:rsidR="0035769D" w:rsidRDefault="0035769D" w:rsidP="00662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EzYzk2YmMzMTFkNDE2NjMwNDM4ZDQwMDZiNGQ0N2YifQ=="/>
    <w:docVar w:name="NE.Ref{040DF379-FCC7-4B89-A708-F4E19BD2A73E}" w:val=" ADDIN NE.Ref.{040DF379-FCC7-4B89-A708-F4E19BD2A73E}&lt;Citation&gt;&lt;Group&gt;&lt;References&gt;&lt;Item&gt;&lt;ID&gt;501&lt;/ID&gt;&lt;UID&gt;{28F85F24-7001-495B-ACD7-8F1881EC5CA4}&lt;/UID&gt;&lt;Title&gt;Multiple homologues of LuxR and Luxl control expression of virulence determinants and secondary metabolites through quorum sensing in Pseudomonas aeruginosa PAO1 &lt;/Title&gt;&lt;Template&gt;Journal Article&lt;/Template&gt;&lt;Star&gt;0&lt;/Star&gt;&lt;Tag&gt;0&lt;/Tag&gt;&lt;Author&gt;Latifi, A; Winson, MK; Foglino, M; Bycroft, BW; Stewart, GSAB; Lazdunski, A; Williams, P&lt;/Author&gt;&lt;Year&gt;1995&lt;/Year&gt;&lt;Details&gt;&lt;_accessed&gt;64279685&lt;/_accessed&gt;&lt;_created&gt;64279675&lt;/_created&gt;&lt;_modified&gt;64279684&lt;/_modified&gt;&lt;_issue&gt;17&lt;/_issue&gt;&lt;_volume&gt;2&lt;/_volume&gt;&lt;_pages&gt;333-343&lt;/_pages&gt;&lt;_journal&gt;Molecular Microbiology&lt;/_journal&gt;&lt;_impact_factor&gt;   3.50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502&lt;/ID&gt;&lt;UID&gt;{AB29A08A-CC7D-4D11-B0C7-74E1A515B063}&lt;/UID&gt;&lt;Title&gt;Multiple N-acyl-L-homoserine lactone signal molecules regulate production of virulence determinants and secondary metabolites in Pseudomonas aeruginosa&lt;/Title&gt;&lt;Template&gt;Journal Article&lt;/Template&gt;&lt;Star&gt;0&lt;/Star&gt;&lt;Tag&gt;0&lt;/Tag&gt;&lt;Author&gt;Winson, M K; Camara, M; Latifi, A; Foglino, M; Chhabra, S R; Daykin, M; Bally, M; Chapon, V; Salmond, G P; Bycroft, B W; Et, Al.&lt;/Author&gt;&lt;Year&gt;1995&lt;/Year&gt;&lt;Details&gt;&lt;_accessed&gt;64279694&lt;/_accessed&gt;&lt;_created&gt;64279689&lt;/_created&gt;&lt;_modified&gt;64279694&lt;/_modified&gt;&lt;_url&gt;http://www.ncbi.nlm.nih.gov/entrez/query.fcgi?cmd=Retrieve&amp;amp;db=pubmed&amp;amp;dopt=Abstract&amp;amp;list_uids=7568146&amp;amp;query_hl=1&lt;/_url&gt;&lt;_journal&gt;Proc Natl Acad Sci U S A&lt;/_journal&gt;&lt;_volume&gt;92&lt;/_volume&gt;&lt;_issue&gt;20&lt;/_issue&gt;&lt;_pages&gt;9427-31&lt;/_pages&gt;&lt;_tertiary_title&gt;Proceedings of the National Academy of Sciences of the United States of America&lt;/_tertiary_title&gt;&lt;_doi&gt;10.1073/pnas.92.20.9427&lt;/_doi&gt;&lt;_date_display&gt;1995 Sep 26&lt;/_date_display&gt;&lt;_date&gt;50351040&lt;/_date&gt;&lt;_type_work&gt;Journal Article; Research Support, Non-U.S. Gov&amp;apos;t&lt;/_type_work&gt;&lt;_isbn&gt;0027-8424 (Print); 0027-8424 (Linking)&lt;/_isbn&gt;&lt;_accession_num&gt;7568146&lt;/_accession_num&gt;&lt;_subject_headings&gt;Bacterial Proteins/*biosynthesis; Cell Communication; Chromatography, High Pressure Liquid; DNA-Binding Proteins/*biosynthesis; Escherichia coli/metabolism; Genes, Bacterial; Homoserine/*analogs &amp;amp; derivatives/chemistry/metabolism/pharmacology; Kinetics; Lactones/chemistry/*metabolism/pharmacology; Magnetic Resonance Spectroscopy; Mass Spectrometry; Molecular Structure; Pseudomonas aeruginosa/genetics/*metabolism/*pathogenicity; Signal Transduction; Trans-Activators/*biosynthesis; Virulence/physiology&lt;/_subject_headings&gt;&lt;_author_adr&gt;Department of Applied Biochemistry and Food Science, University of Nottingham, Leicestershire, United Kingdom.&lt;/_author_adr&gt;&lt;_language&gt;eng&lt;/_language&gt;&lt;_db_updated&gt;PubMed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04B3BD20-2784-45B3-9F30-70B42A6ADD8D}" w:val=" ADDIN NE.Ref.{04B3BD20-2784-45B3-9F30-70B42A6ADD8D}&lt;Citation&gt;&lt;Group&gt;&lt;References&gt;&lt;Item&gt;&lt;ID&gt;523&lt;/ID&gt;&lt;UID&gt;{7A635CCA-395A-4FC6-90B5-88BE37BC2C27}&lt;/UID&gt;&lt;Title&gt;Four new derivatives of the broad-host-range cloning vector pBBR1MCS, carrying different antibiotic-resistance cassettes&lt;/Title&gt;&lt;Template&gt;Journal Article&lt;/Template&gt;&lt;Star&gt;0&lt;/Star&gt;&lt;Tag&gt;0&lt;/Tag&gt;&lt;Author&gt;Kovach, M E; Elzer, P H; Hill, D S; Robertson, G T; Farris, M A; Roop, RM Nd; Peterson, K M&lt;/Author&gt;&lt;Year&gt;1995&lt;/Year&gt;&lt;Details&gt;&lt;_accessed&gt;64386571&lt;/_accessed&gt;&lt;_accession_num&gt;8529885&lt;/_accession_num&gt;&lt;_author_adr&gt;Department of Microbiology and Immunology, Louisiana State University Medical Center-Shreveport 71130-3932, USA.&lt;/_author_adr&gt;&lt;_collection_scope&gt;SCI;SCIE&lt;/_collection_scope&gt;&lt;_created&gt;64386540&lt;/_created&gt;&lt;_date&gt;50446080&lt;/_date&gt;&lt;_date_display&gt;1995 Dec 1&lt;/_date_display&gt;&lt;_db_updated&gt;PubMed&lt;/_db_updated&gt;&lt;_doi&gt;10.1016/0378-1119(95)00584-1&lt;/_doi&gt;&lt;_impact_factor&gt;   3.688&lt;/_impact_factor&gt;&lt;_isbn&gt;0378-1119 (Print); 0378-1119 (Linking)&lt;/_isbn&gt;&lt;_issue&gt;1&lt;/_issue&gt;&lt;_journal&gt;Gene&lt;/_journal&gt;&lt;_language&gt;eng&lt;/_language&gt;&lt;_modified&gt;64386571&lt;/_modified&gt;&lt;_pages&gt;175-6&lt;/_pages&gt;&lt;_subject_headings&gt;Bacteria/*genetics; Base Sequence; Cloning, Molecular/methods; DNA Primers/chemistry; Drug Resistance; *Genetic Vectors; Molecular Sequence Data; *Plasmids; Restriction Mapping&lt;/_subject_headings&gt;&lt;_tertiary_title&gt;Gene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529885&amp;amp;query_hl=1&lt;/_url&gt;&lt;_volume&gt;166&lt;/_volume&gt;&lt;/Details&gt;&lt;Extra&gt;&lt;DBUID&gt;{F96A950B-833F-4880-A151-76DA2D6A2879}&lt;/DBUID&gt;&lt;/Extra&gt;&lt;/Item&gt;&lt;/References&gt;&lt;/Group&gt;&lt;/Citation&gt;_x000a_"/>
    <w:docVar w:name="NE.Ref{0895B14E-7970-4A5C-9693-CC97825988E3}" w:val=" ADDIN NE.Ref.{0895B14E-7970-4A5C-9693-CC97825988E3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0B016FA3-2C6C-49F5-9A89-3B3331B0AB9F}" w:val=" ADDIN NE.Ref.{0B016FA3-2C6C-49F5-9A89-3B3331B0AB9F}&lt;Citation&gt;&lt;Group&gt;&lt;References&gt;&lt;Item&gt;&lt;ID&gt;523&lt;/ID&gt;&lt;UID&gt;{7A635CCA-395A-4FC6-90B5-88BE37BC2C27}&lt;/UID&gt;&lt;Title&gt;Four new derivatives of the broad-host-range cloning vector pBBR1MCS, carrying different antibiotic-resistance cassettes&lt;/Title&gt;&lt;Template&gt;Journal Article&lt;/Template&gt;&lt;Star&gt;0&lt;/Star&gt;&lt;Tag&gt;0&lt;/Tag&gt;&lt;Author&gt;Kovach, M E; Elzer, P H; Hill, D S; Robertson, G T; Farris, M A; Roop, RM Nd; Peterson, K M&lt;/Author&gt;&lt;Year&gt;1995&lt;/Year&gt;&lt;Details&gt;&lt;_accessed&gt;64386571&lt;/_accessed&gt;&lt;_accession_num&gt;8529885&lt;/_accession_num&gt;&lt;_author_adr&gt;Department of Microbiology and Immunology, Louisiana State University Medical Center-Shreveport 71130-3932, USA.&lt;/_author_adr&gt;&lt;_collection_scope&gt;SCI;SCIE&lt;/_collection_scope&gt;&lt;_created&gt;64386540&lt;/_created&gt;&lt;_date&gt;50446080&lt;/_date&gt;&lt;_date_display&gt;1995 Dec 1&lt;/_date_display&gt;&lt;_db_updated&gt;PubMed&lt;/_db_updated&gt;&lt;_doi&gt;10.1016/0378-1119(95)00584-1&lt;/_doi&gt;&lt;_impact_factor&gt;   3.688&lt;/_impact_factor&gt;&lt;_isbn&gt;0378-1119 (Print); 0378-1119 (Linking)&lt;/_isbn&gt;&lt;_issue&gt;1&lt;/_issue&gt;&lt;_journal&gt;Gene&lt;/_journal&gt;&lt;_language&gt;eng&lt;/_language&gt;&lt;_modified&gt;64386571&lt;/_modified&gt;&lt;_pages&gt;175-6&lt;/_pages&gt;&lt;_subject_headings&gt;Bacteria/*genetics; Base Sequence; Cloning, Molecular/methods; DNA Primers/chemistry; Drug Resistance; *Genetic Vectors; Molecular Sequence Data; *Plasmids; Restriction Mapping&lt;/_subject_headings&gt;&lt;_tertiary_title&gt;Gene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529885&amp;amp;query_hl=1&lt;/_url&gt;&lt;_volume&gt;166&lt;/_volume&gt;&lt;/Details&gt;&lt;Extra&gt;&lt;DBUID&gt;{F96A950B-833F-4880-A151-76DA2D6A2879}&lt;/DBUID&gt;&lt;/Extra&gt;&lt;/Item&gt;&lt;/References&gt;&lt;/Group&gt;&lt;/Citation&gt;_x000a_"/>
    <w:docVar w:name="NE.Ref{1366FEC8-2AF4-453D-A5C2-98486DDE0833}" w:val=" ADDIN NE.Ref.{1366FEC8-2AF4-453D-A5C2-98486DDE0833}&lt;Citation&gt;&lt;Group&gt;&lt;References&gt;&lt;Item&gt;&lt;ID&gt;505&lt;/ID&gt;&lt;UID&gt;{AEEDDD57-F7D0-4D0D-841F-EAD1A5056FEA}&lt;/UID&gt;&lt;Title&gt;Carbon dioxide fixation as a central redox cofactor recycling mechanism in bacteria&lt;/Title&gt;&lt;Template&gt;Journal Article&lt;/Template&gt;&lt;Star&gt;0&lt;/Star&gt;&lt;Tag&gt;0&lt;/Tag&gt;&lt;Author&gt;McKinlay, J B; Harwood, C S&lt;/Author&gt;&lt;Year&gt;2010&lt;/Year&gt;&lt;Details&gt;&lt;_accessed&gt;64279714&lt;/_accessed&gt;&lt;_created&gt;64279713&lt;/_created&gt;&lt;_modified&gt;64279714&lt;/_modified&gt;&lt;_url&gt;http://www.ncbi.nlm.nih.gov/entrez/query.fcgi?cmd=Retrieve&amp;amp;db=pubmed&amp;amp;dopt=Abstract&amp;amp;list_uids=20558750&amp;amp;query_hl=1&lt;/_url&gt;&lt;_journal&gt;Proc Natl Acad Sci U S A&lt;/_journal&gt;&lt;_volume&gt;107&lt;/_volume&gt;&lt;_issue&gt;26&lt;/_issue&gt;&lt;_pages&gt;11669-75&lt;/_pages&gt;&lt;_tertiary_title&gt;Proceedings of the National Academy of Sciences of the United States of America&lt;/_tertiary_title&gt;&lt;_doi&gt;10.1073/pnas.1006175107&lt;/_doi&gt;&lt;_date_display&gt;2010 Jun 29&lt;/_date_display&gt;&lt;_date&gt;58112640&lt;/_date&gt;&lt;_type_work&gt;Journal Article; Research Support, U.S. Gov&amp;apos;t, Non-P.H.S.&lt;/_type_work&gt;&lt;_isbn&gt;1091-6490 (Electronic); 0027-8424 (Linking)&lt;/_isbn&gt;&lt;_accession_num&gt;20558750&lt;/_accession_num&gt;&lt;_subject_headings&gt;Acetic Acid/metabolism; Bacterial Proteins/genetics/metabolism; Carbon Dioxide/*metabolism; Carbon Isotopes; Electron Transport; Genes, Bacterial; Hydrogen/metabolism; Models, Biological; Mutation; Nitrogenase/genetics/metabolism; Oxidation-Reduction; Photosynthesis; Rhodopseudomonas/genetics/*metabolism; Transcription Factors/genetics/metabolism; Transcription, Genetic&lt;/_subject_headings&gt;&lt;_author_adr&gt;Department of Microbiology, University of Washington, Seattle, WA 98195, USA.&lt;/_author_adr&gt;&lt;_language&gt;eng&lt;/_language&gt;&lt;_db_updated&gt;PubMed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1498A0FA-082E-4C49-9BA6-DF124CA2DB82}" w:val=" ADDIN NE.Ref.{1498A0FA-082E-4C49-9BA6-DF124CA2DB82}&lt;Citation&gt;&lt;Group&gt;&lt;References&gt;&lt;Item&gt;&lt;ID&gt;523&lt;/ID&gt;&lt;UID&gt;{7A635CCA-395A-4FC6-90B5-88BE37BC2C27}&lt;/UID&gt;&lt;Title&gt;Four new derivatives of the broad-host-range cloning vector pBBR1MCS, carrying different antibiotic-resistance cassettes&lt;/Title&gt;&lt;Template&gt;Journal Article&lt;/Template&gt;&lt;Star&gt;0&lt;/Star&gt;&lt;Tag&gt;0&lt;/Tag&gt;&lt;Author&gt;Kovach, M E; Elzer, P H; Hill, D S; Robertson, G T; Farris, M A; Roop, RM Nd; Peterson, K M&lt;/Author&gt;&lt;Year&gt;1995&lt;/Year&gt;&lt;Details&gt;&lt;_accessed&gt;64386540&lt;/_accessed&gt;&lt;_created&gt;64386540&lt;/_created&gt;&lt;_modified&gt;64386540&lt;/_modified&gt;&lt;_url&gt;http://www.ncbi.nlm.nih.gov/entrez/query.fcgi?cmd=Retrieve&amp;amp;db=pubmed&amp;amp;dopt=Abstract&amp;amp;list_uids=8529885&amp;amp;query_hl=1&lt;/_url&gt;&lt;_journal&gt;Gene&lt;/_journal&gt;&lt;_volume&gt;166&lt;/_volume&gt;&lt;_issue&gt;1&lt;/_issue&gt;&lt;_pages&gt;175-6&lt;/_pages&gt;&lt;_tertiary_title&gt;Gene&lt;/_tertiary_title&gt;&lt;_doi&gt;10.1016/0378-1119(95)00584-1&lt;/_doi&gt;&lt;_date_display&gt;1995 Dec 1&lt;/_date_display&gt;&lt;_date&gt;50446080&lt;/_date&gt;&lt;_type_work&gt;Journal Article; Research Support, U.S. Gov&amp;apos;t, Non-P.H.S.; Research Support, U.S. Gov&amp;apos;t, P.H.S.&lt;/_type_work&gt;&lt;_isbn&gt;0378-1119 (Print); 0378-1119 (Linking)&lt;/_isbn&gt;&lt;_accession_num&gt;8529885&lt;/_accession_num&gt;&lt;_subject_headings&gt;Bacteria/*genetics; Base Sequence; Cloning, Molecular/methods; DNA Primers/chemistry; Drug Resistance; *Genetic Vectors; Molecular Sequence Data; *Plasmids; Restriction Mapping&lt;/_subject_headings&gt;&lt;_author_adr&gt;Department of Microbiology and Immunology, Louisiana State University Medical Center-Shreveport 71130-3932, USA.&lt;/_author_adr&gt;&lt;_language&gt;eng&lt;/_language&gt;&lt;_db_updated&gt;PubMed&lt;/_db_updated&gt;&lt;_impact_factor&gt;   3.68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70FE1B0-899B-4E04-8F49-6F4E4E77ACB9}" w:val=" ADDIN NE.Ref.{170FE1B0-899B-4E04-8F49-6F4E4E77ACB9}&lt;Citation&gt;&lt;Group&gt;&lt;References&gt;&lt;Item&gt;&lt;ID&gt;504&lt;/ID&gt;&lt;UID&gt;{D876FF75-BB3E-444A-ABC9-4A9E9853E332}&lt;/UID&gt;&lt;Title&gt;Formation of (+)-cis-2,3-dihydroxy-1-methylcyclohexa-4,6-diene from toluene by Pseudomonas putida&lt;/Title&gt;&lt;Template&gt;Journal Article&lt;/Template&gt;&lt;Star&gt;0&lt;/Star&gt;&lt;Tag&gt;0&lt;/Tag&gt;&lt;Author&gt;Gibson, D T; Hensley, M; Yoshioka, H; Mabry, T J&lt;/Author&gt;&lt;Year&gt;1970&lt;/Year&gt;&lt;Details&gt;&lt;_accessed&gt;64279713&lt;/_accessed&gt;&lt;_created&gt;64279713&lt;/_created&gt;&lt;_modified&gt;64279713&lt;/_modified&gt;&lt;_url&gt;http://www.ncbi.nlm.nih.gov/entrez/query.fcgi?cmd=Retrieve&amp;amp;db=pubmed&amp;amp;dopt=Abstract&amp;amp;list_uids=4314232&amp;amp;query_hl=1&lt;/_url&gt;&lt;_journal&gt;Biochemistry&lt;/_journal&gt;&lt;_volume&gt;9&lt;/_volume&gt;&lt;_issue&gt;7&lt;/_issue&gt;&lt;_pages&gt;1626-30&lt;/_pages&gt;&lt;_tertiary_title&gt;Biochemistry&lt;/_tertiary_title&gt;&lt;_doi&gt;10.1021/bi00809a023&lt;/_doi&gt;&lt;_date_display&gt;1970 Mar 31&lt;/_date_display&gt;&lt;_date&gt;36944640&lt;/_date&gt;&lt;_type_work&gt;Journal Article&lt;/_type_work&gt;&lt;_isbn&gt;0006-2960 (Print); 0006-2960 (Linking)&lt;/_isbn&gt;&lt;_accession_num&gt;4314232&lt;/_accession_num&gt;&lt;_subject_headings&gt;Catechols; Cyclohexanecarboxylic Acids; Cyclohexanes/*biosynthesis; Magnetic Resonance Spectroscopy; Mutation; NAD; Oxidation-Reduction; Pseudomonas/*metabolism; Spectrophotometry; Spectrum Analysis; Toluene/*metabolism; Ultraviolet Rays&lt;/_subject_headings&gt;&lt;_language&gt;eng&lt;/_language&gt;&lt;_db_updated&gt;PubMed&lt;/_db_updated&gt;&lt;_impact_factor&gt;   3.162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503&lt;/ID&gt;&lt;UID&gt;{17C93C0D-18E3-4ACE-A752-7D9B776877EB}&lt;/UID&gt;&lt;Title&gt;Taxis of Pseudomonas putida F1 toward Phenylacetic Acid Is Mediated by the Energy Taxis Receptor Aer2&lt;/Title&gt;&lt;Template&gt;Journal Article&lt;/Template&gt;&lt;Star&gt;0&lt;/Star&gt;&lt;Tag&gt;0&lt;/Tag&gt;&lt;Author&gt;Luu, R A; Schneider, B J; Ho, C C; Nesteryuk, Vasyl; Ngwesse, Stacy E; Liu, Xianxian; Parales, Juanito V; Ditty, Jayna L; Parales, Rebecca E&lt;/Author&gt;&lt;Year&gt;2013&lt;/Year&gt;&lt;Details&gt;&lt;_accessed&gt;64279703&lt;/_accessed&gt;&lt;_created&gt;64279700&lt;/_created&gt;&lt;_modified&gt;64279704&lt;/_modified&gt;&lt;_url&gt;http://pku.summon.serialssolutions.com/2.0.0/link/0/eLvHCXMwnV1Nj9MwELW2KyHggKB8dYHKF5ZTS2I7iXPYQ4UaLYhKlVguXCzHsbXV0iRqUony65lxkqXliBTlEDu24pl4Zqw3bwjhbB7M_tkTRBGkMndWaiaM4C4ES2Q42B8ZQVjkc8R-rOTXNcuW0ZczMqDIEGR5AlWcl5tbD7fs13Xn663NHcaN-Ki4gg2ZM55etlX186re-vfs78uuoyci0jkeIph2REYJT4cAf0ilDGI5EFeitRuw8kx-XCxXc6Sji2Yh1sBhHLn6sMj4kUEbtvWBaxihlrqB1XZdmYwjO3eKwTwyatlT8qT3Rumi-8xn5MyWY_Kgq095GJOHQ9pyMyaPj5gLnxN7o39tGlo5um7svqhAmXVDa9DiQtMspK1H49L1rS0PeFAP49OF2RT0c0NXvjqILWh-oOB-0qVPP6TdiODG2rqtdnRhd-wF-Z4tbz5dz_qKDTN0HNsZN4V2sEZwGR6nNnci0FGS2FRqG2nYeF1ijGV5JIyVuWABNxCCRtYGVgax4y_JeVmV9jWhwsWRYUI7HRYC3Aht0rhgzkguhUmEnJD3w7KruiPmUD6gYVKBpJSXlArZhHxAmSj8X1Hsuk87gFmQ-UotQGESzPaFES8GsSndbJW2W5WkKlHg5MQTMj0R5P2cLEHKNx5NyKtOoH9begWZkORE1PcdkNn7tAW02zN890p88d9vviGPmK_bgRCjt-S83e3tOzKq7_ZT0PfrbOq1Hu_fsj9KnBxu&lt;/_url&gt;&lt;_place_published&gt;Washington, DC&lt;/_place_published&gt;&lt;_journal&gt;Applied and Environmental Microbiology&lt;/_journal&gt;&lt;_volume&gt;79&lt;/_volume&gt;&lt;_issue&gt;7&lt;/_issue&gt;&lt;_number&gt;1&lt;/_number&gt;&lt;_pages&gt;2416-2423&lt;/_pages&gt;&lt;_doi&gt;10.1128/AEM.03895-12&lt;/_doi&gt;&lt;_date_display&gt;2013&lt;/_date_display&gt;&lt;_date&gt;59433120&lt;/_date&gt;&lt;_isbn&gt;0099-2240&lt;/_isbn&gt;&lt;_ori_publication&gt;American Society for Microbiology&lt;/_ori_publication&gt;&lt;_keywords&gt;Analysis; Biological and medical sciences; Carrier Proteins - genetics; Carrier Proteins - metabolism; Chemotaxis; Escherichia coli - drug effects; Escherichia coli - physiology; Fundamental and applied biological sciences. Psychology; Gene mutations; Genetic aspects; Microbiology; Phenylacetates - metabolism; Phenylacetic acid; Physiological aspects; Physiology; Pseudomonas putida; Pseudomonas putida - drug effects; Pseudomonas putida - genetics; Pseudomonas putida - physiology; Signal Transduction&lt;/_keywords&gt;&lt;_db_updated&gt;PKU Search&lt;/_db_updated&gt;&lt;_impact_factor&gt;   4.79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18461B86-C0CD-490D-BE58-0DAB7B92ED27}" w:val=" ADDIN NE.Ref.{18461B86-C0CD-490D-BE58-0DAB7B92ED27}&lt;Citation&gt;&lt;Group&gt;&lt;References&gt;&lt;Item&gt;&lt;ID&gt;523&lt;/ID&gt;&lt;UID&gt;{7A635CCA-395A-4FC6-90B5-88BE37BC2C27}&lt;/UID&gt;&lt;Title&gt;Four new derivatives of the broad-host-range cloning vector pBBR1MCS, carrying different antibiotic-resistance cassettes&lt;/Title&gt;&lt;Template&gt;Journal Article&lt;/Template&gt;&lt;Star&gt;0&lt;/Star&gt;&lt;Tag&gt;0&lt;/Tag&gt;&lt;Author&gt;Kovach, M E; Elzer, P H; Hill, D S; Robertson, G T; Farris, M A; Roop, RM Nd; Peterson, K M&lt;/Author&gt;&lt;Year&gt;1995&lt;/Year&gt;&lt;Details&gt;&lt;_accessed&gt;64386540&lt;/_accessed&gt;&lt;_created&gt;64386540&lt;/_created&gt;&lt;_modified&gt;64386540&lt;/_modified&gt;&lt;_url&gt;http://www.ncbi.nlm.nih.gov/entrez/query.fcgi?cmd=Retrieve&amp;amp;db=pubmed&amp;amp;dopt=Abstract&amp;amp;list_uids=8529885&amp;amp;query_hl=1&lt;/_url&gt;&lt;_journal&gt;Gene&lt;/_journal&gt;&lt;_volume&gt;166&lt;/_volume&gt;&lt;_issue&gt;1&lt;/_issue&gt;&lt;_pages&gt;175-6&lt;/_pages&gt;&lt;_tertiary_title&gt;Gene&lt;/_tertiary_title&gt;&lt;_doi&gt;10.1016/0378-1119(95)00584-1&lt;/_doi&gt;&lt;_date_display&gt;1995 Dec 1&lt;/_date_display&gt;&lt;_date&gt;50446080&lt;/_date&gt;&lt;_type_work&gt;Journal Article; Research Support, U.S. Gov&amp;apos;t, Non-P.H.S.; Research Support, U.S. Gov&amp;apos;t, P.H.S.&lt;/_type_work&gt;&lt;_isbn&gt;0378-1119 (Print); 0378-1119 (Linking)&lt;/_isbn&gt;&lt;_accession_num&gt;8529885&lt;/_accession_num&gt;&lt;_subject_headings&gt;Bacteria/*genetics; Base Sequence; Cloning, Molecular/methods; DNA Primers/chemistry; Drug Resistance; *Genetic Vectors; Molecular Sequence Data; *Plasmids; Restriction Mapping&lt;/_subject_headings&gt;&lt;_author_adr&gt;Department of Microbiology and Immunology, Louisiana State University Medical Center-Shreveport 71130-3932, USA.&lt;/_author_adr&gt;&lt;_language&gt;eng&lt;/_language&gt;&lt;_db_updated&gt;PubMed&lt;/_db_updated&gt;&lt;_impact_factor&gt;   3.68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1E56D582-759D-433D-87DA-A6ED5C6CC031}" w:val=" ADDIN NE.Ref.{1E56D582-759D-433D-87DA-A6ED5C6CC031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1F249BE3-D016-4BA5-9A93-FFC7F0BBB7C0}" w:val=" ADDIN NE.Ref.{1F249BE3-D016-4BA5-9A93-FFC7F0BBB7C0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2CC3338F-FB61-4188-8022-1FBE925CB1BF}" w:val=" ADDIN NE.Ref.{2CC3338F-FB61-4188-8022-1FBE925CB1BF}&lt;Citation&gt;&lt;Group&gt;&lt;References&gt;&lt;Item&gt;&lt;ID&gt;503&lt;/ID&gt;&lt;UID&gt;{17C93C0D-18E3-4ACE-A752-7D9B776877EB}&lt;/UID&gt;&lt;Title&gt;Taxis of Pseudomonas putida F1 toward Phenylacetic Acid Is Mediated by the Energy Taxis Receptor Aer2&lt;/Title&gt;&lt;Template&gt;Journal Article&lt;/Template&gt;&lt;Star&gt;0&lt;/Star&gt;&lt;Tag&gt;0&lt;/Tag&gt;&lt;Author&gt;Luu, R A; Schneider, B J; Ho, C C; Nesteryuk, Vasyl; Ngwesse, Stacy E; Liu, Xianxian; Parales, Juanito V; Ditty, Jayna L; Parales, Rebecca E&lt;/Author&gt;&lt;Year&gt;2013&lt;/Year&gt;&lt;Details&gt;&lt;_accessed&gt;64279703&lt;/_accessed&gt;&lt;_collection_scope&gt;SCI;SCIE;EI&lt;/_collection_scope&gt;&lt;_created&gt;64279700&lt;/_created&gt;&lt;_date&gt;59433120&lt;/_date&gt;&lt;_date_display&gt;2013&lt;/_date_display&gt;&lt;_db_updated&gt;PKU Search&lt;/_db_updated&gt;&lt;_doi&gt;10.1128/AEM.03895-12&lt;/_doi&gt;&lt;_impact_factor&gt;   4.792&lt;/_impact_factor&gt;&lt;_isbn&gt;0099-2240&lt;/_isbn&gt;&lt;_issue&gt;7&lt;/_issue&gt;&lt;_journal&gt;Applied and Environmental Microbiology&lt;/_journal&gt;&lt;_keywords&gt;Analysis; Biological and medical sciences; Carrier Proteins - genetics; Carrier Proteins - metabolism; Chemotaxis; Escherichia coli - drug effects; Escherichia coli - physiology; Fundamental and applied biological sciences. Psychology; Gene mutations; Genetic aspects; Microbiology; Phenylacetates - metabolism; Phenylacetic acid; Physiological aspects; Physiology; Pseudomonas putida; Pseudomonas putida - drug effects; Pseudomonas putida - genetics; Pseudomonas putida - physiology; Signal Transduction&lt;/_keywords&gt;&lt;_modified&gt;64279704&lt;/_modified&gt;&lt;_number&gt;1&lt;/_number&gt;&lt;_ori_publication&gt;American Society for Microbiology&lt;/_ori_publication&gt;&lt;_pages&gt;2416-2423&lt;/_pages&gt;&lt;_place_published&gt;Washington, DC&lt;/_place_published&gt;&lt;_url&gt;http://pku.summon.serialssolutions.com/2.0.0/link/0/eLvHCXMwnV1Nj9MwELW2KyHggKB8dYHKF5ZTS2I7iXPYQ4UaLYhKlVguXCzHsbXV0iRqUony65lxkqXliBTlEDu24pl4Zqw3bwjhbB7M_tkTRBGkMndWaiaM4C4ES2Q42B8ZQVjkc8R-rOTXNcuW0ZczMqDIEGR5AlWcl5tbD7fs13Xn663NHcaN-Ki4gg2ZM55etlX186re-vfs78uuoyci0jkeIph2REYJT4cAf0ilDGI5EFeitRuw8kx-XCxXc6Sji2Yh1sBhHLn6sMj4kUEbtvWBaxihlrqB1XZdmYwjO3eKwTwyatlT8qT3Rumi-8xn5MyWY_Kgq095GJOHQ9pyMyaPj5gLnxN7o39tGlo5um7svqhAmXVDa9DiQtMspK1H49L1rS0PeFAP49OF2RT0c0NXvjqILWh-oOB-0qVPP6TdiODG2rqtdnRhd-wF-Z4tbz5dz_qKDTN0HNsZN4V2sEZwGR6nNnci0FGS2FRqG2nYeF1ijGV5JIyVuWABNxCCRtYGVgax4y_JeVmV9jWhwsWRYUI7HRYC3Aht0rhgzkguhUmEnJD3w7KruiPmUD6gYVKBpJSXlArZhHxAmSj8X1Hsuk87gFmQ-UotQGESzPaFES8GsSndbJW2W5WkKlHg5MQTMj0R5P2cLEHKNx5NyKtOoH9begWZkORE1PcdkNn7tAW02zN890p88d9vviGPmK_bgRCjt-S83e3tOzKq7_ZT0PfrbOq1Hu_fsj9KnBxu&lt;/_url&gt;&lt;_volume&gt;79&lt;/_volume&gt;&lt;/Details&gt;&lt;Extra&gt;&lt;DBUID&gt;{F96A950B-833F-4880-A151-76DA2D6A2879}&lt;/DBUID&gt;&lt;/Extra&gt;&lt;/Item&gt;&lt;/References&gt;&lt;/Group&gt;&lt;Group&gt;&lt;References&gt;&lt;Item&gt;&lt;ID&gt;504&lt;/ID&gt;&lt;UID&gt;{D876FF75-BB3E-444A-ABC9-4A9E9853E332}&lt;/UID&gt;&lt;Title&gt;Formation of (+)-cis-2,3-dihydroxy-1-methylcyclohexa-4,6-diene from toluene by Pseudomonas putida&lt;/Title&gt;&lt;Template&gt;Journal Article&lt;/Template&gt;&lt;Star&gt;0&lt;/Star&gt;&lt;Tag&gt;0&lt;/Tag&gt;&lt;Author&gt;Gibson, D T; Hensley, M; Yoshioka, H; Mabry, T J&lt;/Author&gt;&lt;Year&gt;1970&lt;/Year&gt;&lt;Details&gt;&lt;_accessed&gt;64386624&lt;/_accessed&gt;&lt;_accession_num&gt;4314232&lt;/_accession_num&gt;&lt;_collection_scope&gt;SCI;SCIE;EI&lt;/_collection_scope&gt;&lt;_created&gt;64279713&lt;/_created&gt;&lt;_date&gt;36944640&lt;/_date&gt;&lt;_date_display&gt;1970 Mar 31&lt;/_date_display&gt;&lt;_db_updated&gt;PubMed&lt;/_db_updated&gt;&lt;_doi&gt;10.1021/bi00809a023&lt;/_doi&gt;&lt;_impact_factor&gt;   3.163&lt;/_impact_factor&gt;&lt;_isbn&gt;0006-2960 (Print); 0006-2960 (Linking)&lt;/_isbn&gt;&lt;_issue&gt;7&lt;/_issue&gt;&lt;_journal&gt;Biochemistry&lt;/_journal&gt;&lt;_language&gt;eng&lt;/_language&gt;&lt;_modified&gt;64386624&lt;/_modified&gt;&lt;_pages&gt;1626-30&lt;/_pages&gt;&lt;_subject_headings&gt;Catechols; Cyclohexanecarboxylic Acids; Cyclohexanes/*biosynthesis; Magnetic Resonance Spectroscopy; Mutation; NAD; Oxidation-Reduction; Pseudomonas/*metabolism; Spectrophotometry; Spectrum Analysis; Toluene/*metabolism; Ultraviolet Rays&lt;/_subject_headings&gt;&lt;_tertiary_title&gt;Biochemistry&lt;/_tertiary_title&gt;&lt;_type_work&gt;Journal Article&lt;/_type_work&gt;&lt;_url&gt;http://www.ncbi.nlm.nih.gov/entrez/query.fcgi?cmd=Retrieve&amp;amp;db=pubmed&amp;amp;dopt=Abstract&amp;amp;list_uids=4314232&amp;amp;query_hl=1&lt;/_url&gt;&lt;_volume&gt;9&lt;/_volume&gt;&lt;/Details&gt;&lt;Extra&gt;&lt;DBUID&gt;{F96A950B-833F-4880-A151-76DA2D6A2879}&lt;/DBUID&gt;&lt;/Extra&gt;&lt;/Item&gt;&lt;/References&gt;&lt;/Group&gt;&lt;/Citation&gt;_x000a_"/>
    <w:docVar w:name="NE.Ref{2E6932BC-F26E-4631-85EE-7BB166F523DE}" w:val=" ADDIN NE.Ref.{2E6932BC-F26E-4631-85EE-7BB166F523DE}&lt;Citation&gt;&lt;Group&gt;&lt;References&gt;&lt;Item&gt;&lt;ID&gt;500&lt;/ID&gt;&lt;UID&gt;{809D036C-7C2B-4F6D-8924-F8242891EBDF}&lt;/UID&gt;&lt;Title&gt;An aryl-homoserine lactone quorum-sensing signal produced by a dimorphic prosthecate bacterium&lt;/Title&gt;&lt;Template&gt;Journal Article&lt;/Template&gt;&lt;Star&gt;0&lt;/Star&gt;&lt;Tag&gt;0&lt;/Tag&gt;&lt;Author&gt;Liao, Lisheng; Schaefer, Amy L; Coutinho, Bruna G; Brown, Pamela J B; Greenberg, E Peter&lt;/Author&gt;&lt;Year&gt;2018&lt;/Year&gt;&lt;Details&gt;&lt;_accessed&gt;64278633&lt;/_accessed&gt;&lt;_created&gt;64278581&lt;/_created&gt;&lt;_date&gt;62062560&lt;/_date&gt;&lt;_date_display&gt;2018&lt;/_date_display&gt;&lt;_db_updated&gt;PKU Search&lt;/_db_updated&gt;&lt;_doi&gt;10.1073/pnas.1808351115&lt;/_doi&gt;&lt;_impact_factor&gt;  11.205&lt;/_impact_factor&gt;&lt;_isbn&gt;0027-8424&lt;/_isbn&gt;&lt;_issue&gt;29&lt;/_issue&gt;&lt;_journal&gt;Proceedings of the National Academy of Sciences &lt;/_journal&gt;&lt;_keywords&gt;4-Butyrolactone - analogs &amp;amp; derivatives; 4-Butyrolactone - biosynthesis; 4-Butyrolactone - genetics; Alphaproteobacteria - physiology; bacterial communication; Bacterial Proteins - genetics; Bacterial Proteins - metabolism; Biofilms - growth &amp;amp; development; Biological Sciences; Carrier Proteins - genetics; Carrier Proteins - metabolism; Lactones; Microbial colonies; Observations; phenylacetate; Physiological aspects; Prosthecomicrobium; Quorum sensing; Quorum Sensing - physiology; Signal Transduction - physiology; sociomicrobiology; α-Proteobacteria&lt;/_keywords&gt;&lt;_modified&gt;64278607&lt;/_modified&gt;&lt;_number&gt;1&lt;/_number&gt;&lt;_ori_publication&gt;National Academy of Sciences&lt;/_ori_publication&gt;&lt;_pages&gt;7587-7592&lt;/_pages&gt;&lt;_place_published&gt;United States&lt;/_place_published&gt;&lt;_url&gt;https://go.exlibris.link/NcNdRzNt&lt;/_url&gt;&lt;_volume&gt;115&lt;/_volume&gt;&lt;/Details&gt;&lt;Extra&gt;&lt;DBUID&gt;{F96A950B-833F-4880-A151-76DA2D6A2879}&lt;/DBUID&gt;&lt;/Extra&gt;&lt;/Item&gt;&lt;/References&gt;&lt;/Group&gt;&lt;/Citation&gt;_x000a_"/>
    <w:docVar w:name="NE.Ref{34DECDBC-A75F-4121-A5CC-4509F469B34B}" w:val=" ADDIN NE.Ref.{34DECDBC-A75F-4121-A5CC-4509F469B34B}&lt;Citation&gt;&lt;Group&gt;&lt;References&gt;&lt;Item&gt;&lt;ID&gt;505&lt;/ID&gt;&lt;UID&gt;{AEEDDD57-F7D0-4D0D-841F-EAD1A5056FEA}&lt;/UID&gt;&lt;Title&gt;Carbon dioxide fixation as a central redox cofactor recycling mechanism in bacteria&lt;/Title&gt;&lt;Template&gt;Journal Article&lt;/Template&gt;&lt;Star&gt;0&lt;/Star&gt;&lt;Tag&gt;0&lt;/Tag&gt;&lt;Author&gt;McKinlay, J B; Harwood, C S&lt;/Author&gt;&lt;Year&gt;2010&lt;/Year&gt;&lt;Details&gt;&lt;_accessed&gt;64279714&lt;/_accessed&gt;&lt;_accession_num&gt;20558750&lt;/_accession_num&gt;&lt;_author_adr&gt;Department of Microbiology, University of Washington, Seattle, WA 98195, USA.&lt;/_author_adr&gt;&lt;_created&gt;64279713&lt;/_created&gt;&lt;_date&gt;58112640&lt;/_date&gt;&lt;_date_display&gt;2010 Jun 29&lt;/_date_display&gt;&lt;_db_updated&gt;PubMed&lt;/_db_updated&gt;&lt;_doi&gt;10.1073/pnas.1006175107&lt;/_doi&gt;&lt;_impact_factor&gt;  11.205&lt;/_impact_factor&gt;&lt;_isbn&gt;1091-6490 (Electronic); 0027-8424 (Linking)&lt;/_isbn&gt;&lt;_issue&gt;26&lt;/_issue&gt;&lt;_journal&gt;Proc Natl Acad Sci U S A&lt;/_journal&gt;&lt;_language&gt;eng&lt;/_language&gt;&lt;_modified&gt;64279714&lt;/_modified&gt;&lt;_pages&gt;11669-75&lt;/_pages&gt;&lt;_subject_headings&gt;Acetic Acid/metabolism; Bacterial Proteins/genetics/metabolism; Carbon Dioxide/*metabolism; Carbon Isotopes; Electron Transport; Genes, Bacterial; Hydrogen/metabolism; Models, Biological; Mutation; Nitrogenase/genetics/metabolism; Oxidation-Reduction; Photosynthesis; Rhodopseudomonas/genetics/*metabolism; Transcription Factors/genetics/metabolism; Transcription, Genetic&lt;/_subject_headings&gt;&lt;_tertiary_title&gt;Proceedings of the National Academy of Sciences of the United States of America&lt;/_tertiary_title&gt;&lt;_type_work&gt;Journal Article; Research Support, U.S. Gov&amp;apos;t, Non-P.H.S.&lt;/_type_work&gt;&lt;_url&gt;http://www.ncbi.nlm.nih.gov/entrez/query.fcgi?cmd=Retrieve&amp;amp;db=pubmed&amp;amp;dopt=Abstract&amp;amp;list_uids=20558750&amp;amp;query_hl=1&lt;/_url&gt;&lt;_volume&gt;107&lt;/_volume&gt;&lt;/Details&gt;&lt;Extra&gt;&lt;DBUID&gt;{F96A950B-833F-4880-A151-76DA2D6A2879}&lt;/DBUID&gt;&lt;/Extra&gt;&lt;/Item&gt;&lt;/References&gt;&lt;/Group&gt;&lt;/Citation&gt;_x000a_"/>
    <w:docVar w:name="NE.Ref{3A9993A8-8F03-48FD-BDDE-5520A5857298}" w:val=" ADDIN NE.Ref.{3A9993A8-8F03-48FD-BDDE-5520A5857298}&lt;Citation&gt;&lt;Group&gt;&lt;References&gt;&lt;Item&gt;&lt;ID&gt;503&lt;/ID&gt;&lt;UID&gt;{17C93C0D-18E3-4ACE-A752-7D9B776877EB}&lt;/UID&gt;&lt;Title&gt;Taxis of Pseudomonas putida F1 toward Phenylacetic Acid Is Mediated by the Energy Taxis Receptor Aer2&lt;/Title&gt;&lt;Template&gt;Journal Article&lt;/Template&gt;&lt;Star&gt;0&lt;/Star&gt;&lt;Tag&gt;0&lt;/Tag&gt;&lt;Author&gt;Luu, R A; Schneider, B J; Ho, C C; Nesteryuk, Vasyl; Ngwesse, Stacy E; Liu, Xianxian; Parales, Juanito V; Ditty, Jayna L; Parales, Rebecca E&lt;/Author&gt;&lt;Year&gt;2013&lt;/Year&gt;&lt;Details&gt;&lt;_accessed&gt;64279703&lt;/_accessed&gt;&lt;_created&gt;64279700&lt;/_created&gt;&lt;_modified&gt;64279704&lt;/_modified&gt;&lt;_url&gt;http://pku.summon.serialssolutions.com/2.0.0/link/0/eLvHCXMwnV1Nj9MwELW2KyHggKB8dYHKF5ZTS2I7iXPYQ4UaLYhKlVguXCzHsbXV0iRqUony65lxkqXliBTlEDu24pl4Zqw3bwjhbB7M_tkTRBGkMndWaiaM4C4ES2Q42B8ZQVjkc8R-rOTXNcuW0ZczMqDIEGR5AlWcl5tbD7fs13Xn663NHcaN-Ki4gg2ZM55etlX186re-vfs78uuoyci0jkeIph2REYJT4cAf0ilDGI5EFeitRuw8kx-XCxXc6Sji2Yh1sBhHLn6sMj4kUEbtvWBaxihlrqB1XZdmYwjO3eKwTwyatlT8qT3Rumi-8xn5MyWY_Kgq095GJOHQ9pyMyaPj5gLnxN7o39tGlo5um7svqhAmXVDa9DiQtMspK1H49L1rS0PeFAP49OF2RT0c0NXvjqILWh-oOB-0qVPP6TdiODG2rqtdnRhd-wF-Z4tbz5dz_qKDTN0HNsZN4V2sEZwGR6nNnci0FGS2FRqG2nYeF1ijGV5JIyVuWABNxCCRtYGVgax4y_JeVmV9jWhwsWRYUI7HRYC3Aht0rhgzkguhUmEnJD3w7KruiPmUD6gYVKBpJSXlArZhHxAmSj8X1Hsuk87gFmQ-UotQGESzPaFES8GsSndbJW2W5WkKlHg5MQTMj0R5P2cLEHKNx5NyKtOoH9begWZkORE1PcdkNn7tAW02zN890p88d9vviGPmK_bgRCjt-S83e3tOzKq7_ZT0PfrbOq1Hu_fsj9KnBxu&lt;/_url&gt;&lt;_place_published&gt;Washington, DC&lt;/_place_published&gt;&lt;_journal&gt;Applied and Environmental Microbiology&lt;/_journal&gt;&lt;_volume&gt;79&lt;/_volume&gt;&lt;_issue&gt;7&lt;/_issue&gt;&lt;_number&gt;1&lt;/_number&gt;&lt;_pages&gt;2416-2423&lt;/_pages&gt;&lt;_doi&gt;10.1128/AEM.03895-12&lt;/_doi&gt;&lt;_date_display&gt;2013&lt;/_date_display&gt;&lt;_date&gt;59433120&lt;/_date&gt;&lt;_isbn&gt;0099-2240&lt;/_isbn&gt;&lt;_ori_publication&gt;American Society for Microbiology&lt;/_ori_publication&gt;&lt;_keywords&gt;Analysis; Biological and medical sciences; Carrier Proteins - genetics; Carrier Proteins - metabolism; Chemotaxis; Escherichia coli - drug effects; Escherichia coli - physiology; Fundamental and applied biological sciences. Psychology; Gene mutations; Genetic aspects; Microbiology; Phenylacetates - metabolism; Phenylacetic acid; Physiological aspects; Physiology; Pseudomonas putida; Pseudomonas putida - drug effects; Pseudomonas putida - genetics; Pseudomonas putida - physiology; Signal Transduction&lt;/_keywords&gt;&lt;_db_updated&gt;PKU Search&lt;/_db_updated&gt;&lt;_impact_factor&gt;   4.79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3ED9B9BA-E849-4125-8850-128464FDC1AA}" w:val=" ADDIN NE.Ref.{3ED9B9BA-E849-4125-8850-128464FDC1AA}&lt;Citation&gt;&lt;Group&gt;&lt;References&gt;&lt;Item&gt;&lt;ID&gt;501&lt;/ID&gt;&lt;UID&gt;{28F85F24-7001-495B-ACD7-8F1881EC5CA4}&lt;/UID&gt;&lt;Title&gt;Multiple homologues of LuxR and Luxl control expression of virulence determinants and secondary metabolites through quorum sensing in Pseudomonas aeruginosa PAO1 &lt;/Title&gt;&lt;Template&gt;Journal Article&lt;/Template&gt;&lt;Star&gt;0&lt;/Star&gt;&lt;Tag&gt;0&lt;/Tag&gt;&lt;Author&gt;Latifi, A; Winson, MK; Foglino, M; Bycroft, BW; Stewart, GSAB; Lazdunski, A; Williams, P&lt;/Author&gt;&lt;Year&gt;1995&lt;/Year&gt;&lt;Details&gt;&lt;_accessed&gt;64279685&lt;/_accessed&gt;&lt;_created&gt;64279675&lt;/_created&gt;&lt;_modified&gt;64279746&lt;/_modified&gt;&lt;_issue&gt;17&lt;/_issue&gt;&lt;_volume&gt;2&lt;/_volume&gt;&lt;_pages&gt;333-343&lt;/_pages&gt;&lt;_journal&gt;Molecular Microbiology&lt;/_journal&gt;&lt;_impact_factor&gt;   3.50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502&lt;/ID&gt;&lt;UID&gt;{AB29A08A-CC7D-4D11-B0C7-74E1A515B063}&lt;/UID&gt;&lt;Title&gt;Multiple N-acyl-L-homoserine lactone signal molecules regulate production of virulence determinants and secondary metabolites in Pseudomonas aeruginosa&lt;/Title&gt;&lt;Template&gt;Journal Article&lt;/Template&gt;&lt;Star&gt;0&lt;/Star&gt;&lt;Tag&gt;0&lt;/Tag&gt;&lt;Author&gt;Winson, M K; Camara, M; Latifi, A; Foglino, M; Chhabra, S R; Daykin, M; Bally, M; Chapon, V; Salmond, G P; Bycroft, B W; Et, Al.&lt;/Author&gt;&lt;Year&gt;1995&lt;/Year&gt;&lt;Details&gt;&lt;_accessed&gt;64279694&lt;/_accessed&gt;&lt;_created&gt;64279689&lt;/_created&gt;&lt;_modified&gt;64279694&lt;/_modified&gt;&lt;_url&gt;http://www.ncbi.nlm.nih.gov/entrez/query.fcgi?cmd=Retrieve&amp;amp;db=pubmed&amp;amp;dopt=Abstract&amp;amp;list_uids=7568146&amp;amp;query_hl=1&lt;/_url&gt;&lt;_journal&gt;Proc Natl Acad Sci U S A&lt;/_journal&gt;&lt;_volume&gt;92&lt;/_volume&gt;&lt;_issue&gt;20&lt;/_issue&gt;&lt;_pages&gt;9427-31&lt;/_pages&gt;&lt;_tertiary_title&gt;Proceedings of the National Academy of Sciences of the United States of America&lt;/_tertiary_title&gt;&lt;_doi&gt;10.1073/pnas.92.20.9427&lt;/_doi&gt;&lt;_date_display&gt;1995 Sep 26&lt;/_date_display&gt;&lt;_date&gt;50351040&lt;/_date&gt;&lt;_type_work&gt;Journal Article; Research Support, Non-U.S. Gov&amp;apos;t&lt;/_type_work&gt;&lt;_isbn&gt;0027-8424 (Print); 0027-8424 (Linking)&lt;/_isbn&gt;&lt;_accession_num&gt;7568146&lt;/_accession_num&gt;&lt;_subject_headings&gt;Bacterial Proteins/*biosynthesis; Cell Communication; Chromatography, High Pressure Liquid; DNA-Binding Proteins/*biosynthesis; Escherichia coli/metabolism; Genes, Bacterial; Homoserine/*analogs &amp;amp; derivatives/chemistry/metabolism/pharmacology; Kinetics; Lactones/chemistry/*metabolism/pharmacology; Magnetic Resonance Spectroscopy; Mass Spectrometry; Molecular Structure; Pseudomonas aeruginosa/genetics/*metabolism/*pathogenicity; Signal Transduction; Trans-Activators/*biosynthesis; Virulence/physiology&lt;/_subject_headings&gt;&lt;_author_adr&gt;Department of Applied Biochemistry and Food Science, University of Nottingham, Leicestershire, United Kingdom.&lt;/_author_adr&gt;&lt;_language&gt;eng&lt;/_language&gt;&lt;_db_updated&gt;PubMed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400ABCE7-1546-49ED-A21B-6D84A43FB8C5}" w:val=" ADDIN NE.Ref.{400ABCE7-1546-49ED-A21B-6D84A43FB8C5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5DA9438F-E9CF-42C2-BC7C-106D394954AB}" w:val=" ADDIN NE.Ref.{5DA9438F-E9CF-42C2-BC7C-106D394954AB}&lt;Citation&gt;&lt;Group&gt;&lt;References&gt;&lt;Item&gt;&lt;ID&gt;500&lt;/ID&gt;&lt;UID&gt;{809D036C-7C2B-4F6D-8924-F8242891EBDF}&lt;/UID&gt;&lt;Title&gt;An aryl-homoserine lactone quorum-sensing signal produced by a dimorphic prosthecate bacterium&lt;/Title&gt;&lt;Template&gt;Journal Article&lt;/Template&gt;&lt;Star&gt;0&lt;/Star&gt;&lt;Tag&gt;0&lt;/Tag&gt;&lt;Author&gt;Liao, Lisheng; Schaefer, Amy L; Coutinho, Bruna G; Brown, Pamela J B; Greenberg, E Peter&lt;/Author&gt;&lt;Year&gt;2018&lt;/Year&gt;&lt;Details&gt;&lt;_accessed&gt;64278633&lt;/_accessed&gt;&lt;_created&gt;64278581&lt;/_created&gt;&lt;_date&gt;62062560&lt;/_date&gt;&lt;_date_display&gt;2018&lt;/_date_display&gt;&lt;_db_updated&gt;PKU Search&lt;/_db_updated&gt;&lt;_doi&gt;10.1073/pnas.1808351115&lt;/_doi&gt;&lt;_impact_factor&gt;  11.205&lt;/_impact_factor&gt;&lt;_isbn&gt;0027-8424&lt;/_isbn&gt;&lt;_issue&gt;29&lt;/_issue&gt;&lt;_journal&gt;Proceedings of the National Academy of Sciences &lt;/_journal&gt;&lt;_keywords&gt;4-Butyrolactone - analogs &amp;amp; derivatives; 4-Butyrolactone - biosynthesis; 4-Butyrolactone - genetics; Alphaproteobacteria - physiology; bacterial communication; Bacterial Proteins - genetics; Bacterial Proteins - metabolism; Biofilms - growth &amp;amp; development; Biological Sciences; Carrier Proteins - genetics; Carrier Proteins - metabolism; Lactones; Microbial colonies; Observations; phenylacetate; Physiological aspects; Prosthecomicrobium; Quorum sensing; Quorum Sensing - physiology; Signal Transduction - physiology; sociomicrobiology; α-Proteobacteria&lt;/_keywords&gt;&lt;_modified&gt;64278607&lt;/_modified&gt;&lt;_number&gt;1&lt;/_number&gt;&lt;_ori_publication&gt;National Academy of Sciences&lt;/_ori_publication&gt;&lt;_pages&gt;7587-7592&lt;/_pages&gt;&lt;_place_published&gt;United States&lt;/_place_published&gt;&lt;_url&gt;https://go.exlibris.link/NcNdRzNt&lt;/_url&gt;&lt;_volume&gt;115&lt;/_volume&gt;&lt;/Details&gt;&lt;Extra&gt;&lt;DBUID&gt;{F96A950B-833F-4880-A151-76DA2D6A2879}&lt;/DBUID&gt;&lt;/Extra&gt;&lt;/Item&gt;&lt;/References&gt;&lt;/Group&gt;&lt;/Citation&gt;_x000a_"/>
    <w:docVar w:name="NE.Ref{5EB4F903-0C12-4842-83FB-33C62F9C9F42}" w:val=" ADDIN NE.Ref.{5EB4F903-0C12-4842-83FB-33C62F9C9F42}&lt;Citation&gt;&lt;Group&gt;&lt;References&gt;&lt;Item&gt;&lt;ID&gt;504&lt;/ID&gt;&lt;UID&gt;{D876FF75-BB3E-444A-ABC9-4A9E9853E332}&lt;/UID&gt;&lt;Title&gt;Formation of (+)-cis-2,3-dihydroxy-1-methylcyclohexa-4,6-diene from toluene by Pseudomonas putida&lt;/Title&gt;&lt;Template&gt;Journal Article&lt;/Template&gt;&lt;Star&gt;0&lt;/Star&gt;&lt;Tag&gt;0&lt;/Tag&gt;&lt;Author&gt;Gibson, D T; Hensley, M; Yoshioka, H; Mabry, T J&lt;/Author&gt;&lt;Year&gt;1970&lt;/Year&gt;&lt;Details&gt;&lt;_accessed&gt;64279713&lt;/_accessed&gt;&lt;_created&gt;64279713&lt;/_created&gt;&lt;_modified&gt;64279713&lt;/_modified&gt;&lt;_url&gt;http://www.ncbi.nlm.nih.gov/entrez/query.fcgi?cmd=Retrieve&amp;amp;db=pubmed&amp;amp;dopt=Abstract&amp;amp;list_uids=4314232&amp;amp;query_hl=1&lt;/_url&gt;&lt;_journal&gt;Biochemistry&lt;/_journal&gt;&lt;_volume&gt;9&lt;/_volume&gt;&lt;_issue&gt;7&lt;/_issue&gt;&lt;_pages&gt;1626-30&lt;/_pages&gt;&lt;_tertiary_title&gt;Biochemistry&lt;/_tertiary_title&gt;&lt;_doi&gt;10.1021/bi00809a023&lt;/_doi&gt;&lt;_date_display&gt;1970 Mar 31&lt;/_date_display&gt;&lt;_date&gt;36944640&lt;/_date&gt;&lt;_type_work&gt;Journal Article&lt;/_type_work&gt;&lt;_isbn&gt;0006-2960 (Print); 0006-2960 (Linking)&lt;/_isbn&gt;&lt;_accession_num&gt;4314232&lt;/_accession_num&gt;&lt;_subject_headings&gt;Catechols; Cyclohexanecarboxylic Acids; Cyclohexanes/*biosynthesis; Magnetic Resonance Spectroscopy; Mutation; NAD; Oxidation-Reduction; Pseudomonas/*metabolism; Spectrophotometry; Spectrum Analysis; Toluene/*metabolism; Ultraviolet Rays&lt;/_subject_headings&gt;&lt;_language&gt;eng&lt;/_language&gt;&lt;_db_updated&gt;PubMed&lt;/_db_updated&gt;&lt;_impact_factor&gt;   3.162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503&lt;/ID&gt;&lt;UID&gt;{17C93C0D-18E3-4ACE-A752-7D9B776877EB}&lt;/UID&gt;&lt;Title&gt;Taxis of Pseudomonas putida F1 toward Phenylacetic Acid Is Mediated by the Energy Taxis Receptor Aer2&lt;/Title&gt;&lt;Template&gt;Journal Article&lt;/Template&gt;&lt;Star&gt;0&lt;/Star&gt;&lt;Tag&gt;0&lt;/Tag&gt;&lt;Author&gt;Luu, R A; Schneider, B J; Ho, C C; Nesteryuk, Vasyl; Ngwesse, Stacy E; Liu, Xianxian; Parales, Juanito V; Ditty, Jayna L; Parales, Rebecca E&lt;/Author&gt;&lt;Year&gt;2013&lt;/Year&gt;&lt;Details&gt;&lt;_accessed&gt;64279703&lt;/_accessed&gt;&lt;_created&gt;64279700&lt;/_created&gt;&lt;_modified&gt;64279704&lt;/_modified&gt;&lt;_url&gt;http://pku.summon.serialssolutions.com/2.0.0/link/0/eLvHCXMwnV1Nj9MwELW2KyHggKB8dYHKF5ZTS2I7iXPYQ4UaLYhKlVguXCzHsbXV0iRqUony65lxkqXliBTlEDu24pl4Zqw3bwjhbB7M_tkTRBGkMndWaiaM4C4ES2Q42B8ZQVjkc8R-rOTXNcuW0ZczMqDIEGR5AlWcl5tbD7fs13Xn663NHcaN-Ki4gg2ZM55etlX186re-vfs78uuoyci0jkeIph2REYJT4cAf0ilDGI5EFeitRuw8kx-XCxXc6Sji2Yh1sBhHLn6sMj4kUEbtvWBaxihlrqB1XZdmYwjO3eKwTwyatlT8qT3Rumi-8xn5MyWY_Kgq095GJOHQ9pyMyaPj5gLnxN7o39tGlo5um7svqhAmXVDa9DiQtMspK1H49L1rS0PeFAP49OF2RT0c0NXvjqILWh-oOB-0qVPP6TdiODG2rqtdnRhd-wF-Z4tbz5dz_qKDTN0HNsZN4V2sEZwGR6nNnci0FGS2FRqG2nYeF1ijGV5JIyVuWABNxCCRtYGVgax4y_JeVmV9jWhwsWRYUI7HRYC3Aht0rhgzkguhUmEnJD3w7KruiPmUD6gYVKBpJSXlArZhHxAmSj8X1Hsuk87gFmQ-UotQGESzPaFES8GsSndbJW2W5WkKlHg5MQTMj0R5P2cLEHKNx5NyKtOoH9begWZkORE1PcdkNn7tAW02zN890p88d9vviGPmK_bgRCjt-S83e3tOzKq7_ZT0PfrbOq1Hu_fsj9KnBxu&lt;/_url&gt;&lt;_place_published&gt;Washington, DC&lt;/_place_published&gt;&lt;_journal&gt;Applied and Environmental Microbiology&lt;/_journal&gt;&lt;_volume&gt;79&lt;/_volume&gt;&lt;_issue&gt;7&lt;/_issue&gt;&lt;_number&gt;1&lt;/_number&gt;&lt;_pages&gt;2416-2423&lt;/_pages&gt;&lt;_doi&gt;10.1128/AEM.03895-12&lt;/_doi&gt;&lt;_date_display&gt;2013&lt;/_date_display&gt;&lt;_date&gt;59433120&lt;/_date&gt;&lt;_isbn&gt;0099-2240&lt;/_isbn&gt;&lt;_ori_publication&gt;American Society for Microbiology&lt;/_ori_publication&gt;&lt;_keywords&gt;Analysis; Biological and medical sciences; Carrier Proteins - genetics; Carrier Proteins - metabolism; Chemotaxis; Escherichia coli - drug effects; Escherichia coli - physiology; Fundamental and applied biological sciences. Psychology; Gene mutations; Genetic aspects; Microbiology; Phenylacetates - metabolism; Phenylacetic acid; Physiological aspects; Physiology; Pseudomonas putida; Pseudomonas putida - drug effects; Pseudomonas putida - genetics; Pseudomonas putida - physiology; Signal Transduction&lt;/_keywords&gt;&lt;_db_updated&gt;PKU Search&lt;/_db_updated&gt;&lt;_impact_factor&gt;   4.79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60ABBEDB-08C8-4F22-982B-339AD577176F}" w:val=" ADDIN NE.Ref.{60ABBEDB-08C8-4F22-982B-339AD577176F}&lt;Citation&gt;&lt;Group&gt;&lt;References&gt;&lt;Item&gt;&lt;ID&gt;504&lt;/ID&gt;&lt;UID&gt;{D876FF75-BB3E-444A-ABC9-4A9E9853E332}&lt;/UID&gt;&lt;Title&gt;Formation of (+)-cis-2,3-dihydroxy-1-methylcyclohexa-4,6-diene from toluene by Pseudomonas putida&lt;/Title&gt;&lt;Template&gt;Journal Article&lt;/Template&gt;&lt;Star&gt;0&lt;/Star&gt;&lt;Tag&gt;0&lt;/Tag&gt;&lt;Author&gt;Gibson, D T; Hensley, M; Yoshioka, H; Mabry, T J&lt;/Author&gt;&lt;Year&gt;1970&lt;/Year&gt;&lt;Details&gt;&lt;_accessed&gt;64279713&lt;/_accessed&gt;&lt;_created&gt;64279713&lt;/_created&gt;&lt;_modified&gt;64279713&lt;/_modified&gt;&lt;_url&gt;http://www.ncbi.nlm.nih.gov/entrez/query.fcgi?cmd=Retrieve&amp;amp;db=pubmed&amp;amp;dopt=Abstract&amp;amp;list_uids=4314232&amp;amp;query_hl=1&lt;/_url&gt;&lt;_journal&gt;Biochemistry&lt;/_journal&gt;&lt;_volume&gt;9&lt;/_volume&gt;&lt;_issue&gt;7&lt;/_issue&gt;&lt;_pages&gt;1626-30&lt;/_pages&gt;&lt;_tertiary_title&gt;Biochemistry&lt;/_tertiary_title&gt;&lt;_doi&gt;10.1021/bi00809a023&lt;/_doi&gt;&lt;_date_display&gt;1970 Mar 31&lt;/_date_display&gt;&lt;_date&gt;36944640&lt;/_date&gt;&lt;_type_work&gt;Journal Article&lt;/_type_work&gt;&lt;_isbn&gt;0006-2960 (Print); 0006-2960 (Linking)&lt;/_isbn&gt;&lt;_accession_num&gt;4314232&lt;/_accession_num&gt;&lt;_subject_headings&gt;Catechols; Cyclohexanecarboxylic Acids; Cyclohexanes/*biosynthesis; Magnetic Resonance Spectroscopy; Mutation; NAD; Oxidation-Reduction; Pseudomonas/*metabolism; Spectrophotometry; Spectrum Analysis; Toluene/*metabolism; Ultraviolet Rays&lt;/_subject_headings&gt;&lt;_language&gt;eng&lt;/_language&gt;&lt;_db_updated&gt;PubMed&lt;/_db_updated&gt;&lt;_impact_factor&gt;   3.162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503&lt;/ID&gt;&lt;UID&gt;{17C93C0D-18E3-4ACE-A752-7D9B776877EB}&lt;/UID&gt;&lt;Title&gt;Taxis of Pseudomonas putida F1 toward Phenylacetic Acid Is Mediated by the Energy Taxis Receptor Aer2&lt;/Title&gt;&lt;Template&gt;Journal Article&lt;/Template&gt;&lt;Star&gt;0&lt;/Star&gt;&lt;Tag&gt;0&lt;/Tag&gt;&lt;Author&gt;Luu, R A; Schneider, B J; Ho, C C; Nesteryuk, Vasyl; Ngwesse, Stacy E; Liu, Xianxian; Parales, Juanito V; Ditty, Jayna L; Parales, Rebecca E&lt;/Author&gt;&lt;Year&gt;2013&lt;/Year&gt;&lt;Details&gt;&lt;_accessed&gt;64279703&lt;/_accessed&gt;&lt;_created&gt;64279700&lt;/_created&gt;&lt;_modified&gt;64279704&lt;/_modified&gt;&lt;_url&gt;http://pku.summon.serialssolutions.com/2.0.0/link/0/eLvHCXMwnV1Nj9MwELW2KyHggKB8dYHKF5ZTS2I7iXPYQ4UaLYhKlVguXCzHsbXV0iRqUony65lxkqXliBTlEDu24pl4Zqw3bwjhbB7M_tkTRBGkMndWaiaM4C4ES2Q42B8ZQVjkc8R-rOTXNcuW0ZczMqDIEGR5AlWcl5tbD7fs13Xn663NHcaN-Ki4gg2ZM55etlX186re-vfs78uuoyci0jkeIph2REYJT4cAf0ilDGI5EFeitRuw8kx-XCxXc6Sji2Yh1sBhHLn6sMj4kUEbtvWBaxihlrqB1XZdmYwjO3eKwTwyatlT8qT3Rumi-8xn5MyWY_Kgq095GJOHQ9pyMyaPj5gLnxN7o39tGlo5um7svqhAmXVDa9DiQtMspK1H49L1rS0PeFAP49OF2RT0c0NXvjqILWh-oOB-0qVPP6TdiODG2rqtdnRhd-wF-Z4tbz5dz_qKDTN0HNsZN4V2sEZwGR6nNnci0FGS2FRqG2nYeF1ijGV5JIyVuWABNxCCRtYGVgax4y_JeVmV9jWhwsWRYUI7HRYC3Aht0rhgzkguhUmEnJD3w7KruiPmUD6gYVKBpJSXlArZhHxAmSj8X1Hsuk87gFmQ-UotQGESzPaFES8GsSndbJW2W5WkKlHg5MQTMj0R5P2cLEHKNx5NyKtOoH9begWZkORE1PcdkNn7tAW02zN890p88d9vviGPmK_bgRCjt-S83e3tOzKq7_ZT0PfrbOq1Hu_fsj9KnBxu&lt;/_url&gt;&lt;_place_published&gt;Washington, DC&lt;/_place_published&gt;&lt;_journal&gt;Applied and Environmental Microbiology&lt;/_journal&gt;&lt;_volume&gt;79&lt;/_volume&gt;&lt;_issue&gt;7&lt;/_issue&gt;&lt;_number&gt;1&lt;/_number&gt;&lt;_pages&gt;2416-2423&lt;/_pages&gt;&lt;_doi&gt;10.1128/AEM.03895-12&lt;/_doi&gt;&lt;_date_display&gt;2013&lt;/_date_display&gt;&lt;_date&gt;59433120&lt;/_date&gt;&lt;_isbn&gt;0099-2240&lt;/_isbn&gt;&lt;_ori_publication&gt;American Society for Microbiology&lt;/_ori_publication&gt;&lt;_keywords&gt;Analysis; Biological and medical sciences; Carrier Proteins - genetics; Carrier Proteins - metabolism; Chemotaxis; Escherichia coli - drug effects; Escherichia coli - physiology; Fundamental and applied biological sciences. Psychology; Gene mutations; Genetic aspects; Microbiology; Phenylacetates - metabolism; Phenylacetic acid; Physiological aspects; Physiology; Pseudomonas putida; Pseudomonas putida - drug effects; Pseudomonas putida - genetics; Pseudomonas putida - physiology; Signal Transduction&lt;/_keywords&gt;&lt;_db_updated&gt;PKU Search&lt;/_db_updated&gt;&lt;_impact_factor&gt;   4.79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6E8A581C-356C-4BE6-B6FA-909B60BDE67D}" w:val=" ADDIN NE.Ref.{6E8A581C-356C-4BE6-B6FA-909B60BDE67D}&lt;Citation&gt;&lt;Group&gt;&lt;References&gt;&lt;Item&gt;&lt;ID&gt;503&lt;/ID&gt;&lt;UID&gt;{17C93C0D-18E3-4ACE-A752-7D9B776877EB}&lt;/UID&gt;&lt;Title&gt;Taxis of Pseudomonas putida F1 toward Phenylacetic Acid Is Mediated by the Energy Taxis Receptor Aer2&lt;/Title&gt;&lt;Template&gt;Journal Article&lt;/Template&gt;&lt;Star&gt;0&lt;/Star&gt;&lt;Tag&gt;0&lt;/Tag&gt;&lt;Author&gt;Luu, R A; Schneider, B J; Ho, C C; Nesteryuk, Vasyl; Ngwesse, Stacy E; Liu, Xianxian; Parales, Juanito V; Ditty, Jayna L; Parales, Rebecca E&lt;/Author&gt;&lt;Year&gt;2013&lt;/Year&gt;&lt;Details&gt;&lt;_accessed&gt;64279703&lt;/_accessed&gt;&lt;_created&gt;64279700&lt;/_created&gt;&lt;_modified&gt;64279704&lt;/_modified&gt;&lt;_url&gt;http://pku.summon.serialssolutions.com/2.0.0/link/0/eLvHCXMwnV1Nj9MwELW2KyHggKB8dYHKF5ZTS2I7iXPYQ4UaLYhKlVguXCzHsbXV0iRqUony65lxkqXliBTlEDu24pl4Zqw3bwjhbB7M_tkTRBGkMndWaiaM4C4ES2Q42B8ZQVjkc8R-rOTXNcuW0ZczMqDIEGR5AlWcl5tbD7fs13Xn663NHcaN-Ki4gg2ZM55etlX186re-vfs78uuoyci0jkeIph2REYJT4cAf0ilDGI5EFeitRuw8kx-XCxXc6Sji2Yh1sBhHLn6sMj4kUEbtvWBaxihlrqB1XZdmYwjO3eKwTwyatlT8qT3Rumi-8xn5MyWY_Kgq095GJOHQ9pyMyaPj5gLnxN7o39tGlo5um7svqhAmXVDa9DiQtMspK1H49L1rS0PeFAP49OF2RT0c0NXvjqILWh-oOB-0qVPP6TdiODG2rqtdnRhd-wF-Z4tbz5dz_qKDTN0HNsZN4V2sEZwGR6nNnci0FGS2FRqG2nYeF1ijGV5JIyVuWABNxCCRtYGVgax4y_JeVmV9jWhwsWRYUI7HRYC3Aht0rhgzkguhUmEnJD3w7KruiPmUD6gYVKBpJSXlArZhHxAmSj8X1Hsuk87gFmQ-UotQGESzPaFES8GsSndbJW2W5WkKlHg5MQTMj0R5P2cLEHKNx5NyKtOoH9begWZkORE1PcdkNn7tAW02zN890p88d9vviGPmK_bgRCjt-S83e3tOzKq7_ZT0PfrbOq1Hu_fsj9KnBxu&lt;/_url&gt;&lt;_place_published&gt;Washington, DC&lt;/_place_published&gt;&lt;_journal&gt;Applied and Environmental Microbiology&lt;/_journal&gt;&lt;_volume&gt;79&lt;/_volume&gt;&lt;_issue&gt;7&lt;/_issue&gt;&lt;_number&gt;1&lt;/_number&gt;&lt;_pages&gt;2416-2423&lt;/_pages&gt;&lt;_doi&gt;10.1128/AEM.03895-12&lt;/_doi&gt;&lt;_date_display&gt;2013&lt;/_date_display&gt;&lt;_date&gt;59433120&lt;/_date&gt;&lt;_isbn&gt;0099-2240&lt;/_isbn&gt;&lt;_ori_publication&gt;American Society for Microbiology&lt;/_ori_publication&gt;&lt;_keywords&gt;Analysis; Biological and medical sciences; Carrier Proteins - genetics; Carrier Proteins - metabolism; Chemotaxis; Escherichia coli - drug effects; Escherichia coli - physiology; Fundamental and applied biological sciences. Psychology; Gene mutations; Genetic aspects; Microbiology; Phenylacetates - metabolism; Phenylacetic acid; Physiological aspects; Physiology; Pseudomonas putida; Pseudomonas putida - drug effects; Pseudomonas putida - genetics; Pseudomonas putida - physiology; Signal Transduction&lt;/_keywords&gt;&lt;_db_updated&gt;PKU Search&lt;/_db_updated&gt;&lt;_impact_factor&gt;   4.79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707CAC76-3489-4FBB-BDC3-BA9DEA2F0C20}" w:val=" ADDIN NE.Ref.{707CAC76-3489-4FBB-BDC3-BA9DEA2F0C20}&lt;Citation&gt;&lt;Group&gt;&lt;References&gt;&lt;Item&gt;&lt;ID&gt;505&lt;/ID&gt;&lt;UID&gt;{AEEDDD57-F7D0-4D0D-841F-EAD1A5056FEA}&lt;/UID&gt;&lt;Title&gt;Carbon dioxide fixation as a central redox cofactor recycling mechanism in bacteria&lt;/Title&gt;&lt;Template&gt;Journal Article&lt;/Template&gt;&lt;Star&gt;0&lt;/Star&gt;&lt;Tag&gt;0&lt;/Tag&gt;&lt;Author&gt;McKinlay, J B; Harwood, C S&lt;/Author&gt;&lt;Year&gt;2010&lt;/Year&gt;&lt;Details&gt;&lt;_accessed&gt;64279714&lt;/_accessed&gt;&lt;_accession_num&gt;20558750&lt;/_accession_num&gt;&lt;_author_adr&gt;Department of Microbiology, University of Washington, Seattle, WA 98195, USA.&lt;/_author_adr&gt;&lt;_created&gt;64279713&lt;/_created&gt;&lt;_date&gt;58112640&lt;/_date&gt;&lt;_date_display&gt;2010 Jun 29&lt;/_date_display&gt;&lt;_db_updated&gt;PubMed&lt;/_db_updated&gt;&lt;_doi&gt;10.1073/pnas.1006175107&lt;/_doi&gt;&lt;_impact_factor&gt;  11.205&lt;/_impact_factor&gt;&lt;_isbn&gt;1091-6490 (Electronic); 0027-8424 (Linking)&lt;/_isbn&gt;&lt;_issue&gt;26&lt;/_issue&gt;&lt;_journal&gt;Proc Natl Acad Sci U S A&lt;/_journal&gt;&lt;_language&gt;eng&lt;/_language&gt;&lt;_modified&gt;64279714&lt;/_modified&gt;&lt;_pages&gt;11669-75&lt;/_pages&gt;&lt;_subject_headings&gt;Acetic Acid/metabolism; Bacterial Proteins/genetics/metabolism; Carbon Dioxide/*metabolism; Carbon Isotopes; Electron Transport; Genes, Bacterial; Hydrogen/metabolism; Models, Biological; Mutation; Nitrogenase/genetics/metabolism; Oxidation-Reduction; Photosynthesis; Rhodopseudomonas/genetics/*metabolism; Transcription Factors/genetics/metabolism; Transcription, Genetic&lt;/_subject_headings&gt;&lt;_tertiary_title&gt;Proceedings of the National Academy of Sciences of the United States of America&lt;/_tertiary_title&gt;&lt;_type_work&gt;Journal Article; Research Support, U.S. Gov&amp;apos;t, Non-P.H.S.&lt;/_type_work&gt;&lt;_url&gt;http://www.ncbi.nlm.nih.gov/entrez/query.fcgi?cmd=Retrieve&amp;amp;db=pubmed&amp;amp;dopt=Abstract&amp;amp;list_uids=20558750&amp;amp;query_hl=1&lt;/_url&gt;&lt;_volume&gt;107&lt;/_volume&gt;&lt;/Details&gt;&lt;Extra&gt;&lt;DBUID&gt;{F96A950B-833F-4880-A151-76DA2D6A2879}&lt;/DBUID&gt;&lt;/Extra&gt;&lt;/Item&gt;&lt;/References&gt;&lt;/Group&gt;&lt;Group&gt;&lt;References&gt;&lt;Item&gt;&lt;ID&gt;500&lt;/ID&gt;&lt;UID&gt;{809D036C-7C2B-4F6D-8924-F8242891EBDF}&lt;/UID&gt;&lt;Title&gt;An aryl-homoserine lactone quorum-sensing signal produced by a dimorphic prosthecate bacterium&lt;/Title&gt;&lt;Template&gt;Journal Article&lt;/Template&gt;&lt;Star&gt;0&lt;/Star&gt;&lt;Tag&gt;0&lt;/Tag&gt;&lt;Author&gt;Liao, Lisheng; Schaefer, Amy L; Coutinho, Bruna G; Brown, Pamela J B; Greenberg, E Peter&lt;/Author&gt;&lt;Year&gt;2018&lt;/Year&gt;&lt;Details&gt;&lt;_accessed&gt;64278633&lt;/_accessed&gt;&lt;_created&gt;64278581&lt;/_created&gt;&lt;_date&gt;62062560&lt;/_date&gt;&lt;_date_display&gt;2018&lt;/_date_display&gt;&lt;_db_updated&gt;PKU Search&lt;/_db_updated&gt;&lt;_doi&gt;10.1073/pnas.1808351115&lt;/_doi&gt;&lt;_impact_factor&gt;  11.205&lt;/_impact_factor&gt;&lt;_isbn&gt;0027-8424&lt;/_isbn&gt;&lt;_issue&gt;29&lt;/_issue&gt;&lt;_journal&gt;Proceedings of the National Academy of Sciences &lt;/_journal&gt;&lt;_keywords&gt;4-Butyrolactone - analogs &amp;amp; derivatives; 4-Butyrolactone - biosynthesis; 4-Butyrolactone - genetics; Alphaproteobacteria - physiology; bacterial communication; Bacterial Proteins - genetics; Bacterial Proteins - metabolism; Biofilms - growth &amp;amp; development; Biological Sciences; Carrier Proteins - genetics; Carrier Proteins - metabolism; Lactones; Microbial colonies; Observations; phenylacetate; Physiological aspects; Prosthecomicrobium; Quorum sensing; Quorum Sensing - physiology; Signal Transduction - physiology; sociomicrobiology; α-Proteobacteria&lt;/_keywords&gt;&lt;_modified&gt;64278607&lt;/_modified&gt;&lt;_number&gt;1&lt;/_number&gt;&lt;_ori_publication&gt;National Academy of Sciences&lt;/_ori_publication&gt;&lt;_pages&gt;7587-7592&lt;/_pages&gt;&lt;_place_published&gt;United States&lt;/_place_published&gt;&lt;_url&gt;https://go.exlibris.link/NcNdRzNt&lt;/_url&gt;&lt;_volume&gt;115&lt;/_volume&gt;&lt;/Details&gt;&lt;Extra&gt;&lt;DBUID&gt;{F96A950B-833F-4880-A151-76DA2D6A2879}&lt;/DBUID&gt;&lt;/Extra&gt;&lt;/Item&gt;&lt;/References&gt;&lt;/Group&gt;&lt;/Citation&gt;_x000a_"/>
    <w:docVar w:name="NE.Ref{728E70A6-86DD-47E1-BF7F-DA2F5D214630}" w:val=" ADDIN NE.Ref.{728E70A6-86DD-47E1-BF7F-DA2F5D214630}&lt;Citation&gt;&lt;Group&gt;&lt;References&gt;&lt;Item&gt;&lt;ID&gt;500&lt;/ID&gt;&lt;UID&gt;{809D036C-7C2B-4F6D-8924-F8242891EBDF}&lt;/UID&gt;&lt;Title&gt;An aryl-homoserine lactone quorum-sensing signal produced by a dimorphic prosthecate bacterium&lt;/Title&gt;&lt;Template&gt;Journal Article&lt;/Template&gt;&lt;Star&gt;0&lt;/Star&gt;&lt;Tag&gt;0&lt;/Tag&gt;&lt;Author&gt;Liao, Lisheng; Schaefer, Amy L; Coutinho, Bruna G; Brown, Pamela J B; Greenberg, E Peter&lt;/Author&gt;&lt;Year&gt;2018&lt;/Year&gt;&lt;Details&gt;&lt;_accessed&gt;64278581&lt;/_accessed&gt;&lt;_created&gt;64278581&lt;/_created&gt;&lt;_modified&gt;64278581&lt;/_modified&gt;&lt;_url&gt;https://go.exlibris.link/NcNdRzNt&lt;/_url&gt;&lt;_place_published&gt;United States&lt;/_place_published&gt;&lt;_journal&gt;Proceedings of the National Academy of Sciences - PNAS&lt;/_journal&gt;&lt;_volume&gt;115&lt;/_volume&gt;&lt;_issue&gt;29&lt;/_issue&gt;&lt;_number&gt;1&lt;/_number&gt;&lt;_pages&gt;7587-7592&lt;/_pages&gt;&lt;_doi&gt;10.1073/pnas.1808351115&lt;/_doi&gt;&lt;_date_display&gt;2018&lt;/_date_display&gt;&lt;_date&gt;62062560&lt;/_date&gt;&lt;_isbn&gt;0027-8424&lt;/_isbn&gt;&lt;_ori_publication&gt;National Academy of Sciences&lt;/_ori_publication&gt;&lt;_keywords&gt;4-Butyrolactone - analogs &amp;amp; derivatives; 4-Butyrolactone - biosynthesis; 4-Butyrolactone - genetics; Alphaproteobacteria - physiology; bacterial communication; Bacterial Proteins - genetics; Bacterial Proteins - metabolism; Biofilms - growth &amp;amp; development; Biological Sciences; Carrier Proteins - genetics; Carrier Proteins - metabolism; Lactones; Microbial colonies; Observations; phenylacetate; Physiological aspects; Prosthecomicrobium; Quorum sensing; Quorum Sensing - physiology; Signal Transduction - physiology; sociomicrobiology; α-Proteobacteria&lt;/_keywords&gt;&lt;_db_updated&gt;PKU Search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74454544-7F95-4D86-A242-EBDE600C12F9}" w:val=" ADDIN NE.Ref.{74454544-7F95-4D86-A242-EBDE600C12F9}&lt;Citation&gt;&lt;Group&gt;&lt;References&gt;&lt;Item&gt;&lt;ID&gt;500&lt;/ID&gt;&lt;UID&gt;{809D036C-7C2B-4F6D-8924-F8242891EBDF}&lt;/UID&gt;&lt;Title&gt;An aryl-homoserine lactone quorum-sensing signal produced by a dimorphic prosthecate bacterium&lt;/Title&gt;&lt;Template&gt;Journal Article&lt;/Template&gt;&lt;Star&gt;0&lt;/Star&gt;&lt;Tag&gt;0&lt;/Tag&gt;&lt;Author&gt;Liao, Lisheng; Schaefer, Amy L; Coutinho, Bruna G; Brown, Pamela J B; Greenberg, E Peter&lt;/Author&gt;&lt;Year&gt;2018&lt;/Year&gt;&lt;Details&gt;&lt;_accessed&gt;64278607&lt;/_accessed&gt;&lt;_created&gt;64278581&lt;/_created&gt;&lt;_modified&gt;64278607&lt;/_modified&gt;&lt;_url&gt;https://go.exlibris.link/NcNdRzNt&lt;/_url&gt;&lt;_place_published&gt;United States&lt;/_place_published&gt;&lt;_journal&gt;Proceedings of the National Academy of Sciences &lt;/_journal&gt;&lt;_volume&gt;115&lt;/_volume&gt;&lt;_issue&gt;29&lt;/_issue&gt;&lt;_number&gt;1&lt;/_number&gt;&lt;_pages&gt;7587-7592&lt;/_pages&gt;&lt;_doi&gt;10.1073/pnas.1808351115&lt;/_doi&gt;&lt;_date_display&gt;2018&lt;/_date_display&gt;&lt;_date&gt;62062560&lt;/_date&gt;&lt;_isbn&gt;0027-8424&lt;/_isbn&gt;&lt;_ori_publication&gt;National Academy of Sciences&lt;/_ori_publication&gt;&lt;_keywords&gt;4-Butyrolactone - analogs &amp;amp; derivatives; 4-Butyrolactone - biosynthesis; 4-Butyrolactone - genetics; Alphaproteobacteria - physiology; bacterial communication; Bacterial Proteins - genetics; Bacterial Proteins - metabolism; Biofilms - growth &amp;amp; development; Biological Sciences; Carrier Proteins - genetics; Carrier Proteins - metabolism; Lactones; Microbial colonies; Observations; phenylacetate; Physiological aspects; Prosthecomicrobium; Quorum sensing; Quorum Sensing - physiology; Signal Transduction - physiology; sociomicrobiology; α-Proteobacteria&lt;/_keywords&gt;&lt;_db_updated&gt;PKU Search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77D6F169-18B3-45D2-8417-EB64F5AF6797}" w:val=" ADDIN NE.Ref.{77D6F169-18B3-45D2-8417-EB64F5AF6797}&lt;Citation&gt;&lt;Group&gt;&lt;References&gt;&lt;Item&gt;&lt;ID&gt;501&lt;/ID&gt;&lt;UID&gt;{28F85F24-7001-495B-ACD7-8F1881EC5CA4}&lt;/UID&gt;&lt;Title&gt;Multiple homologues of LuxR and Luxl control expression of virulence determinants and secondary metabolites through quorum sensing in Pseudomonas aeruginosa PAO1 &lt;/Title&gt;&lt;Template&gt;Journal Article&lt;/Template&gt;&lt;Star&gt;0&lt;/Star&gt;&lt;Tag&gt;0&lt;/Tag&gt;&lt;Author&gt;Latifi, A; Winson, MK; Foglino, M; Bycroft, BW; Stewart, GSAB; Lazdunski, A; Williams, P&lt;/Author&gt;&lt;Year&gt;1995&lt;/Year&gt;&lt;Details&gt;&lt;_accessed&gt;64279685&lt;/_accessed&gt;&lt;_created&gt;64279675&lt;/_created&gt;&lt;_modified&gt;64279746&lt;/_modified&gt;&lt;_issue&gt;17&lt;/_issue&gt;&lt;_volume&gt;2&lt;/_volume&gt;&lt;_pages&gt;333-343&lt;/_pages&gt;&lt;_journal&gt;Molecular Microbiology&lt;/_journal&gt;&lt;_impact_factor&gt;   3.50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502&lt;/ID&gt;&lt;UID&gt;{AB29A08A-CC7D-4D11-B0C7-74E1A515B063}&lt;/UID&gt;&lt;Title&gt;Multiple N-acyl-L-homoserine lactone signal molecules regulate production of virulence determinants and secondary metabolites in Pseudomonas aeruginosa&lt;/Title&gt;&lt;Template&gt;Journal Article&lt;/Template&gt;&lt;Star&gt;0&lt;/Star&gt;&lt;Tag&gt;0&lt;/Tag&gt;&lt;Author&gt;Winson, M K; Camara, M; Latifi, A; Foglino, M; Chhabra, S R; Daykin, M; Bally, M; Chapon, V; Salmond, G P; Bycroft, B W; Et, Al.&lt;/Author&gt;&lt;Year&gt;1995&lt;/Year&gt;&lt;Details&gt;&lt;_accessed&gt;64279694&lt;/_accessed&gt;&lt;_created&gt;64279689&lt;/_created&gt;&lt;_modified&gt;64279694&lt;/_modified&gt;&lt;_url&gt;http://www.ncbi.nlm.nih.gov/entrez/query.fcgi?cmd=Retrieve&amp;amp;db=pubmed&amp;amp;dopt=Abstract&amp;amp;list_uids=7568146&amp;amp;query_hl=1&lt;/_url&gt;&lt;_journal&gt;Proc Natl Acad Sci U S A&lt;/_journal&gt;&lt;_volume&gt;92&lt;/_volume&gt;&lt;_issue&gt;20&lt;/_issue&gt;&lt;_pages&gt;9427-31&lt;/_pages&gt;&lt;_tertiary_title&gt;Proceedings of the National Academy of Sciences of the United States of America&lt;/_tertiary_title&gt;&lt;_doi&gt;10.1073/pnas.92.20.9427&lt;/_doi&gt;&lt;_date_display&gt;1995 Sep 26&lt;/_date_display&gt;&lt;_date&gt;50351040&lt;/_date&gt;&lt;_type_work&gt;Journal Article; Research Support, Non-U.S. Gov&amp;apos;t&lt;/_type_work&gt;&lt;_isbn&gt;0027-8424 (Print); 0027-8424 (Linking)&lt;/_isbn&gt;&lt;_accession_num&gt;7568146&lt;/_accession_num&gt;&lt;_subject_headings&gt;Bacterial Proteins/*biosynthesis; Cell Communication; Chromatography, High Pressure Liquid; DNA-Binding Proteins/*biosynthesis; Escherichia coli/metabolism; Genes, Bacterial; Homoserine/*analogs &amp;amp; derivatives/chemistry/metabolism/pharmacology; Kinetics; Lactones/chemistry/*metabolism/pharmacology; Magnetic Resonance Spectroscopy; Mass Spectrometry; Molecular Structure; Pseudomonas aeruginosa/genetics/*metabolism/*pathogenicity; Signal Transduction; Trans-Activators/*biosynthesis; Virulence/physiology&lt;/_subject_headings&gt;&lt;_author_adr&gt;Department of Applied Biochemistry and Food Science, University of Nottingham, Leicestershire, United Kingdom.&lt;/_author_adr&gt;&lt;_language&gt;eng&lt;/_language&gt;&lt;_db_updated&gt;PubMed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780AA33A-705C-490E-ADD6-649872C7AC27}" w:val=" ADDIN NE.Ref.{780AA33A-705C-490E-ADD6-649872C7AC27}&lt;Citation&gt;&lt;Group&gt;&lt;References&gt;&lt;Item&gt;&lt;ID&gt;523&lt;/ID&gt;&lt;UID&gt;{7A635CCA-395A-4FC6-90B5-88BE37BC2C27}&lt;/UID&gt;&lt;Title&gt;Four new derivatives of the broad-host-range cloning vector pBBR1MCS, carrying different antibiotic-resistance cassettes&lt;/Title&gt;&lt;Template&gt;Journal Article&lt;/Template&gt;&lt;Star&gt;0&lt;/Star&gt;&lt;Tag&gt;0&lt;/Tag&gt;&lt;Author&gt;Kovach, M E; Elzer, P H; Hill, D S; Robertson, G T; Farris, M A; Roop, RM Nd; Peterson, K M&lt;/Author&gt;&lt;Year&gt;1995&lt;/Year&gt;&lt;Details&gt;&lt;_accessed&gt;64386540&lt;/_accessed&gt;&lt;_created&gt;64386540&lt;/_created&gt;&lt;_modified&gt;64386540&lt;/_modified&gt;&lt;_url&gt;http://www.ncbi.nlm.nih.gov/entrez/query.fcgi?cmd=Retrieve&amp;amp;db=pubmed&amp;amp;dopt=Abstract&amp;amp;list_uids=8529885&amp;amp;query_hl=1&lt;/_url&gt;&lt;_journal&gt;Gene&lt;/_journal&gt;&lt;_volume&gt;166&lt;/_volume&gt;&lt;_issue&gt;1&lt;/_issue&gt;&lt;_pages&gt;175-6&lt;/_pages&gt;&lt;_tertiary_title&gt;Gene&lt;/_tertiary_title&gt;&lt;_doi&gt;10.1016/0378-1119(95)00584-1&lt;/_doi&gt;&lt;_date_display&gt;1995 Dec 1&lt;/_date_display&gt;&lt;_date&gt;50446080&lt;/_date&gt;&lt;_type_work&gt;Journal Article; Research Support, U.S. Gov&amp;apos;t, Non-P.H.S.; Research Support, U.S. Gov&amp;apos;t, P.H.S.&lt;/_type_work&gt;&lt;_isbn&gt;0378-1119 (Print); 0378-1119 (Linking)&lt;/_isbn&gt;&lt;_accession_num&gt;8529885&lt;/_accession_num&gt;&lt;_subject_headings&gt;Bacteria/*genetics; Base Sequence; Cloning, Molecular/methods; DNA Primers/chemistry; Drug Resistance; *Genetic Vectors; Molecular Sequence Data; *Plasmids; Restriction Mapping&lt;/_subject_headings&gt;&lt;_author_adr&gt;Department of Microbiology and Immunology, Louisiana State University Medical Center-Shreveport 71130-3932, USA.&lt;/_author_adr&gt;&lt;_language&gt;eng&lt;/_language&gt;&lt;_db_updated&gt;PubMed&lt;/_db_updated&gt;&lt;_impact_factor&gt;   3.68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7A6FFF7A-ECD1-45A9-82EF-B1B371FDA62B}" w:val=" ADDIN NE.Ref.{7A6FFF7A-ECD1-45A9-82EF-B1B371FDA62B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created&gt;64386627&lt;/_created&gt;&lt;_modified&gt;64386627&lt;/_modified&gt;&lt;_url&gt;http://www.ncbi.nlm.nih.gov/entrez/query.fcgi?cmd=Retrieve&amp;amp;db=pubmed&amp;amp;dopt=Abstract&amp;amp;list_uids=16416316&amp;amp;query_hl=1&lt;/_url&gt;&lt;_journal&gt;Planta&lt;/_journal&gt;&lt;_volume&gt;224&lt;/_volume&gt;&lt;_issue&gt;2&lt;/_issue&gt;&lt;_pages&gt;268-78&lt;/_pages&gt;&lt;_tertiary_title&gt;Planta&lt;/_tertiary_title&gt;&lt;_doi&gt;10.1007/s00425-005-0211-y&lt;/_doi&gt;&lt;_date_display&gt;2006 Jul&lt;/_date_display&gt;&lt;_date&gt;56011680&lt;/_date&gt;&lt;_type_work&gt;Journal Article; Research Support, Non-U.S. Gov&amp;apos;t&lt;/_type_work&gt;&lt;_isbn&gt;0032-0935 (Print); 0032-0935 (Linking)&lt;/_isbn&gt;&lt;_accession_num&gt;16416316&lt;/_accession_num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author_adr&gt;Department of Agricultural Chemistry, Chungbuk National University, 361-763, Cheongju, Chungbuk, Republic of Korea.&lt;/_author_adr&gt;&lt;_language&gt;eng&lt;/_language&gt;&lt;_db_updated&gt;PubMed&lt;/_db_updated&gt;&lt;_impact_factor&gt;   4.116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modified&gt;64386626&lt;/_modified&gt;&lt;_doi&gt;10.3839/jabc.2011.021_x000d__x000a_&lt;/_doi&gt;&lt;_journal&gt; Journal of Applied Biological Chemistry&lt;/_journal&gt;&lt;_issue&gt;54&lt;/_issue&gt;&lt;_volume&gt;2&lt;/_volume&gt;&lt;_pages&gt;120-125&lt;/_pages&gt;&lt;/Details&gt;&lt;Extra&gt;&lt;DBUID&gt;{F96A950B-833F-4880-A151-76DA2D6A2879}&lt;/DBUID&gt;&lt;/Extra&gt;&lt;/Item&gt;&lt;/References&gt;&lt;/Group&gt;&lt;/Citation&gt;_x000a_"/>
    <w:docVar w:name="NE.Ref{7DE91017-67C4-4E12-86AE-9CCB1C7B1598}" w:val=" ADDIN NE.Ref.{7DE91017-67C4-4E12-86AE-9CCB1C7B1598}&lt;Citation&gt;&lt;Group&gt;&lt;References&gt;&lt;Item&gt;&lt;ID&gt;501&lt;/ID&gt;&lt;UID&gt;{28F85F24-7001-495B-ACD7-8F1881EC5CA4}&lt;/UID&gt;&lt;Title&gt;Multiple homologues of LuxR and Luxl control expression of virulence determinants and secondary metabolites through quorum sensing in Pseudomonas aeruginosa PAO1 &lt;/Title&gt;&lt;Template&gt;Journal Article&lt;/Template&gt;&lt;Star&gt;0&lt;/Star&gt;&lt;Tag&gt;0&lt;/Tag&gt;&lt;Author&gt;Latifi, A; Winson, MK; Foglino, M; Bycroft, BW; Stewart, GSAB; Lazdunski, A; Williams, P&lt;/Author&gt;&lt;Year&gt;1995&lt;/Year&gt;&lt;Details&gt;&lt;_accessed&gt;64279685&lt;/_accessed&gt;&lt;_created&gt;64279675&lt;/_created&gt;&lt;_modified&gt;64279684&lt;/_modified&gt;&lt;_issue&gt;17&lt;/_issue&gt;&lt;_volume&gt;2&lt;/_volume&gt;&lt;_pages&gt;333-343&lt;/_pages&gt;&lt;_journal&gt;Molecular Microbiology&lt;/_journal&gt;&lt;_impact_factor&gt;   3.501&lt;/_impact_factor&gt;&lt;_collection_scope&gt;SCI;SCIE&lt;/_collection_scope&gt;&lt;/Details&gt;&lt;Extra&gt;&lt;DBUID&gt;{F96A950B-833F-4880-A151-76DA2D6A2879}&lt;/DBUID&gt;&lt;/Extra&gt;&lt;/Item&gt;&lt;/References&gt;&lt;/Group&gt;&lt;Group&gt;&lt;References&gt;&lt;Item&gt;&lt;ID&gt;502&lt;/ID&gt;&lt;UID&gt;{AB29A08A-CC7D-4D11-B0C7-74E1A515B063}&lt;/UID&gt;&lt;Title&gt;Multiple N-acyl-L-homoserine lactone signal molecules regulate production of virulence determinants and secondary metabolites in Pseudomonas aeruginosa&lt;/Title&gt;&lt;Template&gt;Journal Article&lt;/Template&gt;&lt;Star&gt;0&lt;/Star&gt;&lt;Tag&gt;0&lt;/Tag&gt;&lt;Author&gt;Winson, M K; Camara, M; Latifi, A; Foglino, M; Chhabra, S R; Daykin, M; Bally, M; Chapon, V; Salmond, G P; Bycroft, B W; Et, Al.&lt;/Author&gt;&lt;Year&gt;1995&lt;/Year&gt;&lt;Details&gt;&lt;_accessed&gt;64279694&lt;/_accessed&gt;&lt;_created&gt;64279689&lt;/_created&gt;&lt;_modified&gt;64279694&lt;/_modified&gt;&lt;_url&gt;http://www.ncbi.nlm.nih.gov/entrez/query.fcgi?cmd=Retrieve&amp;amp;db=pubmed&amp;amp;dopt=Abstract&amp;amp;list_uids=7568146&amp;amp;query_hl=1&lt;/_url&gt;&lt;_journal&gt;Proc Natl Acad Sci U S A&lt;/_journal&gt;&lt;_volume&gt;92&lt;/_volume&gt;&lt;_issue&gt;20&lt;/_issue&gt;&lt;_pages&gt;9427-31&lt;/_pages&gt;&lt;_tertiary_title&gt;Proceedings of the National Academy of Sciences of the United States of America&lt;/_tertiary_title&gt;&lt;_doi&gt;10.1073/pnas.92.20.9427&lt;/_doi&gt;&lt;_date_display&gt;1995 Sep 26&lt;/_date_display&gt;&lt;_date&gt;50351040&lt;/_date&gt;&lt;_type_work&gt;Journal Article; Research Support, Non-U.S. Gov&amp;apos;t&lt;/_type_work&gt;&lt;_isbn&gt;0027-8424 (Print); 0027-8424 (Linking)&lt;/_isbn&gt;&lt;_accession_num&gt;7568146&lt;/_accession_num&gt;&lt;_subject_headings&gt;Bacterial Proteins/*biosynthesis; Cell Communication; Chromatography, High Pressure Liquid; DNA-Binding Proteins/*biosynthesis; Escherichia coli/metabolism; Genes, Bacterial; Homoserine/*analogs &amp;amp; derivatives/chemistry/metabolism/pharmacology; Kinetics; Lactones/chemistry/*metabolism/pharmacology; Magnetic Resonance Spectroscopy; Mass Spectrometry; Molecular Structure; Pseudomonas aeruginosa/genetics/*metabolism/*pathogenicity; Signal Transduction; Trans-Activators/*biosynthesis; Virulence/physiology&lt;/_subject_headings&gt;&lt;_author_adr&gt;Department of Applied Biochemistry and Food Science, University of Nottingham, Leicestershire, United Kingdom.&lt;/_author_adr&gt;&lt;_language&gt;eng&lt;/_language&gt;&lt;_db_updated&gt;PubMed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89565106-B1F5-41BA-AC87-96A45AAEF32C}" w:val=" ADDIN NE.Ref.{89565106-B1F5-41BA-AC87-96A45AAEF32C}&lt;Citation&gt;&lt;Group&gt;&lt;References&gt;&lt;Item&gt;&lt;ID&gt;505&lt;/ID&gt;&lt;UID&gt;{AEEDDD57-F7D0-4D0D-841F-EAD1A5056FEA}&lt;/UID&gt;&lt;Title&gt;Carbon dioxide fixation as a central redox cofactor recycling mechanism in bacteria&lt;/Title&gt;&lt;Template&gt;Journal Article&lt;/Template&gt;&lt;Star&gt;0&lt;/Star&gt;&lt;Tag&gt;0&lt;/Tag&gt;&lt;Author&gt;McKinlay, J B; Harwood, C S&lt;/Author&gt;&lt;Year&gt;2010&lt;/Year&gt;&lt;Details&gt;&lt;_accessed&gt;64279714&lt;/_accessed&gt;&lt;_created&gt;64279713&lt;/_created&gt;&lt;_modified&gt;64279714&lt;/_modified&gt;&lt;_url&gt;http://www.ncbi.nlm.nih.gov/entrez/query.fcgi?cmd=Retrieve&amp;amp;db=pubmed&amp;amp;dopt=Abstract&amp;amp;list_uids=20558750&amp;amp;query_hl=1&lt;/_url&gt;&lt;_journal&gt;Proc Natl Acad Sci U S A&lt;/_journal&gt;&lt;_volume&gt;107&lt;/_volume&gt;&lt;_issue&gt;26&lt;/_issue&gt;&lt;_pages&gt;11669-75&lt;/_pages&gt;&lt;_tertiary_title&gt;Proceedings of the National Academy of Sciences of the United States of America&lt;/_tertiary_title&gt;&lt;_doi&gt;10.1073/pnas.1006175107&lt;/_doi&gt;&lt;_date_display&gt;2010 Jun 29&lt;/_date_display&gt;&lt;_date&gt;58112640&lt;/_date&gt;&lt;_type_work&gt;Journal Article; Research Support, U.S. Gov&amp;apos;t, Non-P.H.S.&lt;/_type_work&gt;&lt;_isbn&gt;1091-6490 (Electronic); 0027-8424 (Linking)&lt;/_isbn&gt;&lt;_accession_num&gt;20558750&lt;/_accession_num&gt;&lt;_subject_headings&gt;Acetic Acid/metabolism; Bacterial Proteins/genetics/metabolism; Carbon Dioxide/*metabolism; Carbon Isotopes; Electron Transport; Genes, Bacterial; Hydrogen/metabolism; Models, Biological; Mutation; Nitrogenase/genetics/metabolism; Oxidation-Reduction; Photosynthesis; Rhodopseudomonas/genetics/*metabolism; Transcription Factors/genetics/metabolism; Transcription, Genetic&lt;/_subject_headings&gt;&lt;_author_adr&gt;Department of Microbiology, University of Washington, Seattle, WA 98195, USA.&lt;/_author_adr&gt;&lt;_language&gt;eng&lt;/_language&gt;&lt;_db_updated&gt;PubMed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8D23E401-87EC-478F-B6B6-A88C2DAA4AA9}" w:val=" ADDIN NE.Ref.{8D23E401-87EC-478F-B6B6-A88C2DAA4AA9}&lt;Citation&gt;&lt;Group&gt;&lt;References&gt;&lt;Item&gt;&lt;ID&gt;523&lt;/ID&gt;&lt;UID&gt;{7A635CCA-395A-4FC6-90B5-88BE37BC2C27}&lt;/UID&gt;&lt;Title&gt;Four new derivatives of the broad-host-range cloning vector pBBR1MCS, carrying different antibiotic-resistance cassettes&lt;/Title&gt;&lt;Template&gt;Journal Article&lt;/Template&gt;&lt;Star&gt;0&lt;/Star&gt;&lt;Tag&gt;0&lt;/Tag&gt;&lt;Author&gt;Kovach, M E; Elzer, P H; Hill, D S; Robertson, G T; Farris, M A; Roop, RM Nd; Peterson, K M&lt;/Author&gt;&lt;Year&gt;1995&lt;/Year&gt;&lt;Details&gt;&lt;_accessed&gt;64386540&lt;/_accessed&gt;&lt;_created&gt;64386540&lt;/_created&gt;&lt;_modified&gt;64386540&lt;/_modified&gt;&lt;_url&gt;http://www.ncbi.nlm.nih.gov/entrez/query.fcgi?cmd=Retrieve&amp;amp;db=pubmed&amp;amp;dopt=Abstract&amp;amp;list_uids=8529885&amp;amp;query_hl=1&lt;/_url&gt;&lt;_journal&gt;Gene&lt;/_journal&gt;&lt;_volume&gt;166&lt;/_volume&gt;&lt;_issue&gt;1&lt;/_issue&gt;&lt;_pages&gt;175-6&lt;/_pages&gt;&lt;_tertiary_title&gt;Gene&lt;/_tertiary_title&gt;&lt;_doi&gt;10.1016/0378-1119(95)00584-1&lt;/_doi&gt;&lt;_date_display&gt;1995 Dec 1&lt;/_date_display&gt;&lt;_date&gt;50446080&lt;/_date&gt;&lt;_type_work&gt;Journal Article; Research Support, U.S. Gov&amp;apos;t, Non-P.H.S.; Research Support, U.S. Gov&amp;apos;t, P.H.S.&lt;/_type_work&gt;&lt;_isbn&gt;0378-1119 (Print); 0378-1119 (Linking)&lt;/_isbn&gt;&lt;_accession_num&gt;8529885&lt;/_accession_num&gt;&lt;_subject_headings&gt;Bacteria/*genetics; Base Sequence; Cloning, Molecular/methods; DNA Primers/chemistry; Drug Resistance; *Genetic Vectors; Molecular Sequence Data; *Plasmids; Restriction Mapping&lt;/_subject_headings&gt;&lt;_author_adr&gt;Department of Microbiology and Immunology, Louisiana State University Medical Center-Shreveport 71130-3932, USA.&lt;/_author_adr&gt;&lt;_language&gt;eng&lt;/_language&gt;&lt;_db_updated&gt;PubMed&lt;/_db_updated&gt;&lt;_impact_factor&gt;   3.68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95A54F0C-A4AC-428F-9701-8854A3EE9335}" w:val=" ADDIN NE.Ref.{95A54F0C-A4AC-428F-9701-8854A3EE9335}&lt;Citation&gt;&lt;Group&gt;&lt;References&gt;&lt;Item&gt;&lt;ID&gt;500&lt;/ID&gt;&lt;UID&gt;{809D036C-7C2B-4F6D-8924-F8242891EBDF}&lt;/UID&gt;&lt;Title&gt;An aryl-homoserine lactone quorum-sensing signal produced by a dimorphic prosthecate bacterium&lt;/Title&gt;&lt;Template&gt;Journal Article&lt;/Template&gt;&lt;Star&gt;0&lt;/Star&gt;&lt;Tag&gt;0&lt;/Tag&gt;&lt;Author&gt;Liao, Lisheng; Schaefer, Amy L; Coutinho, Bruna G; Brown, Pamela J B; Greenberg, E Peter&lt;/Author&gt;&lt;Year&gt;2018&lt;/Year&gt;&lt;Details&gt;&lt;_accessed&gt;64278633&lt;/_accessed&gt;&lt;_created&gt;64278581&lt;/_created&gt;&lt;_date&gt;62062560&lt;/_date&gt;&lt;_date_display&gt;2018&lt;/_date_display&gt;&lt;_db_updated&gt;PKU Search&lt;/_db_updated&gt;&lt;_doi&gt;10.1073/pnas.1808351115&lt;/_doi&gt;&lt;_impact_factor&gt;  11.205&lt;/_impact_factor&gt;&lt;_isbn&gt;0027-8424&lt;/_isbn&gt;&lt;_issue&gt;29&lt;/_issue&gt;&lt;_journal&gt;Proceedings of the National Academy of Sciences &lt;/_journal&gt;&lt;_keywords&gt;4-Butyrolactone - analogs &amp;amp; derivatives; 4-Butyrolactone - biosynthesis; 4-Butyrolactone - genetics; Alphaproteobacteria - physiology; bacterial communication; Bacterial Proteins - genetics; Bacterial Proteins - metabolism; Biofilms - growth &amp;amp; development; Biological Sciences; Carrier Proteins - genetics; Carrier Proteins - metabolism; Lactones; Microbial colonies; Observations; phenylacetate; Physiological aspects; Prosthecomicrobium; Quorum sensing; Quorum Sensing - physiology; Signal Transduction - physiology; sociomicrobiology; α-Proteobacteria&lt;/_keywords&gt;&lt;_modified&gt;64278607&lt;/_modified&gt;&lt;_number&gt;1&lt;/_number&gt;&lt;_ori_publication&gt;National Academy of Sciences&lt;/_ori_publication&gt;&lt;_pages&gt;7587-7592&lt;/_pages&gt;&lt;_place_published&gt;United States&lt;/_place_published&gt;&lt;_url&gt;https://go.exlibris.link/NcNdRzNt&lt;/_url&gt;&lt;_volume&gt;115&lt;/_volume&gt;&lt;/Details&gt;&lt;Extra&gt;&lt;DBUID&gt;{F96A950B-833F-4880-A151-76DA2D6A2879}&lt;/DBUID&gt;&lt;/Extra&gt;&lt;/Item&gt;&lt;/References&gt;&lt;/Group&gt;&lt;Group&gt;&lt;References&gt;&lt;Item&gt;&lt;ID&gt;505&lt;/ID&gt;&lt;UID&gt;{AEEDDD57-F7D0-4D0D-841F-EAD1A5056FEA}&lt;/UID&gt;&lt;Title&gt;Carbon dioxide fixation as a central redox cofactor recycling mechanism in bacteria&lt;/Title&gt;&lt;Template&gt;Journal Article&lt;/Template&gt;&lt;Star&gt;0&lt;/Star&gt;&lt;Tag&gt;0&lt;/Tag&gt;&lt;Author&gt;McKinlay, J B; Harwood, C S&lt;/Author&gt;&lt;Year&gt;2010&lt;/Year&gt;&lt;Details&gt;&lt;_accessed&gt;64279714&lt;/_accessed&gt;&lt;_accession_num&gt;20558750&lt;/_accession_num&gt;&lt;_author_adr&gt;Department of Microbiology, University of Washington, Seattle, WA 98195, USA.&lt;/_author_adr&gt;&lt;_created&gt;64279713&lt;/_created&gt;&lt;_date&gt;58112640&lt;/_date&gt;&lt;_date_display&gt;2010 Jun 29&lt;/_date_display&gt;&lt;_db_updated&gt;PubMed&lt;/_db_updated&gt;&lt;_doi&gt;10.1073/pnas.1006175107&lt;/_doi&gt;&lt;_impact_factor&gt;  11.205&lt;/_impact_factor&gt;&lt;_isbn&gt;1091-6490 (Electronic); 0027-8424 (Linking)&lt;/_isbn&gt;&lt;_issue&gt;26&lt;/_issue&gt;&lt;_journal&gt;Proc Natl Acad Sci U S A&lt;/_journal&gt;&lt;_language&gt;eng&lt;/_language&gt;&lt;_modified&gt;64279714&lt;/_modified&gt;&lt;_pages&gt;11669-75&lt;/_pages&gt;&lt;_subject_headings&gt;Acetic Acid/metabolism; Bacterial Proteins/genetics/metabolism; Carbon Dioxide/*metabolism; Carbon Isotopes; Electron Transport; Genes, Bacterial; Hydrogen/metabolism; Models, Biological; Mutation; Nitrogenase/genetics/metabolism; Oxidation-Reduction; Photosynthesis; Rhodopseudomonas/genetics/*metabolism; Transcription Factors/genetics/metabolism; Transcription, Genetic&lt;/_subject_headings&gt;&lt;_tertiary_title&gt;Proceedings of the National Academy of Sciences of the United States of America&lt;/_tertiary_title&gt;&lt;_type_work&gt;Journal Article; Research Support, U.S. Gov&amp;apos;t, Non-P.H.S.&lt;/_type_work&gt;&lt;_url&gt;http://www.ncbi.nlm.nih.gov/entrez/query.fcgi?cmd=Retrieve&amp;amp;db=pubmed&amp;amp;dopt=Abstract&amp;amp;list_uids=20558750&amp;amp;query_hl=1&lt;/_url&gt;&lt;_volume&gt;107&lt;/_volume&gt;&lt;/Details&gt;&lt;Extra&gt;&lt;DBUID&gt;{F96A950B-833F-4880-A151-76DA2D6A2879}&lt;/DBUID&gt;&lt;/Extra&gt;&lt;/Item&gt;&lt;/References&gt;&lt;/Group&gt;&lt;/Citation&gt;_x000a_"/>
    <w:docVar w:name="NE.Ref{9A83F99B-0582-4F78-AB50-C1662132B79C}" w:val=" ADDIN NE.Ref.{9A83F99B-0582-4F78-AB50-C1662132B79C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9E673A63-73C6-497B-B1F4-20F2F9C3717C}" w:val=" ADDIN NE.Ref.{9E673A63-73C6-497B-B1F4-20F2F9C3717C}&lt;Citation&gt;&lt;Group&gt;&lt;References&gt;&lt;Item&gt;&lt;ID&gt;523&lt;/ID&gt;&lt;UID&gt;{7A635CCA-395A-4FC6-90B5-88BE37BC2C27}&lt;/UID&gt;&lt;Title&gt;Four new derivatives of the broad-host-range cloning vector pBBR1MCS, carrying different antibiotic-resistance cassettes&lt;/Title&gt;&lt;Template&gt;Journal Article&lt;/Template&gt;&lt;Star&gt;0&lt;/Star&gt;&lt;Tag&gt;0&lt;/Tag&gt;&lt;Author&gt;Kovach, M E; Elzer, P H; Hill, D S; Robertson, G T; Farris, M A; Roop, RM Nd; Peterson, K M&lt;/Author&gt;&lt;Year&gt;1995&lt;/Year&gt;&lt;Details&gt;&lt;_accessed&gt;64386540&lt;/_accessed&gt;&lt;_created&gt;64386540&lt;/_created&gt;&lt;_modified&gt;64386540&lt;/_modified&gt;&lt;_url&gt;http://www.ncbi.nlm.nih.gov/entrez/query.fcgi?cmd=Retrieve&amp;amp;db=pubmed&amp;amp;dopt=Abstract&amp;amp;list_uids=8529885&amp;amp;query_hl=1&lt;/_url&gt;&lt;_journal&gt;Gene&lt;/_journal&gt;&lt;_volume&gt;166&lt;/_volume&gt;&lt;_issue&gt;1&lt;/_issue&gt;&lt;_pages&gt;175-6&lt;/_pages&gt;&lt;_tertiary_title&gt;Gene&lt;/_tertiary_title&gt;&lt;_doi&gt;10.1016/0378-1119(95)00584-1&lt;/_doi&gt;&lt;_date_display&gt;1995 Dec 1&lt;/_date_display&gt;&lt;_date&gt;50446080&lt;/_date&gt;&lt;_type_work&gt;Journal Article; Research Support, U.S. Gov&amp;apos;t, Non-P.H.S.; Research Support, U.S. Gov&amp;apos;t, P.H.S.&lt;/_type_work&gt;&lt;_isbn&gt;0378-1119 (Print); 0378-1119 (Linking)&lt;/_isbn&gt;&lt;_accession_num&gt;8529885&lt;/_accession_num&gt;&lt;_subject_headings&gt;Bacteria/*genetics; Base Sequence; Cloning, Molecular/methods; DNA Primers/chemistry; Drug Resistance; *Genetic Vectors; Molecular Sequence Data; *Plasmids; Restriction Mapping&lt;/_subject_headings&gt;&lt;_author_adr&gt;Department of Microbiology and Immunology, Louisiana State University Medical Center-Shreveport 71130-3932, USA.&lt;/_author_adr&gt;&lt;_language&gt;eng&lt;/_language&gt;&lt;_db_updated&gt;PubMed&lt;/_db_updated&gt;&lt;_impact_factor&gt;   3.68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ABE86132-474B-4D11-9AC6-6B00367524D0}" w:val=" ADDIN NE.Ref.{ABE86132-474B-4D11-9AC6-6B00367524D0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B83CD35A-73B1-44FE-810C-64F51E8746CD}" w:val=" ADDIN NE.Ref.{B83CD35A-73B1-44FE-810C-64F51E8746CD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B9894B26-03F6-4477-94B8-EEABD16DCDAB}" w:val=" ADDIN NE.Ref.{B9894B26-03F6-4477-94B8-EEABD16DCDAB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C2C165C2-BFEE-4821-8074-43B04F7FA99C}" w:val=" ADDIN NE.Ref.{C2C165C2-BFEE-4821-8074-43B04F7FA99C}&lt;Citation&gt;&lt;Group&gt;&lt;References&gt;&lt;Item&gt;&lt;ID&gt;502&lt;/ID&gt;&lt;UID&gt;{AB29A08A-CC7D-4D11-B0C7-74E1A515B063}&lt;/UID&gt;&lt;Title&gt;Multiple N-acyl-L-homoserine lactone signal molecules regulate production of virulence determinants and secondary metabolites in Pseudomonas aeruginosa&lt;/Title&gt;&lt;Template&gt;Journal Article&lt;/Template&gt;&lt;Star&gt;0&lt;/Star&gt;&lt;Tag&gt;0&lt;/Tag&gt;&lt;Author&gt;Winson, M K; Camara, M; Latifi, A; Foglino, M; Chhabra, S R; Daykin, M; Bally, M; Chapon, V; Salmond, G P; Bycroft, B W; Et, Al.&lt;/Author&gt;&lt;Year&gt;1995&lt;/Year&gt;&lt;Details&gt;&lt;_accessed&gt;64279694&lt;/_accessed&gt;&lt;_created&gt;64279689&lt;/_created&gt;&lt;_modified&gt;64279694&lt;/_modified&gt;&lt;_url&gt;http://www.ncbi.nlm.nih.gov/entrez/query.fcgi?cmd=Retrieve&amp;amp;db=pubmed&amp;amp;dopt=Abstract&amp;amp;list_uids=7568146&amp;amp;query_hl=1&lt;/_url&gt;&lt;_journal&gt;Proc Natl Acad Sci U S A&lt;/_journal&gt;&lt;_volume&gt;92&lt;/_volume&gt;&lt;_issue&gt;20&lt;/_issue&gt;&lt;_pages&gt;9427-31&lt;/_pages&gt;&lt;_tertiary_title&gt;Proceedings of the National Academy of Sciences of the United States of America&lt;/_tertiary_title&gt;&lt;_doi&gt;10.1073/pnas.92.20.9427&lt;/_doi&gt;&lt;_date_display&gt;1995 Sep 26&lt;/_date_display&gt;&lt;_date&gt;50351040&lt;/_date&gt;&lt;_type_work&gt;Journal Article; Research Support, Non-U.S. Gov&amp;apos;t&lt;/_type_work&gt;&lt;_isbn&gt;0027-8424 (Print); 0027-8424 (Linking)&lt;/_isbn&gt;&lt;_accession_num&gt;7568146&lt;/_accession_num&gt;&lt;_subject_headings&gt;Bacterial Proteins/*biosynthesis; Cell Communication; Chromatography, High Pressure Liquid; DNA-Binding Proteins/*biosynthesis; Escherichia coli/metabolism; Genes, Bacterial; Homoserine/*analogs &amp;amp; derivatives/chemistry/metabolism/pharmacology; Kinetics; Lactones/chemistry/*metabolism/pharmacology; Magnetic Resonance Spectroscopy; Mass Spectrometry; Molecular Structure; Pseudomonas aeruginosa/genetics/*metabolism/*pathogenicity; Signal Transduction; Trans-Activators/*biosynthesis; Virulence/physiology&lt;/_subject_headings&gt;&lt;_author_adr&gt;Department of Applied Biochemistry and Food Science, University of Nottingham, Leicestershire, United Kingdom.&lt;/_author_adr&gt;&lt;_language&gt;eng&lt;/_language&gt;&lt;_db_updated&gt;PubMed&lt;/_db_updated&gt;&lt;_impact_factor&gt;  11.205&lt;/_impact_factor&gt;&lt;/Details&gt;&lt;Extra&gt;&lt;DBUID&gt;{F96A950B-833F-4880-A151-76DA2D6A2879}&lt;/DBUID&gt;&lt;/Extra&gt;&lt;/Item&gt;&lt;/References&gt;&lt;/Group&gt;&lt;Group&gt;&lt;References&gt;&lt;Item&gt;&lt;ID&gt;501&lt;/ID&gt;&lt;UID&gt;{28F85F24-7001-495B-ACD7-8F1881EC5CA4}&lt;/UID&gt;&lt;Title&gt;Multiple homologues of LuxR and Luxl control expression of virulence determinants and secondary metabolites through quorum sensing in Pseudomonas aeruginosa PAO1 &lt;/Title&gt;&lt;Template&gt;Journal Article&lt;/Template&gt;&lt;Star&gt;0&lt;/Star&gt;&lt;Tag&gt;0&lt;/Tag&gt;&lt;Author&gt;Latifi, A; Winson, MK; Foglino, M; Bycroft, BW; Stewart, GSAB; Lazdunski, A; Williams, P&lt;/Author&gt;&lt;Year&gt;1995&lt;/Year&gt;&lt;Details&gt;&lt;_accessed&gt;64279685&lt;/_accessed&gt;&lt;_created&gt;64279675&lt;/_created&gt;&lt;_modified&gt;64279684&lt;/_modified&gt;&lt;_issue&gt;17&lt;/_issue&gt;&lt;_volume&gt;2&lt;/_volume&gt;&lt;_pages&gt;333-343&lt;/_pages&gt;&lt;_journal&gt;Molecular Microbiology&lt;/_journal&gt;&lt;_impact_factor&gt;   3.5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CC152CFD-F18B-48C1-B887-DFAE7994095F}" w:val=" ADDIN NE.Ref.{CC152CFD-F18B-48C1-B887-DFAE7994095F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D8EA4119-0DE0-41DD-B9B6-52641DE7043B}" w:val=" ADDIN NE.Ref.{D8EA4119-0DE0-41DD-B9B6-52641DE7043B}&lt;Citation&gt;&lt;Group&gt;&lt;References&gt;&lt;Item&gt;&lt;ID&gt;500&lt;/ID&gt;&lt;UID&gt;{809D036C-7C2B-4F6D-8924-F8242891EBDF}&lt;/UID&gt;&lt;Title&gt;An aryl-homoserine lactone quorum-sensing signal produced by a dimorphic prosthecate bacterium&lt;/Title&gt;&lt;Template&gt;Journal Article&lt;/Template&gt;&lt;Star&gt;0&lt;/Star&gt;&lt;Tag&gt;0&lt;/Tag&gt;&lt;Author&gt;Liao, Lisheng; Schaefer, Amy L; Coutinho, Bruna G; Brown, Pamela J B; Greenberg, E Peter&lt;/Author&gt;&lt;Year&gt;2018&lt;/Year&gt;&lt;Details&gt;&lt;_accessed&gt;64278607&lt;/_accessed&gt;&lt;_created&gt;64278581&lt;/_created&gt;&lt;_modified&gt;64278607&lt;/_modified&gt;&lt;_url&gt;https://go.exlibris.link/NcNdRzNt&lt;/_url&gt;&lt;_place_published&gt;United States&lt;/_place_published&gt;&lt;_journal&gt;Proceedings of the National Academy of Sciences &lt;/_journal&gt;&lt;_volume&gt;115&lt;/_volume&gt;&lt;_issue&gt;29&lt;/_issue&gt;&lt;_number&gt;1&lt;/_number&gt;&lt;_pages&gt;7587-7592&lt;/_pages&gt;&lt;_doi&gt;10.1073/pnas.1808351115&lt;/_doi&gt;&lt;_date_display&gt;2018&lt;/_date_display&gt;&lt;_date&gt;62062560&lt;/_date&gt;&lt;_isbn&gt;0027-8424&lt;/_isbn&gt;&lt;_ori_publication&gt;National Academy of Sciences&lt;/_ori_publication&gt;&lt;_keywords&gt;4-Butyrolactone - analogs &amp;amp; derivatives; 4-Butyrolactone - biosynthesis; 4-Butyrolactone - genetics; Alphaproteobacteria - physiology; bacterial communication; Bacterial Proteins - genetics; Bacterial Proteins - metabolism; Biofilms - growth &amp;amp; development; Biological Sciences; Carrier Proteins - genetics; Carrier Proteins - metabolism; Lactones; Microbial colonies; Observations; phenylacetate; Physiological aspects; Prosthecomicrobium; Quorum sensing; Quorum Sensing - physiology; Signal Transduction - physiology; sociomicrobiology; α-Proteobacteria&lt;/_keywords&gt;&lt;_db_updated&gt;PKU Search&lt;/_db_updated&gt;&lt;_impact_factor&gt;  11.205&lt;/_impact_factor&gt;&lt;/Details&gt;&lt;Extra&gt;&lt;DBUID&gt;{F96A950B-833F-4880-A151-76DA2D6A2879}&lt;/DBUID&gt;&lt;/Extra&gt;&lt;/Item&gt;&lt;/References&gt;&lt;/Group&gt;&lt;/Citation&gt;_x000a_"/>
    <w:docVar w:name="NE.Ref{E000CD51-0149-4CD4-8F4C-050BD5F13FEE}" w:val=" ADDIN NE.Ref.{E000CD51-0149-4CD4-8F4C-050BD5F13FEE}&lt;Citation&gt;&lt;Group&gt;&lt;References&gt;&lt;Item&gt;&lt;ID&gt;500&lt;/ID&gt;&lt;UID&gt;{809D036C-7C2B-4F6D-8924-F8242891EBDF}&lt;/UID&gt;&lt;Title&gt;An aryl-homoserine lactone quorum-sensing signal produced by a dimorphic prosthecate bacterium&lt;/Title&gt;&lt;Template&gt;Journal Article&lt;/Template&gt;&lt;Star&gt;0&lt;/Star&gt;&lt;Tag&gt;0&lt;/Tag&gt;&lt;Author&gt;Liao, Lisheng; Schaefer, Amy L; Coutinho, Bruna G; Brown, Pamela J B; Greenberg, E Peter&lt;/Author&gt;&lt;Year&gt;2018&lt;/Year&gt;&lt;Details&gt;&lt;_accessed&gt;64278633&lt;/_accessed&gt;&lt;_created&gt;64278581&lt;/_created&gt;&lt;_date&gt;62062560&lt;/_date&gt;&lt;_date_display&gt;2018&lt;/_date_display&gt;&lt;_db_updated&gt;PKU Search&lt;/_db_updated&gt;&lt;_doi&gt;10.1073/pnas.1808351115&lt;/_doi&gt;&lt;_impact_factor&gt;  11.205&lt;/_impact_factor&gt;&lt;_isbn&gt;0027-8424&lt;/_isbn&gt;&lt;_issue&gt;29&lt;/_issue&gt;&lt;_journal&gt;Proceedings of the National Academy of Sciences &lt;/_journal&gt;&lt;_keywords&gt;4-Butyrolactone - analogs &amp;amp; derivatives; 4-Butyrolactone - biosynthesis; 4-Butyrolactone - genetics; Alphaproteobacteria - physiology; bacterial communication; Bacterial Proteins - genetics; Bacterial Proteins - metabolism; Biofilms - growth &amp;amp; development; Biological Sciences; Carrier Proteins - genetics; Carrier Proteins - metabolism; Lactones; Microbial colonies; Observations; phenylacetate; Physiological aspects; Prosthecomicrobium; Quorum sensing; Quorum Sensing - physiology; Signal Transduction - physiology; sociomicrobiology; α-Proteobacteria&lt;/_keywords&gt;&lt;_modified&gt;64278607&lt;/_modified&gt;&lt;_number&gt;1&lt;/_number&gt;&lt;_ori_publication&gt;National Academy of Sciences&lt;/_ori_publication&gt;&lt;_pages&gt;7587-7592&lt;/_pages&gt;&lt;_place_published&gt;United States&lt;/_place_published&gt;&lt;_url&gt;https://go.exlibris.link/NcNdRzNt&lt;/_url&gt;&lt;_volume&gt;115&lt;/_volume&gt;&lt;/Details&gt;&lt;Extra&gt;&lt;DBUID&gt;{F96A950B-833F-4880-A151-76DA2D6A2879}&lt;/DBUID&gt;&lt;/Extra&gt;&lt;/Item&gt;&lt;/References&gt;&lt;/Group&gt;&lt;/Citation&gt;_x000a_"/>
    <w:docVar w:name="NE.Ref{E4C6EEAA-BB03-4591-87D0-F5A34AFE6870}" w:val=" ADDIN NE.Ref.{E4C6EEAA-BB03-4591-87D0-F5A34AFE6870}&lt;Citation&gt;&lt;Group&gt;&lt;References&gt;&lt;Item&gt;&lt;ID&gt;525&lt;/ID&gt;&lt;UID&gt;{CA5DF31C-B933-4190-AF2C-5F60AE6561A8}&lt;/UID&gt;&lt;Title&gt;Regulation of ethylene levels in canola (Brassica campestris) by 1-aminocyclopropane-1-carboxylate deaminase-containing Methylobacterium fujisawaense&lt;/Title&gt;&lt;Template&gt;Journal Article&lt;/Template&gt;&lt;Star&gt;0&lt;/Star&gt;&lt;Tag&gt;0&lt;/Tag&gt;&lt;Author&gt;Madhaiyan, M; Poonguzhali, S; Ryu, J; Sa, T&lt;/Author&gt;&lt;Year&gt;2006&lt;/Year&gt;&lt;Details&gt;&lt;_accessed&gt;64386627&lt;/_accessed&gt;&lt;_accession_num&gt;16416316&lt;/_accession_num&gt;&lt;_author_adr&gt;Department of Agricultural Chemistry, Chungbuk National University, 361-763, Cheongju, Chungbuk, Republic of Korea.&lt;/_author_adr&gt;&lt;_collection_scope&gt;SCI;SCIE&lt;/_collection_scope&gt;&lt;_created&gt;64386627&lt;/_created&gt;&lt;_date&gt;56011680&lt;/_date&gt;&lt;_date_display&gt;2006 Jul&lt;/_date_display&gt;&lt;_db_updated&gt;PubMed&lt;/_db_updated&gt;&lt;_doi&gt;10.1007/s00425-005-0211-y&lt;/_doi&gt;&lt;_impact_factor&gt;   4.116&lt;/_impact_factor&gt;&lt;_isbn&gt;0032-0935 (Print); 0032-0935 (Linking)&lt;/_isbn&gt;&lt;_issue&gt;2&lt;/_issue&gt;&lt;_journal&gt;Planta&lt;/_journal&gt;&lt;_language&gt;eng&lt;/_language&gt;&lt;_modified&gt;64386627&lt;/_modified&gt;&lt;_pages&gt;268-78&lt;/_pages&gt;&lt;_subject_headings&gt;Brassica/growth &amp;amp; development/*metabolism/*microbiology; Carbon-Carbon Lyases/*metabolism; Cytokinins/metabolism; Ethylenes/biosynthesis/*metabolism; Indoleacetic Acids/metabolism; Methylobacterium/*enzymology; Models, Biological; Plant Roots/enzymology/growth &amp;amp; development; Seedlings/microbiology&lt;/_subject_headings&gt;&lt;_tertiary_title&gt;Planta&lt;/_tertiary_title&gt;&lt;_type_work&gt;Journal Article; Research Support, Non-U.S. Gov&amp;apos;t&lt;/_type_work&gt;&lt;_url&gt;http://www.ncbi.nlm.nih.gov/entrez/query.fcgi?cmd=Retrieve&amp;amp;db=pubmed&amp;amp;dopt=Abstract&amp;amp;list_uids=16416316&amp;amp;query_hl=1&lt;/_url&gt;&lt;_volume&gt;224&lt;/_volume&gt;&lt;/Details&gt;&lt;Extra&gt;&lt;DBUID&gt;{F96A950B-833F-4880-A151-76DA2D6A2879}&lt;/DBUID&gt;&lt;/Extra&gt;&lt;/Item&gt;&lt;/References&gt;&lt;/Group&gt;&lt;Group&gt;&lt;References&gt;&lt;Item&gt;&lt;ID&gt;524&lt;/ID&gt;&lt;UID&gt;{501BB6AE-7D67-4315-8D77-1FF9538EF0CA}&lt;/UID&gt;&lt;Title&gt;Foliar colonization and growthpromotion of red pepper (Capsicum annuumL.) byMethylobacterium oryzaeCBMB20.&lt;/Title&gt;&lt;Template&gt;Journal Article&lt;/Template&gt;&lt;Star&gt;0&lt;/Star&gt;&lt;Tag&gt;0&lt;/Tag&gt;&lt;Author&gt;Lee, M K; Chauhan, P S; Yim, W J&lt;/Author&gt;&lt;Year&gt;2011&lt;/Year&gt;&lt;Details&gt;&lt;_accessed&gt;64386624&lt;/_accessed&gt;&lt;_created&gt;64386571&lt;/_created&gt;&lt;_doi&gt;10.3839/jabc.2011.021_x000d__x000a_&lt;/_doi&gt;&lt;_issue&gt;54&lt;/_issue&gt;&lt;_journal&gt; Journal of Applied Biological Chemistry&lt;/_journal&gt;&lt;_modified&gt;64386626&lt;/_modified&gt;&lt;_pages&gt;120-125&lt;/_pages&gt;&lt;_volume&gt;2&lt;/_volume&gt;&lt;/Details&gt;&lt;Extra&gt;&lt;DBUID&gt;{F96A950B-833F-4880-A151-76DA2D6A2879}&lt;/DBUID&gt;&lt;/Extra&gt;&lt;/Item&gt;&lt;/References&gt;&lt;/Group&gt;&lt;/Citation&gt;_x000a_"/>
    <w:docVar w:name="NE.Ref{E5DB3E1A-0AE4-47A1-8D3A-E49D2C3A7FFF}" w:val=" ADDIN NE.Ref.{E5DB3E1A-0AE4-47A1-8D3A-E49D2C3A7FFF}&lt;Citation&gt;&lt;Group&gt;&lt;References&gt;&lt;Item&gt;&lt;ID&gt;502&lt;/ID&gt;&lt;UID&gt;{AB29A08A-CC7D-4D11-B0C7-74E1A515B063}&lt;/UID&gt;&lt;Title&gt;Multiple N-acyl-L-homoserine lactone signal molecules regulate production of virulence determinants and secondary metabolites in Pseudomonas aeruginosa&lt;/Title&gt;&lt;Template&gt;Journal Article&lt;/Template&gt;&lt;Star&gt;0&lt;/Star&gt;&lt;Tag&gt;0&lt;/Tag&gt;&lt;Author&gt;Winson, M K; Camara, M; Latifi, A; Foglino, M; Chhabra, S R; Daykin, M; Bally, M; Chapon, V; Salmond, G P; Bycroft, B W; Et, Al.&lt;/Author&gt;&lt;Year&gt;1995&lt;/Year&gt;&lt;Details&gt;&lt;_accessed&gt;64279694&lt;/_accessed&gt;&lt;_created&gt;64279689&lt;/_created&gt;&lt;_modified&gt;64279694&lt;/_modified&gt;&lt;_url&gt;http://www.ncbi.nlm.nih.gov/entrez/query.fcgi?cmd=Retrieve&amp;amp;db=pubmed&amp;amp;dopt=Abstract&amp;amp;list_uids=7568146&amp;amp;query_hl=1&lt;/_url&gt;&lt;_journal&gt;Proc Natl Acad Sci U S A&lt;/_journal&gt;&lt;_volume&gt;92&lt;/_volume&gt;&lt;_issue&gt;20&lt;/_issue&gt;&lt;_pages&gt;9427-31&lt;/_pages&gt;&lt;_tertiary_title&gt;Proceedings of the National Academy of Sciences of the United States of America&lt;/_tertiary_title&gt;&lt;_doi&gt;10.1073/pnas.92.20.9427&lt;/_doi&gt;&lt;_date_display&gt;1995 Sep 26&lt;/_date_display&gt;&lt;_date&gt;50351040&lt;/_date&gt;&lt;_type_work&gt;Journal Article; Research Support, Non-U.S. Gov&amp;apos;t&lt;/_type_work&gt;&lt;_isbn&gt;0027-8424 (Print); 0027-8424 (Linking)&lt;/_isbn&gt;&lt;_accession_num&gt;7568146&lt;/_accession_num&gt;&lt;_subject_headings&gt;Bacterial Proteins/*biosynthesis; Cell Communication; Chromatography, High Pressure Liquid; DNA-Binding Proteins/*biosynthesis; Escherichia coli/metabolism; Genes, Bacterial; Homoserine/*analogs &amp;amp; derivatives/chemistry/metabolism/pharmacology; Kinetics; Lactones/chemistry/*metabolism/pharmacology; Magnetic Resonance Spectroscopy; Mass Spectrometry; Molecular Structure; Pseudomonas aeruginosa/genetics/*metabolism/*pathogenicity; Signal Transduction; Trans-Activators/*biosynthesis; Virulence/physiology&lt;/_subject_headings&gt;&lt;_author_adr&gt;Department of Applied Biochemistry and Food Science, University of Nottingham, Leicestershire, United Kingdom.&lt;/_author_adr&gt;&lt;_language&gt;eng&lt;/_language&gt;&lt;_db_updated&gt;PubMed&lt;/_db_updated&gt;&lt;_impact_factor&gt;  11.205&lt;/_impact_factor&gt;&lt;/Details&gt;&lt;Extra&gt;&lt;DBUID&gt;{F96A950B-833F-4880-A151-76DA2D6A2879}&lt;/DBUID&gt;&lt;/Extra&gt;&lt;/Item&gt;&lt;/References&gt;&lt;/Group&gt;&lt;Group&gt;&lt;References&gt;&lt;Item&gt;&lt;ID&gt;501&lt;/ID&gt;&lt;UID&gt;{28F85F24-7001-495B-ACD7-8F1881EC5CA4}&lt;/UID&gt;&lt;Title&gt;Multiple homologues of LuxR and Luxl control expression of virulence determinants and secondary metabolites through quorum sensing in Pseudomonas aeruginosa PAO1 &lt;/Title&gt;&lt;Template&gt;Journal Article&lt;/Template&gt;&lt;Star&gt;0&lt;/Star&gt;&lt;Tag&gt;0&lt;/Tag&gt;&lt;Author&gt;Latifi, A; Winson, MK; Foglino, M; Bycroft, BW; Stewart, GSAB; Lazdunski, A; Williams, P&lt;/Author&gt;&lt;Year&gt;1995&lt;/Year&gt;&lt;Details&gt;&lt;_accessed&gt;64279685&lt;/_accessed&gt;&lt;_created&gt;64279675&lt;/_created&gt;&lt;_modified&gt;64279684&lt;/_modified&gt;&lt;_issue&gt;17&lt;/_issue&gt;&lt;_volume&gt;2&lt;/_volume&gt;&lt;_pages&gt;333-343&lt;/_pages&gt;&lt;_journal&gt;Molecular Microbiology&lt;/_journal&gt;&lt;_impact_factor&gt;   3.501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.Ref{E859A455-535F-4DE4-BEB8-6EC72BFBE761}" w:val=" ADDIN NE.Ref.{E859A455-535F-4DE4-BEB8-6EC72BFBE761}&lt;Citation&gt;&lt;Group&gt;&lt;References&gt;&lt;Item&gt;&lt;ID&gt;455&lt;/ID&gt;&lt;UID&gt;{E3375BBC-2191-42C9-860D-A04DFF4C38F1}&lt;/UID&gt;&lt;Title&gt;Potential of siderophoreproducing bacteria for improving heavy metal phytoextraction&lt;/Title&gt;&lt;Template&gt;Journal Article&lt;/Template&gt;&lt;Star&gt;0&lt;/Star&gt;&lt;Tag&gt;0&lt;/Tag&gt;&lt;Author&gt;Rajkumar, M; Ae, N; Prasad, M; Al, Et&lt;/Author&gt;&lt;Year&gt;2010&lt;/Year&gt;&lt;Details&gt;&lt;_accessed&gt;64253551&lt;/_accessed&gt;&lt;_collection_scope&gt;SCI;SCIE;EI&lt;/_collection_scope&gt;&lt;_created&gt;64253551&lt;/_created&gt;&lt;_impact_factor&gt;  19.536&lt;/_impact_factor&gt;&lt;_issue&gt;28&lt;/_issue&gt;&lt;_journal&gt;Trends in Biotechnology&lt;/_journal&gt;&lt;_modified&gt;64253551&lt;/_modified&gt;&lt;_pages&gt;142-149&lt;/_pages&gt;&lt;_volume&gt;3&lt;/_volume&gt;&lt;/Details&gt;&lt;Extra&gt;&lt;DBUID&gt;{F96A950B-833F-4880-A151-76DA2D6A2879}&lt;/DBUID&gt;&lt;/Extra&gt;&lt;/Item&gt;&lt;/References&gt;&lt;/Group&gt;&lt;/Citation&gt;_x000a_"/>
    <w:docVar w:name="NE.Ref{F9E053FF-ECF7-4F55-A745-D33C4B8B3F10}" w:val=" ADDIN NE.Ref.{F9E053FF-ECF7-4F55-A745-D33C4B8B3F10}&lt;Citation&gt;&lt;Group&gt;&lt;References&gt;&lt;Item&gt;&lt;ID&gt;503&lt;/ID&gt;&lt;UID&gt;{17C93C0D-18E3-4ACE-A752-7D9B776877EB}&lt;/UID&gt;&lt;Title&gt;Taxis of Pseudomonas putida F1 toward Phenylacetic Acid Is Mediated by the Energy Taxis Receptor Aer2&lt;/Title&gt;&lt;Template&gt;Journal Article&lt;/Template&gt;&lt;Star&gt;0&lt;/Star&gt;&lt;Tag&gt;0&lt;/Tag&gt;&lt;Author&gt;Luu, R A; Schneider, B J; Ho, C C; Nesteryuk, Vasyl; Ngwesse, Stacy E; Liu, Xianxian; Parales, Juanito V; Ditty, Jayna L; Parales, Rebecca E&lt;/Author&gt;&lt;Year&gt;2013&lt;/Year&gt;&lt;Details&gt;&lt;_accessed&gt;64279703&lt;/_accessed&gt;&lt;_created&gt;64279700&lt;/_created&gt;&lt;_modified&gt;64279704&lt;/_modified&gt;&lt;_url&gt;http://pku.summon.serialssolutions.com/2.0.0/link/0/eLvHCXMwnV1Nj9MwELW2KyHggKB8dYHKF5ZTS2I7iXPYQ4UaLYhKlVguXCzHsbXV0iRqUony65lxkqXliBTlEDu24pl4Zqw3bwjhbB7M_tkTRBGkMndWaiaM4C4ES2Q42B8ZQVjkc8R-rOTXNcuW0ZczMqDIEGR5AlWcl5tbD7fs13Xn663NHcaN-Ki4gg2ZM55etlX186re-vfs78uuoyci0jkeIph2REYJT4cAf0ilDGI5EFeitRuw8kx-XCxXc6Sji2Yh1sBhHLn6sMj4kUEbtvWBaxihlrqB1XZdmYwjO3eKwTwyatlT8qT3Rumi-8xn5MyWY_Kgq095GJOHQ9pyMyaPj5gLnxN7o39tGlo5um7svqhAmXVDa9DiQtMspK1H49L1rS0PeFAP49OF2RT0c0NXvjqILWh-oOB-0qVPP6TdiODG2rqtdnRhd-wF-Z4tbz5dz_qKDTN0HNsZN4V2sEZwGR6nNnci0FGS2FRqG2nYeF1ijGV5JIyVuWABNxCCRtYGVgax4y_JeVmV9jWhwsWRYUI7HRYC3Aht0rhgzkguhUmEnJD3w7KruiPmUD6gYVKBpJSXlArZhHxAmSj8X1Hsuk87gFmQ-UotQGESzPaFES8GsSndbJW2W5WkKlHg5MQTMj0R5P2cLEHKNx5NyKtOoH9begWZkORE1PcdkNn7tAW02zN890p88d9vviGPmK_bgRCjt-S83e3tOzKq7_ZT0PfrbOq1Hu_fsj9KnBxu&lt;/_url&gt;&lt;_place_published&gt;Washington, DC&lt;/_place_published&gt;&lt;_journal&gt;Applied and Environmental Microbiology&lt;/_journal&gt;&lt;_volume&gt;79&lt;/_volume&gt;&lt;_issue&gt;7&lt;/_issue&gt;&lt;_number&gt;1&lt;/_number&gt;&lt;_pages&gt;2416-2423&lt;/_pages&gt;&lt;_doi&gt;10.1128/AEM.03895-12&lt;/_doi&gt;&lt;_date_display&gt;2013&lt;/_date_display&gt;&lt;_date&gt;59433120&lt;/_date&gt;&lt;_isbn&gt;0099-2240&lt;/_isbn&gt;&lt;_ori_publication&gt;American Society for Microbiology&lt;/_ori_publication&gt;&lt;_keywords&gt;Analysis; Biological and medical sciences; Carrier Proteins - genetics; Carrier Proteins - metabolism; Chemotaxis; Escherichia coli - drug effects; Escherichia coli - physiology; Fundamental and applied biological sciences. Psychology; Gene mutations; Genetic aspects; Microbiology; Phenylacetates - metabolism; Phenylacetic acid; Physiological aspects; Physiology; Pseudomonas putida; Pseudomonas putida - drug effects; Pseudomonas putida - genetics; Pseudomonas putida - physiology; Signal Transduction&lt;/_keywords&gt;&lt;_db_updated&gt;PKU Search&lt;/_db_updated&gt;&lt;_impact_factor&gt;   4.792&lt;/_impact_factor&gt;&lt;_collection_scope&gt;SCI;SCIE;EI&lt;/_collection_scope&gt;&lt;/Details&gt;&lt;Extra&gt;&lt;DBUID&gt;{F96A950B-833F-4880-A151-76DA2D6A2879}&lt;/DBUID&gt;&lt;/Extra&gt;&lt;/Item&gt;&lt;/References&gt;&lt;/Group&gt;&lt;Group&gt;&lt;References&gt;&lt;Item&gt;&lt;ID&gt;504&lt;/ID&gt;&lt;UID&gt;{D876FF75-BB3E-444A-ABC9-4A9E9853E332}&lt;/UID&gt;&lt;Title&gt;Formation of (+)-cis-2,3-dihydroxy-1-methylcyclohexa-4,6-diene from toluene by Pseudomonas putida&lt;/Title&gt;&lt;Template&gt;Journal Article&lt;/Template&gt;&lt;Star&gt;0&lt;/Star&gt;&lt;Tag&gt;0&lt;/Tag&gt;&lt;Author&gt;Gibson, D T; Hensley, M; Yoshioka, H; Mabry, T J&lt;/Author&gt;&lt;Year&gt;1970&lt;/Year&gt;&lt;Details&gt;&lt;_accessed&gt;64279713&lt;/_accessed&gt;&lt;_created&gt;64279713&lt;/_created&gt;&lt;_modified&gt;64279713&lt;/_modified&gt;&lt;_url&gt;http://www.ncbi.nlm.nih.gov/entrez/query.fcgi?cmd=Retrieve&amp;amp;db=pubmed&amp;amp;dopt=Abstract&amp;amp;list_uids=4314232&amp;amp;query_hl=1&lt;/_url&gt;&lt;_journal&gt;Biochemistry&lt;/_journal&gt;&lt;_volume&gt;9&lt;/_volume&gt;&lt;_issue&gt;7&lt;/_issue&gt;&lt;_pages&gt;1626-30&lt;/_pages&gt;&lt;_tertiary_title&gt;Biochemistry&lt;/_tertiary_title&gt;&lt;_doi&gt;10.1021/bi00809a023&lt;/_doi&gt;&lt;_date_display&gt;1970 Mar 31&lt;/_date_display&gt;&lt;_date&gt;36944640&lt;/_date&gt;&lt;_type_work&gt;Journal Article&lt;/_type_work&gt;&lt;_isbn&gt;0006-2960 (Print); 0006-2960 (Linking)&lt;/_isbn&gt;&lt;_accession_num&gt;4314232&lt;/_accession_num&gt;&lt;_subject_headings&gt;Catechols; Cyclohexanecarboxylic Acids; Cyclohexanes/*biosynthesis; Magnetic Resonance Spectroscopy; Mutation; NAD; Oxidation-Reduction; Pseudomonas/*metabolism; Spectrophotometry; Spectrum Analysis; Toluene/*metabolism; Ultraviolet Rays&lt;/_subject_headings&gt;&lt;_language&gt;eng&lt;/_language&gt;&lt;_db_updated&gt;PubMed&lt;/_db_updated&gt;&lt;_impact_factor&gt;   3.162&lt;/_impact_factor&gt;&lt;_collection_scope&gt;SCI;SCIE;EI&lt;/_collection_scope&gt;&lt;/Details&gt;&lt;Extra&gt;&lt;DBUID&gt;{F96A950B-833F-4880-A151-76DA2D6A2879}&lt;/DBUID&gt;&lt;/Extra&gt;&lt;/Item&gt;&lt;/References&gt;&lt;/Group&gt;&lt;/Citation&gt;_x000a_"/>
    <w:docVar w:name="NE.Ref{FBB004F0-1499-4C8C-90CF-9B1258A725E5}" w:val=" ADDIN NE.Ref.{FBB004F0-1499-4C8C-90CF-9B1258A725E5}&lt;Citation&gt;&lt;Group&gt;&lt;References&gt;&lt;Item&gt;&lt;ID&gt;523&lt;/ID&gt;&lt;UID&gt;{7A635CCA-395A-4FC6-90B5-88BE37BC2C27}&lt;/UID&gt;&lt;Title&gt;Four new derivatives of the broad-host-range cloning vector pBBR1MCS, carrying different antibiotic-resistance cassettes&lt;/Title&gt;&lt;Template&gt;Journal Article&lt;/Template&gt;&lt;Star&gt;0&lt;/Star&gt;&lt;Tag&gt;0&lt;/Tag&gt;&lt;Author&gt;Kovach, M E; Elzer, P H; Hill, D S; Robertson, G T; Farris, M A; Roop, RM Nd; Peterson, K M&lt;/Author&gt;&lt;Year&gt;1995&lt;/Year&gt;&lt;Details&gt;&lt;_accessed&gt;64386540&lt;/_accessed&gt;&lt;_created&gt;64386540&lt;/_created&gt;&lt;_modified&gt;64386540&lt;/_modified&gt;&lt;_url&gt;http://www.ncbi.nlm.nih.gov/entrez/query.fcgi?cmd=Retrieve&amp;amp;db=pubmed&amp;amp;dopt=Abstract&amp;amp;list_uids=8529885&amp;amp;query_hl=1&lt;/_url&gt;&lt;_journal&gt;Gene&lt;/_journal&gt;&lt;_volume&gt;166&lt;/_volume&gt;&lt;_issue&gt;1&lt;/_issue&gt;&lt;_pages&gt;175-6&lt;/_pages&gt;&lt;_tertiary_title&gt;Gene&lt;/_tertiary_title&gt;&lt;_doi&gt;10.1016/0378-1119(95)00584-1&lt;/_doi&gt;&lt;_date_display&gt;1995 Dec 1&lt;/_date_display&gt;&lt;_date&gt;50446080&lt;/_date&gt;&lt;_type_work&gt;Journal Article; Research Support, U.S. Gov&amp;apos;t, Non-P.H.S.; Research Support, U.S. Gov&amp;apos;t, P.H.S.&lt;/_type_work&gt;&lt;_isbn&gt;0378-1119 (Print); 0378-1119 (Linking)&lt;/_isbn&gt;&lt;_accession_num&gt;8529885&lt;/_accession_num&gt;&lt;_subject_headings&gt;Bacteria/*genetics; Base Sequence; Cloning, Molecular/methods; DNA Primers/chemistry; Drug Resistance; *Genetic Vectors; Molecular Sequence Data; *Plasmids; Restriction Mapping&lt;/_subject_headings&gt;&lt;_author_adr&gt;Department of Microbiology and Immunology, Louisiana State University Medical Center-Shreveport 71130-3932, USA.&lt;/_author_adr&gt;&lt;_language&gt;eng&lt;/_language&gt;&lt;_db_updated&gt;PubMed&lt;/_db_updated&gt;&lt;_impact_factor&gt;   3.688&lt;/_impact_factor&gt;&lt;_collection_scope&gt;SCI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J Bacteriology CAILIAO"/>
  </w:docVars>
  <w:rsids>
    <w:rsidRoot w:val="00172A27"/>
    <w:rsid w:val="0000585E"/>
    <w:rsid w:val="000139D9"/>
    <w:rsid w:val="00027C74"/>
    <w:rsid w:val="00044484"/>
    <w:rsid w:val="000550D8"/>
    <w:rsid w:val="00073C44"/>
    <w:rsid w:val="0008017D"/>
    <w:rsid w:val="000B10BC"/>
    <w:rsid w:val="000C05A8"/>
    <w:rsid w:val="000D57C0"/>
    <w:rsid w:val="000E02DE"/>
    <w:rsid w:val="000E1075"/>
    <w:rsid w:val="000F17DD"/>
    <w:rsid w:val="000F43E0"/>
    <w:rsid w:val="001458EA"/>
    <w:rsid w:val="00167125"/>
    <w:rsid w:val="00172A27"/>
    <w:rsid w:val="00174B4E"/>
    <w:rsid w:val="00186ABD"/>
    <w:rsid w:val="001A34F5"/>
    <w:rsid w:val="001A56E3"/>
    <w:rsid w:val="001A5958"/>
    <w:rsid w:val="001C174D"/>
    <w:rsid w:val="001D7C70"/>
    <w:rsid w:val="0020441D"/>
    <w:rsid w:val="00204E73"/>
    <w:rsid w:val="00292B5A"/>
    <w:rsid w:val="002C78ED"/>
    <w:rsid w:val="002F5A9E"/>
    <w:rsid w:val="0035769D"/>
    <w:rsid w:val="00357878"/>
    <w:rsid w:val="0036094F"/>
    <w:rsid w:val="0036516C"/>
    <w:rsid w:val="003B69FA"/>
    <w:rsid w:val="003C0D62"/>
    <w:rsid w:val="00407077"/>
    <w:rsid w:val="00471426"/>
    <w:rsid w:val="00477B89"/>
    <w:rsid w:val="004A642B"/>
    <w:rsid w:val="00524E2B"/>
    <w:rsid w:val="00554A78"/>
    <w:rsid w:val="00581537"/>
    <w:rsid w:val="005879B4"/>
    <w:rsid w:val="00660AD6"/>
    <w:rsid w:val="00662C56"/>
    <w:rsid w:val="00664B23"/>
    <w:rsid w:val="006862AD"/>
    <w:rsid w:val="006960C9"/>
    <w:rsid w:val="006E1B20"/>
    <w:rsid w:val="007174AB"/>
    <w:rsid w:val="0072066F"/>
    <w:rsid w:val="00751B56"/>
    <w:rsid w:val="00792302"/>
    <w:rsid w:val="007A0487"/>
    <w:rsid w:val="007A2B6C"/>
    <w:rsid w:val="007A2E69"/>
    <w:rsid w:val="00814E87"/>
    <w:rsid w:val="00823D88"/>
    <w:rsid w:val="00836BE5"/>
    <w:rsid w:val="00843718"/>
    <w:rsid w:val="008709FB"/>
    <w:rsid w:val="008721BF"/>
    <w:rsid w:val="008C231D"/>
    <w:rsid w:val="008C4C70"/>
    <w:rsid w:val="008D5569"/>
    <w:rsid w:val="008F0465"/>
    <w:rsid w:val="008F42C7"/>
    <w:rsid w:val="008F7204"/>
    <w:rsid w:val="00906059"/>
    <w:rsid w:val="009161B9"/>
    <w:rsid w:val="009A405F"/>
    <w:rsid w:val="009D5105"/>
    <w:rsid w:val="009E1EEB"/>
    <w:rsid w:val="009F23C9"/>
    <w:rsid w:val="00A04607"/>
    <w:rsid w:val="00A45EC7"/>
    <w:rsid w:val="00A81679"/>
    <w:rsid w:val="00A90211"/>
    <w:rsid w:val="00AD1A01"/>
    <w:rsid w:val="00AE1F77"/>
    <w:rsid w:val="00B0168E"/>
    <w:rsid w:val="00B13C0A"/>
    <w:rsid w:val="00B342FC"/>
    <w:rsid w:val="00B4216A"/>
    <w:rsid w:val="00B61925"/>
    <w:rsid w:val="00B74D07"/>
    <w:rsid w:val="00B815D6"/>
    <w:rsid w:val="00BF22AD"/>
    <w:rsid w:val="00C118D9"/>
    <w:rsid w:val="00C5365E"/>
    <w:rsid w:val="00C7467F"/>
    <w:rsid w:val="00C9242A"/>
    <w:rsid w:val="00CF14A7"/>
    <w:rsid w:val="00D21D8C"/>
    <w:rsid w:val="00D55C54"/>
    <w:rsid w:val="00DA6B68"/>
    <w:rsid w:val="00DB2682"/>
    <w:rsid w:val="00DF4805"/>
    <w:rsid w:val="00E06660"/>
    <w:rsid w:val="00E17787"/>
    <w:rsid w:val="00E633F3"/>
    <w:rsid w:val="00EA249E"/>
    <w:rsid w:val="00F00D5B"/>
    <w:rsid w:val="00F16A99"/>
    <w:rsid w:val="00F30EBF"/>
    <w:rsid w:val="00F312AE"/>
    <w:rsid w:val="00F57030"/>
    <w:rsid w:val="00FA5713"/>
    <w:rsid w:val="00FD2CC1"/>
    <w:rsid w:val="0A2D17DB"/>
    <w:rsid w:val="0B551C04"/>
    <w:rsid w:val="27CF78AB"/>
    <w:rsid w:val="298A3C46"/>
    <w:rsid w:val="36A944C5"/>
    <w:rsid w:val="36BC3BF4"/>
    <w:rsid w:val="42BB79FE"/>
    <w:rsid w:val="44682D98"/>
    <w:rsid w:val="4B727D31"/>
    <w:rsid w:val="52454D3B"/>
    <w:rsid w:val="5E7C34A1"/>
    <w:rsid w:val="60785E15"/>
    <w:rsid w:val="70A07F68"/>
    <w:rsid w:val="7183154D"/>
    <w:rsid w:val="71BF40B7"/>
    <w:rsid w:val="7D23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46D03"/>
  <w15:docId w15:val="{DF6B0FE0-1D24-4565-BB40-B96782736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Century" w:eastAsia="MS Mincho" w:hAnsi="Century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50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3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5B367E-234C-4F46-A323-4D08ECE18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249</Words>
  <Characters>7121</Characters>
  <Application>Microsoft Office Word</Application>
  <DocSecurity>0</DocSecurity>
  <Lines>59</Lines>
  <Paragraphs>16</Paragraphs>
  <ScaleCrop>false</ScaleCrop>
  <Company>微软中国</Company>
  <LinksUpToDate>false</LinksUpToDate>
  <CharactersWithSpaces>8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创新团队-助理电脑</dc:creator>
  <cp:lastModifiedBy>Lisheng Liao</cp:lastModifiedBy>
  <cp:revision>5</cp:revision>
  <dcterms:created xsi:type="dcterms:W3CDTF">2024-09-12T09:52:00Z</dcterms:created>
  <dcterms:modified xsi:type="dcterms:W3CDTF">2024-09-23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isme-journal</vt:lpwstr>
  </property>
  <property fmtid="{D5CDD505-2E9C-101B-9397-08002B2CF9AE}" pid="21" name="Mendeley Recent Style Name 9_1">
    <vt:lpwstr>The ISME Journ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76f2c30-8a32-370c-ab38-68e329886412</vt:lpwstr>
  </property>
  <property fmtid="{D5CDD505-2E9C-101B-9397-08002B2CF9AE}" pid="24" name="Mendeley Citation Style_1">
    <vt:lpwstr>http://www.zotero.org/styles/pnas</vt:lpwstr>
  </property>
  <property fmtid="{D5CDD505-2E9C-101B-9397-08002B2CF9AE}" pid="25" name="KSOProductBuildVer">
    <vt:lpwstr>2052-11.1.0.11744</vt:lpwstr>
  </property>
  <property fmtid="{D5CDD505-2E9C-101B-9397-08002B2CF9AE}" pid="26" name="ICV">
    <vt:lpwstr>1CC5A2E0B5E841F0B7F527F399510229</vt:lpwstr>
  </property>
</Properties>
</file>